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D98A1" w14:textId="517588CB" w:rsidR="003A3860" w:rsidRPr="0036241C" w:rsidRDefault="00311B21" w:rsidP="00311B21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163747749"/>
      <w:bookmarkEnd w:id="0"/>
      <w:r w:rsidRPr="0036241C">
        <w:rPr>
          <w:rFonts w:ascii="Arial" w:hAnsi="Arial" w:cs="Arial"/>
          <w:b/>
          <w:bCs/>
          <w:sz w:val="28"/>
          <w:szCs w:val="28"/>
        </w:rPr>
        <w:t>Supplement</w:t>
      </w:r>
      <w:r w:rsidR="00A356C4" w:rsidRPr="0036241C">
        <w:rPr>
          <w:rFonts w:ascii="Arial" w:hAnsi="Arial" w:cs="Arial"/>
          <w:b/>
          <w:bCs/>
          <w:sz w:val="28"/>
          <w:szCs w:val="28"/>
        </w:rPr>
        <w:t>a</w:t>
      </w:r>
      <w:r w:rsidR="00CD6EFD" w:rsidRPr="0036241C">
        <w:rPr>
          <w:rFonts w:ascii="Arial" w:hAnsi="Arial" w:cs="Arial"/>
          <w:b/>
          <w:bCs/>
          <w:sz w:val="28"/>
          <w:szCs w:val="28"/>
        </w:rPr>
        <w:t>ry</w:t>
      </w:r>
      <w:r w:rsidRPr="0036241C">
        <w:rPr>
          <w:rFonts w:ascii="Arial" w:hAnsi="Arial" w:cs="Arial"/>
          <w:b/>
          <w:bCs/>
          <w:sz w:val="28"/>
          <w:szCs w:val="28"/>
        </w:rPr>
        <w:t xml:space="preserve"> </w:t>
      </w:r>
      <w:r w:rsidR="00F721EF" w:rsidRPr="0036241C">
        <w:rPr>
          <w:rFonts w:ascii="Arial" w:hAnsi="Arial" w:cs="Arial"/>
          <w:b/>
          <w:bCs/>
          <w:sz w:val="28"/>
          <w:szCs w:val="28"/>
        </w:rPr>
        <w:t>Appendix</w:t>
      </w:r>
    </w:p>
    <w:p w14:paraId="00D10C79" w14:textId="514CB87E" w:rsidR="00732E1A" w:rsidRPr="0036241C" w:rsidRDefault="00732E1A" w:rsidP="00745B21">
      <w:pPr>
        <w:spacing w:line="240" w:lineRule="auto"/>
        <w:jc w:val="center"/>
        <w:rPr>
          <w:rFonts w:ascii="Arial" w:hAnsi="Arial" w:cs="Arial"/>
        </w:rPr>
      </w:pPr>
      <w:r w:rsidRPr="0036241C">
        <w:rPr>
          <w:rFonts w:ascii="Arial" w:hAnsi="Arial" w:cs="Arial"/>
        </w:rPr>
        <w:t>María B. Arriaga, PhD</w:t>
      </w:r>
      <w:r w:rsidRPr="0036241C">
        <w:rPr>
          <w:rFonts w:ascii="Arial" w:hAnsi="Arial" w:cs="Arial"/>
          <w:b/>
          <w:bCs/>
        </w:rPr>
        <w:t xml:space="preserve">, </w:t>
      </w:r>
      <w:r w:rsidRPr="0036241C">
        <w:rPr>
          <w:rFonts w:ascii="Arial" w:hAnsi="Arial" w:cs="Arial"/>
        </w:rPr>
        <w:t>Gustavo Amorim, PhD, Marina C. Figueiredo, MS, Cody Staats, MS, Afrânio L. Kritski, PhD, Marcelo Cordeiro-Santo, PhD, Valeria C. Rolla, PhD, Peter F. Rebeiro, PhD,</w:t>
      </w:r>
      <w:r w:rsidRPr="0036241C">
        <w:rPr>
          <w:rFonts w:ascii="Arial" w:hAnsi="Arial" w:cs="Arial"/>
          <w:vertAlign w:val="superscript"/>
        </w:rPr>
        <w:t xml:space="preserve"> </w:t>
      </w:r>
      <w:r w:rsidRPr="0036241C">
        <w:rPr>
          <w:rFonts w:ascii="Arial" w:hAnsi="Arial" w:cs="Arial"/>
        </w:rPr>
        <w:t>Bruno B. Andrade, PhD, Timothy R. Sterling, MD, for the RePORT-Brazil consortium.</w:t>
      </w:r>
    </w:p>
    <w:p w14:paraId="6E2E7DD2" w14:textId="77777777" w:rsidR="003A3860" w:rsidRPr="0036241C" w:rsidRDefault="003A3860" w:rsidP="00732E1A">
      <w:pPr>
        <w:spacing w:line="360" w:lineRule="auto"/>
        <w:jc w:val="center"/>
        <w:rPr>
          <w:rFonts w:ascii="Arial" w:hAnsi="Arial" w:cs="Arial"/>
          <w:b/>
          <w:bCs/>
        </w:rPr>
      </w:pPr>
      <w:r w:rsidRPr="0036241C">
        <w:rPr>
          <w:rFonts w:ascii="Arial" w:hAnsi="Arial" w:cs="Arial"/>
          <w:b/>
          <w:bCs/>
        </w:rPr>
        <w:t>Body Mass Index and Incident Tuberculosis in Close Tuberculosis Contacts</w:t>
      </w:r>
    </w:p>
    <w:sdt>
      <w:sdtPr>
        <w:rPr>
          <w:rFonts w:asciiTheme="minorHAnsi" w:eastAsiaTheme="minorHAnsi" w:hAnsiTheme="minorHAnsi" w:cstheme="minorBidi"/>
          <w:b w:val="0"/>
          <w:kern w:val="2"/>
          <w:sz w:val="22"/>
          <w:szCs w:val="22"/>
          <w14:ligatures w14:val="standardContextual"/>
        </w:rPr>
        <w:id w:val="-486945611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40D8731D" w14:textId="463EF5D1" w:rsidR="00732E1A" w:rsidRPr="0036241C" w:rsidRDefault="00F721EF">
          <w:pPr>
            <w:pStyle w:val="TOCHeading"/>
          </w:pPr>
          <w:r w:rsidRPr="0036241C">
            <w:rPr>
              <w:rFonts w:asciiTheme="minorHAnsi" w:eastAsiaTheme="minorHAnsi" w:hAnsiTheme="minorHAnsi" w:cstheme="minorBidi"/>
              <w:b w:val="0"/>
              <w:kern w:val="2"/>
              <w:sz w:val="22"/>
              <w:szCs w:val="22"/>
              <w14:ligatures w14:val="standardContextual"/>
            </w:rPr>
            <w:t>Contents</w:t>
          </w:r>
        </w:p>
        <w:p w14:paraId="72D448A6" w14:textId="759120DE" w:rsidR="001154A6" w:rsidRDefault="00732E1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r w:rsidRPr="0036241C">
            <w:fldChar w:fldCharType="begin"/>
          </w:r>
          <w:r w:rsidRPr="0036241C">
            <w:instrText xml:space="preserve"> TOC \o "1-3" \h \z \u </w:instrText>
          </w:r>
          <w:r w:rsidRPr="0036241C">
            <w:fldChar w:fldCharType="separate"/>
          </w:r>
          <w:hyperlink w:anchor="_Toc190959054" w:history="1">
            <w:r w:rsidR="001154A6" w:rsidRPr="00634E86">
              <w:rPr>
                <w:rStyle w:val="Hyperlink"/>
                <w:noProof/>
              </w:rPr>
              <w:t>Supplementary methods</w:t>
            </w:r>
            <w:r w:rsidR="001154A6">
              <w:rPr>
                <w:noProof/>
                <w:webHidden/>
              </w:rPr>
              <w:tab/>
            </w:r>
            <w:r w:rsidR="001154A6">
              <w:rPr>
                <w:noProof/>
                <w:webHidden/>
              </w:rPr>
              <w:fldChar w:fldCharType="begin"/>
            </w:r>
            <w:r w:rsidR="001154A6">
              <w:rPr>
                <w:noProof/>
                <w:webHidden/>
              </w:rPr>
              <w:instrText xml:space="preserve"> PAGEREF _Toc190959054 \h </w:instrText>
            </w:r>
            <w:r w:rsidR="001154A6">
              <w:rPr>
                <w:noProof/>
                <w:webHidden/>
              </w:rPr>
            </w:r>
            <w:r w:rsidR="001154A6">
              <w:rPr>
                <w:noProof/>
                <w:webHidden/>
              </w:rPr>
              <w:fldChar w:fldCharType="separate"/>
            </w:r>
            <w:r w:rsidR="001154A6">
              <w:rPr>
                <w:noProof/>
                <w:webHidden/>
              </w:rPr>
              <w:t>3</w:t>
            </w:r>
            <w:r w:rsidR="001154A6">
              <w:rPr>
                <w:noProof/>
                <w:webHidden/>
              </w:rPr>
              <w:fldChar w:fldCharType="end"/>
            </w:r>
          </w:hyperlink>
        </w:p>
        <w:p w14:paraId="54F40AD4" w14:textId="4EACA2E7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55" w:history="1">
            <w:r w:rsidRPr="00634E86">
              <w:rPr>
                <w:rStyle w:val="Hyperlink"/>
                <w:noProof/>
              </w:rPr>
              <w:t>Dimension Reduction with Principal Components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50510A" w14:textId="67089428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56" w:history="1">
            <w:r w:rsidRPr="00634E86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41C74B" w14:textId="049426FF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57" w:history="1">
            <w:r w:rsidRPr="00634E86">
              <w:rPr>
                <w:rStyle w:val="Hyperlink"/>
                <w:noProof/>
              </w:rPr>
              <w:t xml:space="preserve">Supplementary Figure 1. 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878036" w14:textId="2FE2D0F3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58" w:history="1">
            <w:r w:rsidRPr="00634E86">
              <w:rPr>
                <w:rStyle w:val="Hyperlink"/>
                <w:bCs/>
                <w:noProof/>
              </w:rPr>
              <w:t>Supplementary Figur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4E43C1" w14:textId="12FD0A12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59" w:history="1">
            <w:r w:rsidRPr="00634E86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89F610" w14:textId="6A8A712E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0" w:history="1">
            <w:r w:rsidRPr="00634E86">
              <w:rPr>
                <w:rStyle w:val="Hyperlink"/>
                <w:bCs/>
                <w:noProof/>
              </w:rPr>
              <w:t>Supplementary Table 1.  Characteristics of study population included and excluded in each Dimension Reduction stage using empirical review and LASSO regre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B1B170" w14:textId="68026E36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1" w:history="1">
            <w:r w:rsidRPr="00634E86">
              <w:rPr>
                <w:rStyle w:val="Hyperlink"/>
                <w:noProof/>
              </w:rPr>
              <w:t>Supplementary Table 2.</w:t>
            </w:r>
            <w:r w:rsidRPr="00634E86">
              <w:rPr>
                <w:rStyle w:val="Hyperlink"/>
                <w:bCs/>
                <w:noProof/>
              </w:rPr>
              <w:t xml:space="preserve">  </w:t>
            </w:r>
            <w:r w:rsidRPr="00634E86">
              <w:rPr>
                <w:rStyle w:val="Hyperlink"/>
                <w:noProof/>
              </w:rPr>
              <w:t>Characteristics of study population included and excluded in each Dimension Reduction stage using empirical review, PCA and LASSO regre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F0CD96" w14:textId="746A94D5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2" w:history="1">
            <w:r w:rsidRPr="00634E86">
              <w:rPr>
                <w:rStyle w:val="Hyperlink"/>
                <w:noProof/>
              </w:rPr>
              <w:t>Supplementary Table 3.</w:t>
            </w:r>
            <w:r w:rsidRPr="00634E86">
              <w:rPr>
                <w:rStyle w:val="Hyperlink"/>
                <w:bCs/>
                <w:noProof/>
              </w:rPr>
              <w:t xml:space="preserve">  </w:t>
            </w:r>
            <w:r w:rsidRPr="00634E86">
              <w:rPr>
                <w:rStyle w:val="Hyperlink"/>
                <w:noProof/>
              </w:rPr>
              <w:t>Characteristics of TB contacts with positive IGRA results at baseline and TB index cases, by TB progression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0BBA4E" w14:textId="5825E111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3" w:history="1">
            <w:r w:rsidRPr="00634E86">
              <w:rPr>
                <w:rStyle w:val="Hyperlink"/>
                <w:noProof/>
              </w:rPr>
              <w:t>Supplementary Table 4</w:t>
            </w:r>
            <w:r w:rsidRPr="00634E86">
              <w:rPr>
                <w:rStyle w:val="Hyperlink"/>
                <w:bCs/>
                <w:noProof/>
              </w:rPr>
              <w:t xml:space="preserve"> .  </w:t>
            </w:r>
            <w:r w:rsidRPr="00634E86">
              <w:rPr>
                <w:rStyle w:val="Hyperlink"/>
                <w:noProof/>
              </w:rPr>
              <w:t>Characteristics of TB contacts with positive IGRA results at baseline and TB index cases included and excluded in each Dimension Reduction stage using empirical review and LASSO regre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F6E866" w14:textId="24A56EB5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4" w:history="1">
            <w:r w:rsidRPr="00634E86">
              <w:rPr>
                <w:rStyle w:val="Hyperlink"/>
                <w:noProof/>
              </w:rPr>
              <w:t>Supplementary Table 5.</w:t>
            </w:r>
            <w:r w:rsidRPr="00634E86">
              <w:rPr>
                <w:rStyle w:val="Hyperlink"/>
                <w:bCs/>
                <w:noProof/>
              </w:rPr>
              <w:t xml:space="preserve">  </w:t>
            </w:r>
            <w:r w:rsidRPr="00634E86">
              <w:rPr>
                <w:rStyle w:val="Hyperlink"/>
                <w:noProof/>
              </w:rPr>
              <w:t>Characteristics of TB contacts with positive IGRA results at baseline and TB index cases included and excluded in each Dimension Reduction stage using empirical review, PCA and LASSO regre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3E7562" w14:textId="5A1F2CAC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5" w:history="1">
            <w:r w:rsidRPr="00634E86">
              <w:rPr>
                <w:rStyle w:val="Hyperlink"/>
                <w:noProof/>
              </w:rPr>
              <w:t>Supplementary Table 6</w:t>
            </w:r>
            <w:r w:rsidRPr="00634E86">
              <w:rPr>
                <w:rStyle w:val="Hyperlink"/>
                <w:bCs/>
                <w:noProof/>
              </w:rPr>
              <w:t xml:space="preserve"> .  </w:t>
            </w:r>
            <w:r w:rsidRPr="00634E86">
              <w:rPr>
                <w:rStyle w:val="Hyperlink"/>
                <w:noProof/>
              </w:rPr>
              <w:t>Characteristics of TB contacts with positive IGRA result at baseline and did not start treatment or received &lt;30 days and TB index cases by TB progression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2A12C2" w14:textId="1628B2DB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6" w:history="1">
            <w:r w:rsidRPr="00634E86">
              <w:rPr>
                <w:rStyle w:val="Hyperlink"/>
                <w:noProof/>
              </w:rPr>
              <w:t>Supplementary Table 7.</w:t>
            </w:r>
            <w:r w:rsidRPr="00634E86">
              <w:rPr>
                <w:rStyle w:val="Hyperlink"/>
                <w:bCs/>
                <w:noProof/>
              </w:rPr>
              <w:t xml:space="preserve">  </w:t>
            </w:r>
            <w:r w:rsidRPr="00634E86">
              <w:rPr>
                <w:rStyle w:val="Hyperlink"/>
                <w:noProof/>
              </w:rPr>
              <w:t>Characteristics of TB contacts with positive IGRA result at baseline and did not start treatment or received &lt;30 days and TB cases included and excluded in each Dimension Reduction stage using empirical review and LASSO regre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1E745E" w14:textId="70F12365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7" w:history="1">
            <w:r w:rsidRPr="00634E86">
              <w:rPr>
                <w:rStyle w:val="Hyperlink"/>
                <w:noProof/>
              </w:rPr>
              <w:t>Supplementary Table 8</w:t>
            </w:r>
            <w:r w:rsidRPr="00634E86">
              <w:rPr>
                <w:rStyle w:val="Hyperlink"/>
                <w:bCs/>
                <w:noProof/>
              </w:rPr>
              <w:t xml:space="preserve">.  </w:t>
            </w:r>
            <w:r w:rsidRPr="00634E86">
              <w:rPr>
                <w:rStyle w:val="Hyperlink"/>
                <w:noProof/>
              </w:rPr>
              <w:t>Characteristics of TB contacts with positive IGRA result at baseline and did not start treatment or received &lt;30 days and TB cases included and excluded in each Dimension Reduction stage using empirical review, PCA and LASSO regre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631676" w14:textId="579A929E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8" w:history="1">
            <w:r w:rsidRPr="00634E86">
              <w:rPr>
                <w:rStyle w:val="Hyperlink"/>
                <w:noProof/>
              </w:rPr>
              <w:t>Supplementary Table 9</w:t>
            </w:r>
            <w:r w:rsidRPr="00634E86">
              <w:rPr>
                <w:rStyle w:val="Hyperlink"/>
                <w:bCs/>
                <w:noProof/>
              </w:rPr>
              <w:t xml:space="preserve">.  </w:t>
            </w:r>
            <w:r w:rsidRPr="00634E86">
              <w:rPr>
                <w:rStyle w:val="Hyperlink"/>
                <w:noProof/>
              </w:rPr>
              <w:t>Mixed-effects Cox proportional hazard model for progression to TB among all close contacts enrolled in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617E50" w14:textId="17DE6B79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69" w:history="1">
            <w:r w:rsidRPr="00634E86">
              <w:rPr>
                <w:rStyle w:val="Hyperlink"/>
                <w:noProof/>
              </w:rPr>
              <w:t>Supplementary Table 10</w:t>
            </w:r>
            <w:r w:rsidRPr="00634E86">
              <w:rPr>
                <w:rStyle w:val="Hyperlink"/>
                <w:bCs/>
                <w:noProof/>
              </w:rPr>
              <w:t xml:space="preserve">.  </w:t>
            </w:r>
            <w:r w:rsidRPr="00634E86">
              <w:rPr>
                <w:rStyle w:val="Hyperlink"/>
                <w:noProof/>
              </w:rPr>
              <w:t>Mixed-effects Cox proportional hazard model for progression to TB among contacts with positive IGRA result at baseline enrolled in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37ADE8" w14:textId="36DBB56E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70" w:history="1">
            <w:r w:rsidRPr="00634E86">
              <w:rPr>
                <w:rStyle w:val="Hyperlink"/>
                <w:noProof/>
              </w:rPr>
              <w:t>Supplementary Table 11</w:t>
            </w:r>
            <w:r w:rsidRPr="00634E86">
              <w:rPr>
                <w:rStyle w:val="Hyperlink"/>
                <w:bCs/>
                <w:noProof/>
              </w:rPr>
              <w:t xml:space="preserve">.  </w:t>
            </w:r>
            <w:r w:rsidRPr="00634E86">
              <w:rPr>
                <w:rStyle w:val="Hyperlink"/>
                <w:noProof/>
              </w:rPr>
              <w:t>Mixed-effects Cox proportional hazard model for progression to TB among close contacts with a positive IGRA result at baseline who did not start treatment or received &lt;30 days enrolled in the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179E3B" w14:textId="3C310BBA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71" w:history="1">
            <w:r w:rsidRPr="00634E86">
              <w:rPr>
                <w:rStyle w:val="Hyperlink"/>
                <w:noProof/>
              </w:rPr>
              <w:t>Supplementary Table 12.</w:t>
            </w:r>
            <w:r w:rsidRPr="00634E86">
              <w:rPr>
                <w:rStyle w:val="Hyperlink"/>
                <w:bCs/>
                <w:noProof/>
              </w:rPr>
              <w:t xml:space="preserve">  </w:t>
            </w:r>
            <w:r w:rsidRPr="00634E86">
              <w:rPr>
                <w:rStyle w:val="Hyperlink"/>
                <w:noProof/>
              </w:rPr>
              <w:t>Mixed-effects Cox proportional hazard model for progression to TB among all close contacts enrolled in the study with imputed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1E2E80" w14:textId="361D51CE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72" w:history="1">
            <w:r w:rsidRPr="00634E86">
              <w:rPr>
                <w:rStyle w:val="Hyperlink"/>
                <w:noProof/>
              </w:rPr>
              <w:t>Supplementary Table 13.</w:t>
            </w:r>
            <w:r w:rsidRPr="00634E86">
              <w:rPr>
                <w:rStyle w:val="Hyperlink"/>
                <w:bCs/>
                <w:noProof/>
              </w:rPr>
              <w:t xml:space="preserve">  </w:t>
            </w:r>
            <w:r w:rsidRPr="00634E86">
              <w:rPr>
                <w:rStyle w:val="Hyperlink"/>
                <w:noProof/>
              </w:rPr>
              <w:t>Mixed-effects Cox proportional hazard model for progression to TB among contacts with positive IGRA result at baseline enrolled in the study with imputed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EAC216" w14:textId="3DA24116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73" w:history="1">
            <w:r w:rsidRPr="00634E86">
              <w:rPr>
                <w:rStyle w:val="Hyperlink"/>
                <w:noProof/>
              </w:rPr>
              <w:t>Supplementary Table 14.</w:t>
            </w:r>
            <w:r w:rsidRPr="00634E86">
              <w:rPr>
                <w:rStyle w:val="Hyperlink"/>
                <w:bCs/>
                <w:noProof/>
              </w:rPr>
              <w:t xml:space="preserve">  </w:t>
            </w:r>
            <w:r w:rsidRPr="00634E86">
              <w:rPr>
                <w:rStyle w:val="Hyperlink"/>
                <w:noProof/>
              </w:rPr>
              <w:t>Mixed-effects Cox proportional hazard model for progression to TB among close contacts with a positive IGRA result at baseline who did not start treatment or received &lt;30 days enrolled in the study with imputed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249AD0" w14:textId="25DEE1EF" w:rsidR="001154A6" w:rsidRDefault="001154A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pt-BR" w:eastAsia="pt-BR"/>
            </w:rPr>
          </w:pPr>
          <w:hyperlink w:anchor="_Toc190959074" w:history="1">
            <w:r w:rsidRPr="00634E86">
              <w:rPr>
                <w:rStyle w:val="Hyperlink"/>
                <w:noProof/>
                <w:lang w:val="es-MX"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9590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C501C4" w14:textId="2953E8B8" w:rsidR="00732E1A" w:rsidRPr="0036241C" w:rsidRDefault="00732E1A">
          <w:r w:rsidRPr="0036241C">
            <w:rPr>
              <w:b/>
              <w:bCs/>
              <w:noProof/>
            </w:rPr>
            <w:fldChar w:fldCharType="end"/>
          </w:r>
        </w:p>
      </w:sdtContent>
    </w:sdt>
    <w:p w14:paraId="55C40EFC" w14:textId="359B8AC7" w:rsidR="002653D5" w:rsidRPr="0036241C" w:rsidRDefault="002653D5" w:rsidP="00311B21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2B27BB2D" w14:textId="77777777" w:rsidR="002653D5" w:rsidRPr="0036241C" w:rsidRDefault="002653D5">
      <w:pPr>
        <w:rPr>
          <w:rFonts w:ascii="Arial" w:hAnsi="Arial" w:cs="Arial"/>
          <w:b/>
          <w:bCs/>
          <w:sz w:val="28"/>
          <w:szCs w:val="28"/>
        </w:rPr>
      </w:pPr>
      <w:r w:rsidRPr="0036241C">
        <w:rPr>
          <w:rFonts w:ascii="Arial" w:hAnsi="Arial" w:cs="Arial"/>
          <w:b/>
          <w:bCs/>
          <w:sz w:val="28"/>
          <w:szCs w:val="28"/>
        </w:rPr>
        <w:br w:type="page"/>
      </w:r>
    </w:p>
    <w:p w14:paraId="5E6B2F2C" w14:textId="409AA234" w:rsidR="0036241C" w:rsidRDefault="00F721EF" w:rsidP="00732E1A">
      <w:pPr>
        <w:pStyle w:val="Heading1"/>
      </w:pPr>
      <w:bookmarkStart w:id="1" w:name="_Toc190959054"/>
      <w:r w:rsidRPr="0036241C">
        <w:lastRenderedPageBreak/>
        <w:t>Supplementa</w:t>
      </w:r>
      <w:r w:rsidR="00BC365E">
        <w:t>ry</w:t>
      </w:r>
      <w:r w:rsidRPr="0036241C">
        <w:t xml:space="preserve"> m</w:t>
      </w:r>
      <w:r w:rsidR="00D27EBF" w:rsidRPr="0036241C">
        <w:t>ethods</w:t>
      </w:r>
      <w:bookmarkEnd w:id="1"/>
    </w:p>
    <w:p w14:paraId="1583E560" w14:textId="205455C5" w:rsidR="00D27EBF" w:rsidRPr="0036241C" w:rsidRDefault="00D27EBF" w:rsidP="00732E1A">
      <w:pPr>
        <w:pStyle w:val="Heading1"/>
      </w:pPr>
      <w:bookmarkStart w:id="2" w:name="_Toc190959055"/>
      <w:r w:rsidRPr="0036241C">
        <w:t>Dimension Reduction</w:t>
      </w:r>
      <w:r w:rsidR="006363EB" w:rsidRPr="0036241C">
        <w:t xml:space="preserve"> with</w:t>
      </w:r>
      <w:r w:rsidR="00436D23" w:rsidRPr="0036241C">
        <w:t xml:space="preserve"> Principal Components Analysis</w:t>
      </w:r>
      <w:bookmarkEnd w:id="2"/>
    </w:p>
    <w:p w14:paraId="14335943" w14:textId="53983AD4" w:rsidR="00D27EBF" w:rsidRPr="0036241C" w:rsidRDefault="00C540C8" w:rsidP="00D27EBF">
      <w:pPr>
        <w:autoSpaceDE w:val="0"/>
        <w:autoSpaceDN w:val="0"/>
        <w:adjustRightInd w:val="0"/>
        <w:spacing w:before="120" w:after="0" w:line="360" w:lineRule="auto"/>
        <w:jc w:val="both"/>
        <w:rPr>
          <w:rFonts w:ascii="Arial" w:hAnsi="Arial" w:cs="Arial"/>
        </w:rPr>
      </w:pPr>
      <w:r w:rsidRPr="0036241C">
        <w:rPr>
          <w:rFonts w:ascii="Arial" w:hAnsi="Arial" w:cs="Arial"/>
        </w:rPr>
        <w:t xml:space="preserve">The rationale for using </w:t>
      </w:r>
      <w:r w:rsidR="002351B9" w:rsidRPr="0036241C">
        <w:rPr>
          <w:rFonts w:ascii="Arial" w:hAnsi="Arial" w:cs="Arial"/>
        </w:rPr>
        <w:t>principal components analysis (</w:t>
      </w:r>
      <w:r w:rsidRPr="0036241C">
        <w:rPr>
          <w:rFonts w:ascii="Arial" w:hAnsi="Arial" w:cs="Arial"/>
        </w:rPr>
        <w:t>PCA</w:t>
      </w:r>
      <w:r w:rsidR="002351B9" w:rsidRPr="0036241C">
        <w:rPr>
          <w:rFonts w:ascii="Arial" w:hAnsi="Arial" w:cs="Arial"/>
        </w:rPr>
        <w:t>) as a secondary dimension reduction technique</w:t>
      </w:r>
      <w:r w:rsidRPr="0036241C">
        <w:rPr>
          <w:rFonts w:ascii="Arial" w:hAnsi="Arial" w:cs="Arial"/>
        </w:rPr>
        <w:t xml:space="preserve"> was to allow us to more carefully target variables of potential clinical or mechanistic interest as candidates for the LASSO</w:t>
      </w:r>
      <w:r w:rsidR="00436D23" w:rsidRPr="0036241C">
        <w:rPr>
          <w:rFonts w:ascii="Arial" w:hAnsi="Arial" w:cs="Arial"/>
        </w:rPr>
        <w:t>. F</w:t>
      </w:r>
      <w:r w:rsidRPr="0036241C">
        <w:rPr>
          <w:rFonts w:ascii="Arial" w:hAnsi="Arial" w:cs="Arial"/>
        </w:rPr>
        <w:t>or example</w:t>
      </w:r>
      <w:r w:rsidR="00436D23" w:rsidRPr="0036241C">
        <w:rPr>
          <w:rFonts w:ascii="Arial" w:hAnsi="Arial" w:cs="Arial"/>
        </w:rPr>
        <w:t>,</w:t>
      </w:r>
      <w:r w:rsidRPr="0036241C">
        <w:rPr>
          <w:rFonts w:ascii="Arial" w:hAnsi="Arial" w:cs="Arial"/>
        </w:rPr>
        <w:t xml:space="preserve"> variables that </w:t>
      </w:r>
      <w:r w:rsidR="00436D23" w:rsidRPr="0036241C">
        <w:rPr>
          <w:rFonts w:ascii="Arial" w:hAnsi="Arial" w:cs="Arial"/>
        </w:rPr>
        <w:t xml:space="preserve">could </w:t>
      </w:r>
      <w:r w:rsidRPr="0036241C">
        <w:rPr>
          <w:rFonts w:ascii="Arial" w:hAnsi="Arial" w:cs="Arial"/>
        </w:rPr>
        <w:t xml:space="preserve">help explain the variability of the data. </w:t>
      </w:r>
      <w:r w:rsidR="00436D23" w:rsidRPr="0036241C">
        <w:rPr>
          <w:rFonts w:ascii="Arial" w:hAnsi="Arial" w:cs="Arial"/>
        </w:rPr>
        <w:t>T</w:t>
      </w:r>
      <w:r w:rsidR="00D27EBF" w:rsidRPr="0036241C">
        <w:rPr>
          <w:rFonts w:ascii="Arial" w:hAnsi="Arial" w:cs="Arial"/>
        </w:rPr>
        <w:t xml:space="preserve">he main goal was to develop a prediction model, not </w:t>
      </w:r>
      <w:r w:rsidR="00436D23" w:rsidRPr="0036241C">
        <w:rPr>
          <w:rFonts w:ascii="Arial" w:hAnsi="Arial" w:cs="Arial"/>
        </w:rPr>
        <w:t xml:space="preserve">perform </w:t>
      </w:r>
      <w:r w:rsidR="00D27EBF" w:rsidRPr="0036241C">
        <w:rPr>
          <w:rFonts w:ascii="Arial" w:hAnsi="Arial" w:cs="Arial"/>
        </w:rPr>
        <w:t xml:space="preserve">statistical inference. Inference after variable selection is not straightforward, as the 95% CIs for parameter estimates are generally not reliable. This is because in this two-step procedure we </w:t>
      </w:r>
      <w:r w:rsidR="00436D23" w:rsidRPr="0036241C">
        <w:rPr>
          <w:rFonts w:ascii="Arial" w:hAnsi="Arial" w:cs="Arial"/>
        </w:rPr>
        <w:t xml:space="preserve">look </w:t>
      </w:r>
      <w:r w:rsidR="00D27EBF" w:rsidRPr="0036241C">
        <w:rPr>
          <w:rFonts w:ascii="Arial" w:hAnsi="Arial" w:cs="Arial"/>
        </w:rPr>
        <w:t>at the data twice: once to select the variables</w:t>
      </w:r>
      <w:r w:rsidR="00436D23" w:rsidRPr="0036241C">
        <w:rPr>
          <w:rFonts w:ascii="Arial" w:hAnsi="Arial" w:cs="Arial"/>
        </w:rPr>
        <w:t>,</w:t>
      </w:r>
      <w:r w:rsidR="00D27EBF" w:rsidRPr="0036241C">
        <w:rPr>
          <w:rFonts w:ascii="Arial" w:hAnsi="Arial" w:cs="Arial"/>
        </w:rPr>
        <w:t xml:space="preserve"> and then again to fit the regression model and run hypotheses tests, leading to CIs that may be too narrow.</w:t>
      </w:r>
      <w:r w:rsidR="00D27EBF" w:rsidRPr="0036241C">
        <w:fldChar w:fldCharType="begin"/>
      </w:r>
      <w:r w:rsidR="00B35CBA" w:rsidRPr="0036241C">
        <w:instrText xml:space="preserve"> ADDIN EN.CITE &lt;EndNote&gt;&lt;Cite&gt;&lt;Author&gt;Lee&lt;/Author&gt;&lt;Year&gt;2016&lt;/Year&gt;&lt;RecNum&gt;46&lt;/RecNum&gt;&lt;DisplayText&gt;(1)&lt;/DisplayText&gt;&lt;record&gt;&lt;rec-number&gt;46&lt;/rec-number&gt;&lt;foreign-keys&gt;&lt;key app="EN" db-id="00z5x0pz6p25vuefd05vdsxjxrd5drzp0vtf" timestamp="1719573396"&gt;46&lt;/key&gt;&lt;/foreign-keys&gt;&lt;ref-type name="Journal Article"&gt;17&lt;/ref-type&gt;&lt;contributors&gt;&lt;authors&gt;&lt;author&gt;Lee, Jason D.&lt;/author&gt;&lt;author&gt;Sun, Dennis L.&lt;/author&gt;&lt;author&gt;Sun, Yuekai&lt;/author&gt;&lt;author&gt;Taylor, Jonathan E.&lt;/author&gt;&lt;/authors&gt;&lt;/contributors&gt;&lt;titles&gt;&lt;title&gt;Exact post-selection inference, with application to the lasso&lt;/title&gt;&lt;/titles&gt;&lt;pages&gt;907-927, 21&lt;/pages&gt;&lt;volume&gt;44 %J The Annals of Statistics&lt;/volume&gt;&lt;number&gt;3&lt;/number&gt;&lt;dates&gt;&lt;year&gt;2016&lt;/year&gt;&lt;/dates&gt;&lt;urls&gt;&lt;related-urls&gt;&lt;url&gt;https://doi.org/10.1214/15-AOS1371&lt;/url&gt;&lt;/related-urls&gt;&lt;/urls&gt;&lt;/record&gt;&lt;/Cite&gt;&lt;/EndNote&gt;</w:instrText>
      </w:r>
      <w:r w:rsidR="00D27EBF" w:rsidRPr="0036241C">
        <w:fldChar w:fldCharType="separate"/>
      </w:r>
      <w:r w:rsidR="00B35CBA" w:rsidRPr="0036241C">
        <w:rPr>
          <w:noProof/>
        </w:rPr>
        <w:t>(1)</w:t>
      </w:r>
      <w:r w:rsidR="00D27EBF" w:rsidRPr="0036241C">
        <w:fldChar w:fldCharType="end"/>
      </w:r>
      <w:r w:rsidR="00D27EBF" w:rsidRPr="0036241C">
        <w:rPr>
          <w:rFonts w:ascii="Arial" w:hAnsi="Arial" w:cs="Arial"/>
        </w:rPr>
        <w:t xml:space="preserve"> However, some recent work suggest</w:t>
      </w:r>
      <w:r w:rsidR="00436D23" w:rsidRPr="0036241C">
        <w:rPr>
          <w:rFonts w:ascii="Arial" w:hAnsi="Arial" w:cs="Arial"/>
        </w:rPr>
        <w:t>s</w:t>
      </w:r>
      <w:r w:rsidR="00D27EBF" w:rsidRPr="0036241C">
        <w:rPr>
          <w:rFonts w:ascii="Arial" w:hAnsi="Arial" w:cs="Arial"/>
        </w:rPr>
        <w:t xml:space="preserve"> that this two-step approach could lead to correct standard errors and correct p-values for variables selected using the LASSO, leading to valid inference </w:t>
      </w:r>
      <w:r w:rsidR="00D27EBF" w:rsidRPr="0036241C">
        <w:rPr>
          <w:rFonts w:ascii="Arial" w:hAnsi="Arial" w:cs="Arial"/>
        </w:rPr>
        <w:fldChar w:fldCharType="begin"/>
      </w:r>
      <w:r w:rsidR="00B35CBA" w:rsidRPr="0036241C">
        <w:rPr>
          <w:rFonts w:ascii="Arial" w:hAnsi="Arial" w:cs="Arial"/>
        </w:rPr>
        <w:instrText xml:space="preserve"> ADDIN EN.CITE &lt;EndNote&gt;&lt;Cite&gt;&lt;Author&gt;Zhao&lt;/Author&gt;&lt;Year&gt;2021&lt;/Year&gt;&lt;RecNum&gt;60&lt;/RecNum&gt;&lt;DisplayText&gt;(2)&lt;/DisplayText&gt;&lt;record&gt;&lt;rec-number&gt;60&lt;/rec-number&gt;&lt;foreign-keys&gt;&lt;key app="EN" db-id="00z5x0pz6p25vuefd05vdsxjxrd5drzp0vtf" timestamp="1735584792"&gt;60&lt;/key&gt;&lt;/foreign-keys&gt;&lt;ref-type name="Journal Article"&gt;17&lt;/ref-type&gt;&lt;contributors&gt;&lt;authors&gt;&lt;author&gt;Zhao, S.&lt;/author&gt;&lt;author&gt;Witten, D.&lt;/author&gt;&lt;author&gt;Shojaie, A.&lt;/author&gt;&lt;/authors&gt;&lt;/contributors&gt;&lt;auth-address&gt;1600Amphitheatre Parkway, Mountain View, California 94043, USA.&amp;#xD;University of Washington, Health Sciences Building, Box 357232, Seattle, Washington 98195, USA.&lt;/auth-address&gt;&lt;titles&gt;&lt;title&gt;In Defense of the Indefensible: A Very Naive Approach to High-Dimensional Inference&lt;/title&gt;&lt;secondary-title&gt;Stat Sci&lt;/secondary-title&gt;&lt;/titles&gt;&lt;periodical&gt;&lt;full-title&gt;Stat Sci&lt;/full-title&gt;&lt;/periodical&gt;&lt;pages&gt;562-577&lt;/pages&gt;&lt;volume&gt;36&lt;/volume&gt;&lt;number&gt;4&lt;/number&gt;&lt;edition&gt;2021/11/01&lt;/edition&gt;&lt;keywords&gt;&lt;keyword&gt;confidence interval&lt;/keyword&gt;&lt;keyword&gt;lasso&lt;/keyword&gt;&lt;keyword&gt;p-value&lt;/keyword&gt;&lt;keyword&gt;post-selection inference&lt;/keyword&gt;&lt;keyword&gt;significance testing&lt;/keyword&gt;&lt;/keywords&gt;&lt;dates&gt;&lt;year&gt;2021&lt;/year&gt;&lt;pub-dates&gt;&lt;date&gt;Nov&lt;/date&gt;&lt;/pub-dates&gt;&lt;/dates&gt;&lt;isbn&gt;0883-4237 (Print)&amp;#xD;2168-8745 (Electronic)&amp;#xD;0883-4237 (Linking)&lt;/isbn&gt;&lt;accession-num&gt;37860618&lt;/accession-num&gt;&lt;urls&gt;&lt;related-urls&gt;&lt;url&gt;https://www.ncbi.nlm.nih.gov/pubmed/37860618&lt;/url&gt;&lt;/related-urls&gt;&lt;/urls&gt;&lt;custom2&gt;PMC10586523&lt;/custom2&gt;&lt;electronic-resource-num&gt;10.1214/20-sts815&lt;/electronic-resource-num&gt;&lt;/record&gt;&lt;/Cite&gt;&lt;/EndNote&gt;</w:instrText>
      </w:r>
      <w:r w:rsidR="00D27EBF" w:rsidRPr="0036241C">
        <w:rPr>
          <w:rFonts w:ascii="Arial" w:hAnsi="Arial" w:cs="Arial"/>
        </w:rPr>
        <w:fldChar w:fldCharType="separate"/>
      </w:r>
      <w:r w:rsidR="00B35CBA" w:rsidRPr="0036241C">
        <w:rPr>
          <w:rFonts w:ascii="Arial" w:hAnsi="Arial" w:cs="Arial"/>
          <w:noProof/>
        </w:rPr>
        <w:t>(2)</w:t>
      </w:r>
      <w:r w:rsidR="00D27EBF" w:rsidRPr="0036241C">
        <w:rPr>
          <w:rFonts w:ascii="Arial" w:hAnsi="Arial" w:cs="Arial"/>
        </w:rPr>
        <w:fldChar w:fldCharType="end"/>
      </w:r>
      <w:r w:rsidR="00D27EBF" w:rsidRPr="0036241C">
        <w:rPr>
          <w:rFonts w:ascii="Arial" w:hAnsi="Arial" w:cs="Arial"/>
        </w:rPr>
        <w:t xml:space="preserve"> . This result is asymptotical, though, and inference from studies with small sample sizes (e.g., </w:t>
      </w:r>
      <w:proofErr w:type="gramStart"/>
      <w:r w:rsidR="00D27EBF" w:rsidRPr="0036241C">
        <w:rPr>
          <w:rFonts w:ascii="Arial" w:hAnsi="Arial" w:cs="Arial"/>
        </w:rPr>
        <w:t>few</w:t>
      </w:r>
      <w:proofErr w:type="gramEnd"/>
      <w:r w:rsidR="00D27EBF" w:rsidRPr="0036241C">
        <w:rPr>
          <w:rFonts w:ascii="Arial" w:hAnsi="Arial" w:cs="Arial"/>
        </w:rPr>
        <w:t xml:space="preserve"> number of events) such as ours need to be interpret</w:t>
      </w:r>
      <w:r w:rsidR="00436D23" w:rsidRPr="0036241C">
        <w:rPr>
          <w:rFonts w:ascii="Arial" w:hAnsi="Arial" w:cs="Arial"/>
        </w:rPr>
        <w:t>ed</w:t>
      </w:r>
      <w:r w:rsidR="00D27EBF" w:rsidRPr="0036241C">
        <w:rPr>
          <w:rFonts w:ascii="Arial" w:hAnsi="Arial" w:cs="Arial"/>
        </w:rPr>
        <w:t xml:space="preserve"> with caution. Nevertheless, we decided to retain CIs and p-values for completeness, stressing once again that the main goal was </w:t>
      </w:r>
      <w:r w:rsidR="00D27EBF" w:rsidRPr="0036241C">
        <w:rPr>
          <w:rFonts w:ascii="Arial" w:hAnsi="Arial" w:cs="Arial"/>
          <w:i/>
          <w:iCs/>
        </w:rPr>
        <w:t>prediction</w:t>
      </w:r>
      <w:r w:rsidR="00D27EBF" w:rsidRPr="0036241C">
        <w:rPr>
          <w:rFonts w:ascii="Arial" w:hAnsi="Arial" w:cs="Arial"/>
        </w:rPr>
        <w:t>, while acknowledging its limitation for making inference.</w:t>
      </w:r>
    </w:p>
    <w:p w14:paraId="20FD0E16" w14:textId="77777777" w:rsidR="00CF5F1B" w:rsidRPr="0036241C" w:rsidRDefault="00CF5F1B" w:rsidP="00CF5F1B">
      <w:pPr>
        <w:rPr>
          <w:rFonts w:ascii="Arial" w:hAnsi="Arial" w:cs="Arial"/>
          <w:b/>
          <w:bCs/>
        </w:rPr>
      </w:pPr>
    </w:p>
    <w:p w14:paraId="7DB15889" w14:textId="77777777" w:rsidR="00CF5F1B" w:rsidRPr="0036241C" w:rsidRDefault="00CF5F1B" w:rsidP="00CF5F1B">
      <w:pPr>
        <w:rPr>
          <w:rFonts w:ascii="Arial" w:hAnsi="Arial" w:cs="Arial"/>
          <w:b/>
          <w:bCs/>
        </w:rPr>
      </w:pPr>
    </w:p>
    <w:p w14:paraId="364A0916" w14:textId="77777777" w:rsidR="00CF5F1B" w:rsidRPr="0036241C" w:rsidRDefault="00CF5F1B" w:rsidP="00CF5F1B">
      <w:pPr>
        <w:rPr>
          <w:rFonts w:ascii="Arial" w:hAnsi="Arial" w:cs="Arial"/>
          <w:b/>
          <w:bCs/>
        </w:rPr>
      </w:pPr>
    </w:p>
    <w:p w14:paraId="52BB1D20" w14:textId="77777777" w:rsidR="00436D23" w:rsidRPr="0036241C" w:rsidRDefault="00436D23">
      <w:pPr>
        <w:rPr>
          <w:rFonts w:ascii="Arial" w:hAnsi="Arial" w:cs="Arial"/>
          <w:b/>
          <w:bCs/>
          <w:sz w:val="28"/>
          <w:szCs w:val="28"/>
        </w:rPr>
      </w:pPr>
      <w:r w:rsidRPr="0036241C">
        <w:rPr>
          <w:rFonts w:ascii="Arial" w:hAnsi="Arial" w:cs="Arial"/>
          <w:b/>
          <w:bCs/>
          <w:sz w:val="28"/>
          <w:szCs w:val="28"/>
        </w:rPr>
        <w:br w:type="page"/>
      </w:r>
    </w:p>
    <w:p w14:paraId="5FF64AB3" w14:textId="2CC2D8E2" w:rsidR="00CF5F1B" w:rsidRPr="0036241C" w:rsidRDefault="00CF5F1B" w:rsidP="00732E1A">
      <w:pPr>
        <w:pStyle w:val="Heading1"/>
      </w:pPr>
      <w:bookmarkStart w:id="3" w:name="_Toc190959056"/>
      <w:r w:rsidRPr="0036241C">
        <w:lastRenderedPageBreak/>
        <w:t>Supplementa</w:t>
      </w:r>
      <w:r w:rsidR="0036241C">
        <w:t>ry</w:t>
      </w:r>
      <w:r w:rsidRPr="0036241C">
        <w:t xml:space="preserve"> Figures</w:t>
      </w:r>
      <w:bookmarkEnd w:id="3"/>
    </w:p>
    <w:p w14:paraId="55CD20A8" w14:textId="31C04E5A" w:rsidR="00996BB5" w:rsidRPr="0036241C" w:rsidRDefault="00C248BB" w:rsidP="004F2CC8">
      <w:pPr>
        <w:rPr>
          <w:rFonts w:ascii="Arial" w:hAnsi="Arial" w:cs="Arial"/>
          <w:b/>
          <w:bCs/>
        </w:rPr>
      </w:pPr>
      <w:r w:rsidRPr="0036241C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21D28DBB" wp14:editId="2670EB91">
            <wp:simplePos x="0" y="0"/>
            <wp:positionH relativeFrom="column">
              <wp:posOffset>784860</wp:posOffset>
            </wp:positionH>
            <wp:positionV relativeFrom="paragraph">
              <wp:posOffset>196215</wp:posOffset>
            </wp:positionV>
            <wp:extent cx="4038600" cy="3043555"/>
            <wp:effectExtent l="0" t="0" r="0" b="4445"/>
            <wp:wrapTopAndBottom/>
            <wp:docPr id="14884488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04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6D3B3E" w14:textId="77777777" w:rsidR="00CD6EFD" w:rsidRPr="0036241C" w:rsidRDefault="00CD6EFD" w:rsidP="004F2CC8">
      <w:pPr>
        <w:rPr>
          <w:rFonts w:ascii="Arial" w:hAnsi="Arial" w:cs="Arial"/>
          <w:b/>
          <w:bCs/>
        </w:rPr>
      </w:pPr>
    </w:p>
    <w:p w14:paraId="35723393" w14:textId="43B8192B" w:rsidR="004F2CC8" w:rsidRPr="0036241C" w:rsidRDefault="009073FC" w:rsidP="004F2CC8">
      <w:pPr>
        <w:rPr>
          <w:rFonts w:ascii="Arial" w:hAnsi="Arial" w:cs="Arial"/>
          <w:b/>
          <w:bCs/>
        </w:rPr>
      </w:pPr>
      <w:bookmarkStart w:id="4" w:name="_Toc190959057"/>
      <w:r w:rsidRPr="009073FC">
        <w:rPr>
          <w:rStyle w:val="Heading1Char"/>
        </w:rPr>
        <w:t xml:space="preserve">Supplementary </w:t>
      </w:r>
      <w:r w:rsidR="004F2CC8" w:rsidRPr="0036241C">
        <w:rPr>
          <w:rStyle w:val="Heading1Char"/>
        </w:rPr>
        <w:t>Figure 1.</w:t>
      </w:r>
      <w:r w:rsidR="002A3E3C" w:rsidRPr="0036241C">
        <w:rPr>
          <w:rStyle w:val="Heading1Char"/>
        </w:rPr>
        <w:t xml:space="preserve"> Study procedures.</w:t>
      </w:r>
      <w:bookmarkEnd w:id="4"/>
      <w:r w:rsidR="002A3E3C" w:rsidRPr="0036241C">
        <w:rPr>
          <w:rFonts w:ascii="Arial" w:eastAsiaTheme="majorEastAsia" w:hAnsi="Arial" w:cstheme="majorBidi"/>
          <w:b/>
          <w:sz w:val="24"/>
          <w:szCs w:val="32"/>
        </w:rPr>
        <w:t xml:space="preserve"> (</w:t>
      </w:r>
      <w:r w:rsidR="002A3E3C" w:rsidRPr="0036241C">
        <w:rPr>
          <w:rFonts w:ascii="Arial" w:hAnsi="Arial" w:cs="Arial"/>
          <w:b/>
          <w:bCs/>
        </w:rPr>
        <w:t>A)</w:t>
      </w:r>
      <w:r w:rsidR="002A3E3C" w:rsidRPr="0036241C">
        <w:rPr>
          <w:rFonts w:ascii="Arial" w:hAnsi="Arial" w:cs="Arial"/>
        </w:rPr>
        <w:t xml:space="preserve"> The number of TB index cases and TB contact</w:t>
      </w:r>
      <w:r w:rsidR="00AE0DF0" w:rsidRPr="0036241C">
        <w:rPr>
          <w:rFonts w:ascii="Arial" w:hAnsi="Arial" w:cs="Arial"/>
        </w:rPr>
        <w:t>s</w:t>
      </w:r>
      <w:r w:rsidR="002A3E3C" w:rsidRPr="0036241C">
        <w:rPr>
          <w:rFonts w:ascii="Arial" w:hAnsi="Arial" w:cs="Arial"/>
        </w:rPr>
        <w:t xml:space="preserve"> enrolled</w:t>
      </w:r>
      <w:r w:rsidR="00684F27" w:rsidRPr="0036241C">
        <w:rPr>
          <w:rFonts w:ascii="Arial" w:hAnsi="Arial" w:cs="Arial"/>
        </w:rPr>
        <w:t xml:space="preserve">. </w:t>
      </w:r>
      <w:r w:rsidR="00684F27" w:rsidRPr="0036241C">
        <w:rPr>
          <w:rFonts w:ascii="Arial" w:hAnsi="Arial" w:cs="Arial"/>
          <w:b/>
          <w:bCs/>
        </w:rPr>
        <w:t>(</w:t>
      </w:r>
      <w:r w:rsidR="002A3E3C" w:rsidRPr="0036241C">
        <w:rPr>
          <w:rFonts w:ascii="Arial" w:hAnsi="Arial" w:cs="Arial"/>
          <w:b/>
          <w:bCs/>
        </w:rPr>
        <w:t>B)</w:t>
      </w:r>
      <w:r w:rsidR="002A3E3C" w:rsidRPr="0036241C">
        <w:rPr>
          <w:rFonts w:ascii="Arial" w:hAnsi="Arial" w:cs="Arial"/>
        </w:rPr>
        <w:t xml:space="preserve"> Scheme of the procedures </w:t>
      </w:r>
      <w:r w:rsidR="00AE0DF0" w:rsidRPr="0036241C">
        <w:rPr>
          <w:rFonts w:ascii="Arial" w:hAnsi="Arial" w:cs="Arial"/>
        </w:rPr>
        <w:t>at</w:t>
      </w:r>
      <w:r w:rsidR="00F51660" w:rsidRPr="0036241C">
        <w:rPr>
          <w:rFonts w:ascii="Arial" w:hAnsi="Arial" w:cs="Arial"/>
        </w:rPr>
        <w:t xml:space="preserve"> each visit </w:t>
      </w:r>
      <w:r w:rsidR="002A3E3C" w:rsidRPr="0036241C">
        <w:rPr>
          <w:rFonts w:ascii="Arial" w:hAnsi="Arial" w:cs="Arial"/>
        </w:rPr>
        <w:t xml:space="preserve">for TB index cases and </w:t>
      </w:r>
      <w:r w:rsidR="00F51660" w:rsidRPr="0036241C">
        <w:rPr>
          <w:rFonts w:ascii="Arial" w:hAnsi="Arial" w:cs="Arial"/>
          <w:b/>
          <w:bCs/>
        </w:rPr>
        <w:t>(</w:t>
      </w:r>
      <w:r w:rsidR="002A3E3C" w:rsidRPr="0036241C">
        <w:rPr>
          <w:rFonts w:ascii="Arial" w:hAnsi="Arial" w:cs="Arial"/>
          <w:b/>
          <w:bCs/>
        </w:rPr>
        <w:t xml:space="preserve">C) </w:t>
      </w:r>
      <w:r w:rsidR="002A3E3C" w:rsidRPr="0036241C">
        <w:rPr>
          <w:rFonts w:ascii="Arial" w:hAnsi="Arial" w:cs="Arial"/>
        </w:rPr>
        <w:t>TB contacts.</w:t>
      </w:r>
      <w:r w:rsidR="00F76479" w:rsidRPr="0036241C">
        <w:rPr>
          <w:rFonts w:ascii="Arial" w:hAnsi="Arial" w:cs="Arial"/>
          <w:b/>
          <w:bCs/>
        </w:rPr>
        <w:t xml:space="preserve"> </w:t>
      </w:r>
    </w:p>
    <w:p w14:paraId="2432550A" w14:textId="49711720" w:rsidR="0093779C" w:rsidRPr="0036241C" w:rsidRDefault="0093779C" w:rsidP="00D27EBF">
      <w:pPr>
        <w:jc w:val="both"/>
        <w:rPr>
          <w:rFonts w:ascii="Arial" w:hAnsi="Arial" w:cs="Arial"/>
          <w:b/>
          <w:bCs/>
        </w:rPr>
      </w:pPr>
      <w:r w:rsidRPr="0036241C">
        <w:rPr>
          <w:rFonts w:ascii="Arial" w:hAnsi="Arial" w:cs="Arial"/>
          <w:sz w:val="24"/>
          <w:szCs w:val="24"/>
        </w:rPr>
        <w:t xml:space="preserve">There were 4,145 close contacts referred from 1,187 pulmonary TB cases; of these, 2,483 contacts of 641 culture confirmed pulmonary TB cases were reached, and invited to health care units for </w:t>
      </w:r>
      <w:r w:rsidR="00436D23" w:rsidRPr="0036241C">
        <w:rPr>
          <w:rFonts w:ascii="Arial" w:hAnsi="Arial" w:cs="Arial"/>
          <w:sz w:val="24"/>
          <w:szCs w:val="24"/>
        </w:rPr>
        <w:t>Mtb infection</w:t>
      </w:r>
      <w:r w:rsidRPr="0036241C">
        <w:rPr>
          <w:rFonts w:ascii="Arial" w:hAnsi="Arial" w:cs="Arial"/>
          <w:sz w:val="24"/>
          <w:szCs w:val="24"/>
        </w:rPr>
        <w:t xml:space="preserve"> screening. Of the 2,483 contacts who were invited to participate in the study, 1846 (75%) agreed to participate, provided informed consent, and were enrolled in the study.</w:t>
      </w:r>
    </w:p>
    <w:p w14:paraId="573A7816" w14:textId="1A173B91" w:rsidR="0088678F" w:rsidRPr="0036241C" w:rsidRDefault="0088678F" w:rsidP="00C865CA">
      <w:pPr>
        <w:rPr>
          <w:rFonts w:ascii="Arial" w:hAnsi="Arial" w:cs="Arial"/>
        </w:rPr>
      </w:pPr>
      <w:r w:rsidRPr="0036241C">
        <w:rPr>
          <w:rFonts w:ascii="Arial" w:hAnsi="Arial" w:cs="Arial"/>
        </w:rPr>
        <w:t>Abbreviat</w:t>
      </w:r>
      <w:r w:rsidR="00793074" w:rsidRPr="0036241C">
        <w:rPr>
          <w:rFonts w:ascii="Arial" w:hAnsi="Arial" w:cs="Arial"/>
        </w:rPr>
        <w:t>ions</w:t>
      </w:r>
      <w:r w:rsidRPr="0036241C">
        <w:rPr>
          <w:rFonts w:ascii="Arial" w:hAnsi="Arial" w:cs="Arial"/>
        </w:rPr>
        <w:t>: IGRA: Interferon-Gamma Release Assay, TB: Tuberculosis</w:t>
      </w:r>
      <w:r w:rsidR="001A13AF" w:rsidRPr="0036241C">
        <w:rPr>
          <w:rFonts w:ascii="Arial" w:hAnsi="Arial" w:cs="Arial"/>
        </w:rPr>
        <w:t>, TPT: Tuberculosis preventive treatment.</w:t>
      </w:r>
      <w:r w:rsidRPr="0036241C">
        <w:rPr>
          <w:rFonts w:ascii="Arial" w:hAnsi="Arial" w:cs="Arial"/>
        </w:rPr>
        <w:t xml:space="preserve"> </w:t>
      </w:r>
    </w:p>
    <w:p w14:paraId="6C205B4B" w14:textId="77777777" w:rsidR="007222AE" w:rsidRPr="0036241C" w:rsidRDefault="007222AE" w:rsidP="0088678F">
      <w:pPr>
        <w:spacing w:line="360" w:lineRule="auto"/>
        <w:rPr>
          <w:rFonts w:ascii="Arial" w:hAnsi="Arial" w:cs="Arial"/>
        </w:rPr>
      </w:pPr>
    </w:p>
    <w:p w14:paraId="348F4A1F" w14:textId="77777777" w:rsidR="00477B1D" w:rsidRPr="0036241C" w:rsidRDefault="00477B1D" w:rsidP="0088678F">
      <w:pPr>
        <w:spacing w:line="360" w:lineRule="auto"/>
        <w:rPr>
          <w:rFonts w:ascii="Arial" w:hAnsi="Arial" w:cs="Arial"/>
        </w:rPr>
      </w:pPr>
    </w:p>
    <w:p w14:paraId="4DE76E6D" w14:textId="77777777" w:rsidR="00477B1D" w:rsidRPr="0036241C" w:rsidRDefault="00477B1D" w:rsidP="0088678F">
      <w:pPr>
        <w:spacing w:line="360" w:lineRule="auto"/>
        <w:rPr>
          <w:rFonts w:ascii="Arial" w:hAnsi="Arial" w:cs="Arial"/>
        </w:rPr>
      </w:pPr>
    </w:p>
    <w:p w14:paraId="039B0336" w14:textId="62CF095D" w:rsidR="007222AE" w:rsidRPr="0036241C" w:rsidRDefault="00BF761E" w:rsidP="007222AE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6241C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1098092" wp14:editId="117C261E">
            <wp:extent cx="5943600" cy="2887980"/>
            <wp:effectExtent l="0" t="0" r="0" b="7620"/>
            <wp:docPr id="3871071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6DE58" w14:textId="62D60093" w:rsidR="007222AE" w:rsidRPr="0036241C" w:rsidRDefault="009073FC" w:rsidP="007222AE">
      <w:pPr>
        <w:spacing w:line="360" w:lineRule="auto"/>
        <w:jc w:val="both"/>
        <w:rPr>
          <w:rFonts w:ascii="Arial" w:hAnsi="Arial" w:cs="Arial"/>
          <w:b/>
          <w:bCs/>
        </w:rPr>
      </w:pPr>
      <w:bookmarkStart w:id="5" w:name="_Toc190959058"/>
      <w:r w:rsidRPr="009073FC">
        <w:rPr>
          <w:rStyle w:val="Heading1Char"/>
          <w:bCs/>
        </w:rPr>
        <w:t xml:space="preserve">Supplementary </w:t>
      </w:r>
      <w:r w:rsidR="009B259F">
        <w:rPr>
          <w:rStyle w:val="Heading1Char"/>
          <w:bCs/>
        </w:rPr>
        <w:t>Figure</w:t>
      </w:r>
      <w:r w:rsidRPr="009073FC">
        <w:rPr>
          <w:rStyle w:val="Heading1Char"/>
          <w:bCs/>
        </w:rPr>
        <w:t xml:space="preserve"> 2.</w:t>
      </w:r>
      <w:bookmarkEnd w:id="5"/>
      <w:r w:rsidRPr="0036241C">
        <w:rPr>
          <w:bCs/>
        </w:rPr>
        <w:t xml:space="preserve">  </w:t>
      </w:r>
      <w:r w:rsidR="007222AE" w:rsidRPr="0036241C">
        <w:rPr>
          <w:rStyle w:val="Heading1Char"/>
        </w:rPr>
        <w:t>Study flowchart.</w:t>
      </w:r>
      <w:r w:rsidR="007222AE" w:rsidRPr="0036241C">
        <w:rPr>
          <w:rFonts w:ascii="Arial" w:hAnsi="Arial" w:cs="Arial"/>
          <w:b/>
          <w:bCs/>
        </w:rPr>
        <w:t xml:space="preserve"> </w:t>
      </w:r>
      <w:r w:rsidR="007222AE" w:rsidRPr="0036241C">
        <w:rPr>
          <w:rFonts w:ascii="Arial" w:hAnsi="Arial" w:cs="Arial"/>
          <w:color w:val="000000"/>
        </w:rPr>
        <w:t>This figure shows the number of contacts enrolled in the study and the number of who progressed to active TB</w:t>
      </w:r>
      <w:r w:rsidR="007222AE" w:rsidRPr="0036241C">
        <w:rPr>
          <w:rFonts w:ascii="Arial" w:hAnsi="Arial" w:cs="Arial"/>
        </w:rPr>
        <w:t xml:space="preserve"> by IGRA results at baseline and TPT status</w:t>
      </w:r>
      <w:r w:rsidR="007222AE" w:rsidRPr="0036241C">
        <w:rPr>
          <w:rFonts w:ascii="Arial" w:hAnsi="Arial" w:cs="Arial"/>
          <w:color w:val="000000"/>
        </w:rPr>
        <w:t>.</w:t>
      </w:r>
    </w:p>
    <w:p w14:paraId="4AD5B317" w14:textId="5F3BB13C" w:rsidR="00996BB5" w:rsidRPr="0036241C" w:rsidRDefault="00996BB5" w:rsidP="00996BB5">
      <w:pPr>
        <w:rPr>
          <w:rFonts w:ascii="Arial" w:hAnsi="Arial" w:cs="Arial"/>
        </w:rPr>
      </w:pPr>
      <w:r w:rsidRPr="0036241C">
        <w:rPr>
          <w:rFonts w:ascii="Arial" w:hAnsi="Arial" w:cs="Arial"/>
        </w:rPr>
        <w:t>Abbreviat</w:t>
      </w:r>
      <w:r w:rsidR="00793074" w:rsidRPr="0036241C">
        <w:rPr>
          <w:rFonts w:ascii="Arial" w:hAnsi="Arial" w:cs="Arial"/>
        </w:rPr>
        <w:t>ions</w:t>
      </w:r>
      <w:r w:rsidRPr="0036241C">
        <w:rPr>
          <w:rFonts w:ascii="Arial" w:hAnsi="Arial" w:cs="Arial"/>
        </w:rPr>
        <w:t xml:space="preserve">: IGRA: Interferon-Gamma Release Assay, TB: Tuberculosis, TPT: Tuberculosis preventive treatment. </w:t>
      </w:r>
    </w:p>
    <w:p w14:paraId="3A0C440A" w14:textId="77777777" w:rsidR="007222AE" w:rsidRPr="0036241C" w:rsidRDefault="007222AE" w:rsidP="0088678F">
      <w:pPr>
        <w:spacing w:line="360" w:lineRule="auto"/>
        <w:rPr>
          <w:rFonts w:ascii="Arial" w:hAnsi="Arial" w:cs="Arial"/>
        </w:rPr>
      </w:pPr>
    </w:p>
    <w:p w14:paraId="6423F9C5" w14:textId="77777777" w:rsidR="00477B1D" w:rsidRPr="0036241C" w:rsidRDefault="00477B1D" w:rsidP="0088678F">
      <w:pPr>
        <w:spacing w:line="360" w:lineRule="auto"/>
        <w:rPr>
          <w:rFonts w:ascii="Arial" w:hAnsi="Arial" w:cs="Arial"/>
        </w:rPr>
      </w:pPr>
    </w:p>
    <w:p w14:paraId="3BDC125D" w14:textId="77777777" w:rsidR="00477B1D" w:rsidRPr="0036241C" w:rsidRDefault="00477B1D" w:rsidP="0088678F">
      <w:pPr>
        <w:spacing w:line="360" w:lineRule="auto"/>
        <w:rPr>
          <w:rFonts w:ascii="Arial" w:hAnsi="Arial" w:cs="Arial"/>
        </w:rPr>
      </w:pPr>
    </w:p>
    <w:p w14:paraId="55A468F8" w14:textId="77777777" w:rsidR="00477B1D" w:rsidRPr="0036241C" w:rsidRDefault="00477B1D" w:rsidP="0088678F">
      <w:pPr>
        <w:spacing w:line="360" w:lineRule="auto"/>
        <w:rPr>
          <w:rFonts w:ascii="Arial" w:hAnsi="Arial" w:cs="Arial"/>
        </w:rPr>
      </w:pPr>
    </w:p>
    <w:p w14:paraId="3E67D951" w14:textId="77777777" w:rsidR="003A4D0B" w:rsidRPr="0036241C" w:rsidRDefault="003A4D0B" w:rsidP="0088678F">
      <w:pPr>
        <w:spacing w:line="360" w:lineRule="auto"/>
        <w:rPr>
          <w:rFonts w:ascii="Arial" w:hAnsi="Arial" w:cs="Arial"/>
        </w:rPr>
      </w:pPr>
    </w:p>
    <w:p w14:paraId="2A155312" w14:textId="77777777" w:rsidR="005A4D26" w:rsidRPr="0036241C" w:rsidRDefault="005A4D26" w:rsidP="005A4D26">
      <w:pPr>
        <w:spacing w:line="360" w:lineRule="auto"/>
        <w:rPr>
          <w:rFonts w:ascii="Arial" w:hAnsi="Arial" w:cs="Arial"/>
          <w:b/>
          <w:bCs/>
        </w:rPr>
      </w:pPr>
    </w:p>
    <w:p w14:paraId="0F20A239" w14:textId="112B2A1B" w:rsidR="005A4D26" w:rsidRPr="0036241C" w:rsidRDefault="005A4D26" w:rsidP="005A4D26">
      <w:pPr>
        <w:spacing w:line="360" w:lineRule="auto"/>
        <w:rPr>
          <w:rFonts w:ascii="Arial" w:hAnsi="Arial" w:cs="Arial"/>
          <w:b/>
          <w:bCs/>
        </w:rPr>
      </w:pPr>
    </w:p>
    <w:p w14:paraId="0EBB8A44" w14:textId="77777777" w:rsidR="00BA4B9D" w:rsidRPr="0036241C" w:rsidRDefault="00BA4B9D">
      <w:pPr>
        <w:rPr>
          <w:rFonts w:ascii="Arial" w:hAnsi="Arial" w:cs="Arial"/>
          <w:b/>
          <w:bCs/>
          <w:sz w:val="28"/>
          <w:szCs w:val="28"/>
        </w:rPr>
      </w:pPr>
    </w:p>
    <w:p w14:paraId="18D19758" w14:textId="149C9547" w:rsidR="00BA4B9D" w:rsidRPr="0036241C" w:rsidRDefault="00BA4B9D">
      <w:pPr>
        <w:rPr>
          <w:rFonts w:ascii="Arial" w:hAnsi="Arial" w:cs="Arial"/>
          <w:b/>
          <w:bCs/>
          <w:sz w:val="28"/>
          <w:szCs w:val="28"/>
        </w:rPr>
      </w:pPr>
    </w:p>
    <w:p w14:paraId="5F302721" w14:textId="1F839954" w:rsidR="00BA4B9D" w:rsidRPr="0036241C" w:rsidRDefault="00BA4B9D" w:rsidP="00BA4B9D">
      <w:pPr>
        <w:rPr>
          <w:rFonts w:ascii="Arial" w:hAnsi="Arial" w:cs="Arial"/>
          <w:b/>
          <w:bCs/>
        </w:rPr>
      </w:pPr>
    </w:p>
    <w:p w14:paraId="7A200F74" w14:textId="77777777" w:rsidR="00D9317A" w:rsidRPr="0036241C" w:rsidRDefault="00D9317A" w:rsidP="00AD1560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C99B218" w14:textId="77777777" w:rsidR="00AD1560" w:rsidRPr="0036241C" w:rsidRDefault="00AD1560" w:rsidP="00AD1560">
      <w:pPr>
        <w:rPr>
          <w:rFonts w:ascii="Arial" w:hAnsi="Arial" w:cs="Arial"/>
          <w:sz w:val="28"/>
          <w:szCs w:val="28"/>
        </w:rPr>
      </w:pPr>
    </w:p>
    <w:p w14:paraId="54298438" w14:textId="3DC48CBC" w:rsidR="004F2CC8" w:rsidRDefault="004F2CC8" w:rsidP="00546380">
      <w:pPr>
        <w:pStyle w:val="Heading1"/>
      </w:pPr>
      <w:r w:rsidRPr="0036241C">
        <w:br w:type="page"/>
      </w:r>
      <w:bookmarkStart w:id="6" w:name="_Toc190959059"/>
      <w:r w:rsidR="00F721EF" w:rsidRPr="0036241C">
        <w:lastRenderedPageBreak/>
        <w:t>Supplementa</w:t>
      </w:r>
      <w:r w:rsidR="0036241C">
        <w:t>ry</w:t>
      </w:r>
      <w:r w:rsidRPr="0036241C">
        <w:t xml:space="preserve"> Tables</w:t>
      </w:r>
      <w:bookmarkEnd w:id="6"/>
    </w:p>
    <w:p w14:paraId="4262D317" w14:textId="77777777" w:rsidR="009073FC" w:rsidRPr="009073FC" w:rsidRDefault="009073FC" w:rsidP="009073FC"/>
    <w:p w14:paraId="72202023" w14:textId="4E438046" w:rsidR="008A309C" w:rsidRPr="00CE41B7" w:rsidRDefault="009073FC" w:rsidP="009073FC">
      <w:pPr>
        <w:spacing w:line="360" w:lineRule="auto"/>
        <w:rPr>
          <w:rStyle w:val="Heading1Char"/>
          <w:bCs/>
        </w:rPr>
      </w:pPr>
      <w:bookmarkStart w:id="7" w:name="_Toc190959060"/>
      <w:r w:rsidRPr="009073FC">
        <w:rPr>
          <w:rStyle w:val="Heading1Char"/>
          <w:bCs/>
        </w:rPr>
        <w:t xml:space="preserve">Supplementary </w:t>
      </w:r>
      <w:r w:rsidR="00F66912" w:rsidRPr="009073FC">
        <w:rPr>
          <w:rStyle w:val="Heading1Char"/>
          <w:bCs/>
        </w:rPr>
        <w:t xml:space="preserve">Table 1. </w:t>
      </w:r>
      <w:r w:rsidR="008A309C" w:rsidRPr="00CE41B7">
        <w:rPr>
          <w:rStyle w:val="Heading1Char"/>
          <w:bCs/>
        </w:rPr>
        <w:t xml:space="preserve"> Characteristics of study population included an</w:t>
      </w:r>
      <w:r w:rsidR="00505864" w:rsidRPr="00CE41B7">
        <w:rPr>
          <w:rStyle w:val="Heading1Char"/>
          <w:bCs/>
        </w:rPr>
        <w:t>d</w:t>
      </w:r>
      <w:r w:rsidR="008A309C" w:rsidRPr="00CE41B7">
        <w:rPr>
          <w:rStyle w:val="Heading1Char"/>
          <w:bCs/>
        </w:rPr>
        <w:t xml:space="preserve"> excluded in each Dimension Reduction stage</w:t>
      </w:r>
      <w:r w:rsidR="0046494A" w:rsidRPr="00CE41B7">
        <w:rPr>
          <w:rStyle w:val="Heading1Char"/>
          <w:bCs/>
        </w:rPr>
        <w:t xml:space="preserve"> using empirical review and LASSO regression</w:t>
      </w:r>
      <w:r w:rsidR="008A309C" w:rsidRPr="00CE41B7">
        <w:rPr>
          <w:rStyle w:val="Heading1Char"/>
          <w:bCs/>
        </w:rPr>
        <w:t>.</w:t>
      </w:r>
      <w:bookmarkEnd w:id="7"/>
    </w:p>
    <w:tbl>
      <w:tblPr>
        <w:tblW w:w="7002" w:type="dxa"/>
        <w:tblInd w:w="715" w:type="dxa"/>
        <w:tblLook w:val="04A0" w:firstRow="1" w:lastRow="0" w:firstColumn="1" w:lastColumn="0" w:noHBand="0" w:noVBand="1"/>
      </w:tblPr>
      <w:tblGrid>
        <w:gridCol w:w="553"/>
        <w:gridCol w:w="3411"/>
        <w:gridCol w:w="1957"/>
        <w:gridCol w:w="1081"/>
      </w:tblGrid>
      <w:tr w:rsidR="0046494A" w:rsidRPr="0036241C" w14:paraId="5C5204F2" w14:textId="77777777" w:rsidTr="0046494A">
        <w:trPr>
          <w:trHeight w:val="288"/>
        </w:trPr>
        <w:tc>
          <w:tcPr>
            <w:tcW w:w="39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64B4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3AD7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Dimensional Reduction</w:t>
            </w:r>
          </w:p>
        </w:tc>
      </w:tr>
      <w:tr w:rsidR="0046494A" w:rsidRPr="0036241C" w14:paraId="203463A7" w14:textId="77777777" w:rsidTr="0046494A">
        <w:trPr>
          <w:trHeight w:val="288"/>
        </w:trPr>
        <w:tc>
          <w:tcPr>
            <w:tcW w:w="396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48E88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D059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Empirical Review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B11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LASSO</w:t>
            </w:r>
          </w:p>
        </w:tc>
      </w:tr>
      <w:tr w:rsidR="0046494A" w:rsidRPr="0036241C" w14:paraId="0AF3AD80" w14:textId="77777777" w:rsidTr="0046494A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4DFC766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ontact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163B4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ACD74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8A58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7FDD04F0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3BF79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52BC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E9B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FEA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275F9DAE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354D6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A7414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33F10B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B2FB4E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1077B341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0D47D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7355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7F5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D37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0F709EB7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47B62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E5657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3051F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C854F9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47852EB7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5862E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794A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8F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11DD" w14:textId="0527FD93" w:rsidR="0046494A" w:rsidRPr="0036241C" w:rsidRDefault="00C87C2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</w:tr>
      <w:tr w:rsidR="0046494A" w:rsidRPr="0036241C" w14:paraId="69C447A7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DFDBE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C4501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G scar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00F2F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632D0F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70F5CACD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DCA83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BE6A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infection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8C2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D5F8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494A" w:rsidRPr="0036241C" w14:paraId="1CC78682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20CBE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5F88A6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retroviral therapy (if HIV+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A27EA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AA0D28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494A" w:rsidRPr="0036241C" w14:paraId="7C856884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FEDF0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D952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DD0E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539C0" w14:textId="73E17D0B" w:rsidR="0046494A" w:rsidRPr="0036241C" w:rsidRDefault="00C87C2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  <w:r w:rsidR="0046494A"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28BAD57C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79434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D594C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77A4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49A139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20DC5F8D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CBE5B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6765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92B1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3A8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558D2629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A6017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53137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E assessmen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DE32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10E0CE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494A" w:rsidRPr="0036241C" w14:paraId="4997EFD3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DDF3E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1A08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37B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A7D5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494A" w:rsidRPr="0036241C" w14:paraId="4A9A9EA7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84218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6C8EA6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960C6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F2906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494A" w:rsidRPr="0036241C" w14:paraId="40A7205F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54157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63D3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587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18E2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494A" w:rsidRPr="0036241C" w14:paraId="6929B538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1AACF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2C048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(index-contact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7786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1DC35" w14:textId="557E5C57" w:rsidR="0046494A" w:rsidRPr="0036241C" w:rsidRDefault="00C87C2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</w:tr>
      <w:tr w:rsidR="0046494A" w:rsidRPr="0036241C" w14:paraId="55EB01C1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A08A1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AF75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erculosis preventive treatment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A01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87771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</w:tr>
      <w:tr w:rsidR="0046494A" w:rsidRPr="0036241C" w14:paraId="7BAFF7EE" w14:textId="77777777" w:rsidTr="0046494A">
        <w:trPr>
          <w:trHeight w:val="312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F2739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094F0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RA result at baselin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EB639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0165E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</w:tr>
      <w:tr w:rsidR="0046494A" w:rsidRPr="0036241C" w14:paraId="721C1D1D" w14:textId="77777777" w:rsidTr="0046494A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28C7669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ases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7AF5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B7E8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343F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3D9CBFDB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5E5A2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975AB0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EB574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400BB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0055312B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8F7B2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37E9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41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462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6B516A70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C00C8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6E169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23875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CCD01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6EBE2DC7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D4B0B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E51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rollment Cough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18A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DC59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5861C3B1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F176B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21B8B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 on chest X-ra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77BC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3C0A1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47B1D013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D4A06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9128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A89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626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3288E90F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84DC2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BD1B0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807FB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7071E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09282557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1B226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4381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94B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023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396AC9CB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D20AB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B2474" w14:textId="2D8ECEE6" w:rsidR="0046494A" w:rsidRPr="0036241C" w:rsidRDefault="0061343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6494A"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g us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231F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275B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108153D6" w14:textId="77777777" w:rsidTr="0046494A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C4231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3CA6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sputum smear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86E4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C9D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BBF45E8" w14:textId="6D92E385" w:rsidR="008A309C" w:rsidRPr="0036241C" w:rsidRDefault="0096217D" w:rsidP="008A309C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b/>
          <w:bCs/>
          <w:color w:val="000000"/>
          <w:sz w:val="20"/>
          <w:szCs w:val="20"/>
        </w:rPr>
        <w:t>Table note.</w:t>
      </w:r>
      <w:r w:rsidRPr="0036241C">
        <w:rPr>
          <w:rFonts w:ascii="Arial" w:hAnsi="Arial" w:cs="Arial"/>
          <w:sz w:val="20"/>
          <w:szCs w:val="20"/>
        </w:rPr>
        <w:t xml:space="preserve">  </w:t>
      </w:r>
      <w:r w:rsidR="00FC36AE" w:rsidRPr="0036241C">
        <w:rPr>
          <w:rFonts w:ascii="Arial" w:hAnsi="Arial" w:cs="Arial"/>
          <w:sz w:val="20"/>
          <w:szCs w:val="20"/>
        </w:rPr>
        <w:t>Only variables included in the previous stage were entered into the next stage.</w:t>
      </w:r>
    </w:p>
    <w:p w14:paraId="70BC97FE" w14:textId="77777777" w:rsidR="00362726" w:rsidRPr="0036241C" w:rsidRDefault="00F71708" w:rsidP="00362726">
      <w:pPr>
        <w:rPr>
          <w:rFonts w:ascii="Arial" w:hAnsi="Arial" w:cs="Arial"/>
          <w:sz w:val="20"/>
          <w:szCs w:val="20"/>
        </w:rPr>
      </w:pPr>
      <w:bookmarkStart w:id="8" w:name="_Hlk170492652"/>
      <w:r w:rsidRPr="0036241C">
        <w:rPr>
          <w:rFonts w:ascii="Arial" w:hAnsi="Arial" w:cs="Arial"/>
          <w:sz w:val="20"/>
          <w:szCs w:val="20"/>
        </w:rPr>
        <w:t>*</w:t>
      </w:r>
      <w:r w:rsidR="00362726" w:rsidRPr="0036241C">
        <w:rPr>
          <w:rFonts w:ascii="Arial" w:hAnsi="Arial" w:cs="Arial"/>
          <w:sz w:val="20"/>
          <w:szCs w:val="20"/>
        </w:rPr>
        <w:t xml:space="preserve">Eight variables were excluded: HIV infection and antiretroviral therapy (no progressors to TB were HIV+), CAGE assessment ("alcohol consumption" variable was similar), illicit drug use (no progressors to TB used illicit drugs), hypertension and diabetes (were self-reported variables), multidrug resistance (there </w:t>
      </w:r>
      <w:r w:rsidR="00362726" w:rsidRPr="0036241C">
        <w:rPr>
          <w:rFonts w:ascii="Arial" w:hAnsi="Arial" w:cs="Arial"/>
          <w:sz w:val="20"/>
          <w:szCs w:val="20"/>
        </w:rPr>
        <w:lastRenderedPageBreak/>
        <w:t>was no TB index of progressors to TB with multidrug resistance) and cough at baseline (all TB index had cough at baseline).</w:t>
      </w:r>
    </w:p>
    <w:bookmarkEnd w:id="8"/>
    <w:p w14:paraId="5F722E0E" w14:textId="03A5EE97" w:rsidR="00CA50AA" w:rsidRPr="0036241C" w:rsidRDefault="00544345" w:rsidP="00362726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</w:t>
      </w:r>
      <w:r w:rsidR="003A4D0B" w:rsidRPr="0036241C">
        <w:rPr>
          <w:rFonts w:ascii="Arial" w:hAnsi="Arial" w:cs="Arial"/>
          <w:sz w:val="20"/>
          <w:szCs w:val="20"/>
        </w:rPr>
        <w:t>ions</w:t>
      </w:r>
      <w:r w:rsidRPr="0036241C">
        <w:rPr>
          <w:rFonts w:ascii="Arial" w:hAnsi="Arial" w:cs="Arial"/>
          <w:sz w:val="20"/>
          <w:szCs w:val="20"/>
        </w:rPr>
        <w:t>:</w:t>
      </w:r>
      <w:r w:rsidR="00BA74C7" w:rsidRPr="0036241C">
        <w:rPr>
          <w:rFonts w:ascii="Arial" w:hAnsi="Arial" w:cs="Arial"/>
          <w:sz w:val="20"/>
          <w:szCs w:val="20"/>
        </w:rPr>
        <w:t xml:space="preserve"> IGRA</w:t>
      </w:r>
      <w:r w:rsidR="00CA50AA" w:rsidRPr="0036241C">
        <w:rPr>
          <w:rFonts w:ascii="Arial" w:hAnsi="Arial" w:cs="Arial"/>
          <w:sz w:val="20"/>
          <w:szCs w:val="20"/>
        </w:rPr>
        <w:t xml:space="preserve">: Interferon-Gamma Release Assay, TB: Tuberculosis. </w:t>
      </w:r>
    </w:p>
    <w:p w14:paraId="0914C391" w14:textId="77777777" w:rsidR="0046494A" w:rsidRPr="0036241C" w:rsidRDefault="0046494A" w:rsidP="00362726">
      <w:pPr>
        <w:rPr>
          <w:rFonts w:ascii="Arial" w:hAnsi="Arial" w:cs="Arial"/>
          <w:sz w:val="20"/>
          <w:szCs w:val="20"/>
        </w:rPr>
      </w:pPr>
    </w:p>
    <w:p w14:paraId="3DFDB20E" w14:textId="52FF5AAD" w:rsidR="0046494A" w:rsidRPr="0036241C" w:rsidRDefault="009073FC" w:rsidP="00925974">
      <w:pPr>
        <w:pStyle w:val="Heading1"/>
      </w:pPr>
      <w:bookmarkStart w:id="9" w:name="_Toc190959061"/>
      <w:r w:rsidRPr="009073FC">
        <w:rPr>
          <w:rStyle w:val="Heading1Char"/>
          <w:b/>
        </w:rPr>
        <w:t>Supplementary Table 2</w:t>
      </w:r>
      <w:r w:rsidR="0046494A" w:rsidRPr="009073FC">
        <w:rPr>
          <w:rStyle w:val="Heading1Char"/>
          <w:b/>
        </w:rPr>
        <w:t>.</w:t>
      </w:r>
      <w:r w:rsidR="0046494A" w:rsidRPr="0036241C">
        <w:rPr>
          <w:bCs/>
        </w:rPr>
        <w:t xml:space="preserve">  </w:t>
      </w:r>
      <w:r w:rsidR="0046494A" w:rsidRPr="0036241C">
        <w:t>Characteristics of study population included and excluded in each Dimension Reduction stage using empirical review, PCA and LASSO regression.</w:t>
      </w:r>
      <w:bookmarkEnd w:id="9"/>
    </w:p>
    <w:tbl>
      <w:tblPr>
        <w:tblW w:w="8033" w:type="dxa"/>
        <w:tblLook w:val="04A0" w:firstRow="1" w:lastRow="0" w:firstColumn="1" w:lastColumn="0" w:noHBand="0" w:noVBand="1"/>
      </w:tblPr>
      <w:tblGrid>
        <w:gridCol w:w="553"/>
        <w:gridCol w:w="3411"/>
        <w:gridCol w:w="1957"/>
        <w:gridCol w:w="1031"/>
        <w:gridCol w:w="1081"/>
      </w:tblGrid>
      <w:tr w:rsidR="0046494A" w:rsidRPr="0036241C" w14:paraId="5FC13C1A" w14:textId="77777777" w:rsidTr="00AA70D6">
        <w:trPr>
          <w:trHeight w:val="288"/>
        </w:trPr>
        <w:tc>
          <w:tcPr>
            <w:tcW w:w="39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5C5B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0" w:name="_Hlk186483956"/>
            <w:r w:rsidRPr="00362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E1AA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Dimensional Reduction</w:t>
            </w:r>
          </w:p>
        </w:tc>
      </w:tr>
      <w:tr w:rsidR="0046494A" w:rsidRPr="0036241C" w14:paraId="02D8AA56" w14:textId="77777777" w:rsidTr="00AA70D6">
        <w:trPr>
          <w:trHeight w:val="288"/>
        </w:trPr>
        <w:tc>
          <w:tcPr>
            <w:tcW w:w="396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2B9D92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A1A4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Empirical Review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BB8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PC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6D81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LASSO</w:t>
            </w:r>
          </w:p>
        </w:tc>
      </w:tr>
      <w:tr w:rsidR="0046494A" w:rsidRPr="0036241C" w14:paraId="4282BA87" w14:textId="77777777" w:rsidTr="00AA70D6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4D0B48C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ontact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31810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F09A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1744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78FC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494A" w:rsidRPr="0036241C" w14:paraId="00551B52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A9799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9828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C9F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24A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DBEF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21B9F23A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5D4CE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1CFA2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7583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0EF73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2EC149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31614113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E5357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A40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0DF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F12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4E44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1E3E7527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A3C7B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F3EEE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E213B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AD961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30EE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76707DBF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12179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3A9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90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7B31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E4F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1CEB0F8D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4FF4C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2EAA3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G scar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05BD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90EF7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ED129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46494A" w:rsidRPr="0036241C" w14:paraId="04BFF766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05F3B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0717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infection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E11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56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92A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30988974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2B8A7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F2CC23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retroviral therapy (if HIV+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E430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DC44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07B5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1D38C2B7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E009A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F80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8F7E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C77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3E3D8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494A" w:rsidRPr="0036241C" w14:paraId="33A244DB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2BA07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76654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D587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D6BC2A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DA4A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10A2F6EA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84326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EE7B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14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8C05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7AC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188204DA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71658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115AB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E assessmen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929F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B074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1F007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5738E753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0DD89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AF67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EC10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2683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3D72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7C12C930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F3BBD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385C6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FB4A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33016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86A4C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494A" w:rsidRPr="0036241C" w14:paraId="23CA0EC3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D1FA2" w14:textId="77777777" w:rsidR="0046494A" w:rsidRPr="0036241C" w:rsidRDefault="0046494A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8AF4" w14:textId="77777777" w:rsidR="0046494A" w:rsidRPr="0036241C" w:rsidRDefault="0046494A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8B48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E6D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0A34" w14:textId="77777777" w:rsidR="0046494A" w:rsidRPr="0036241C" w:rsidRDefault="0046494A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87C2A" w:rsidRPr="0036241C" w14:paraId="0FECA286" w14:textId="77777777" w:rsidTr="00185490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50637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EC285F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(index-contact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5ADC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8D9CE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4868E3" w14:textId="74378D93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</w:tr>
      <w:tr w:rsidR="00C87C2A" w:rsidRPr="0036241C" w14:paraId="6C2FDF83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3A695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292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erculosis preventive treatment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DD5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2259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6C1F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</w:tr>
      <w:tr w:rsidR="00C87C2A" w:rsidRPr="0036241C" w14:paraId="696F5320" w14:textId="77777777" w:rsidTr="00AA70D6">
        <w:trPr>
          <w:trHeight w:val="312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EA758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68D18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RA result at baselin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FBF6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F1C5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F702D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</w:tr>
      <w:tr w:rsidR="00C87C2A" w:rsidRPr="0036241C" w14:paraId="46B34573" w14:textId="77777777" w:rsidTr="00AA70D6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6ED4D83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ases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E98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E237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41B4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7B9F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</w:tr>
      <w:tr w:rsidR="00C87C2A" w:rsidRPr="0036241C" w14:paraId="128A438F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C1994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E2393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78BF3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20E967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7057C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87C2A" w:rsidRPr="0036241C" w14:paraId="73237CFB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E92CC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1C0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2CF9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51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9C92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87C2A" w:rsidRPr="0036241C" w14:paraId="591AAEF7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E9169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D3619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12577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70B8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287A6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87C2A" w:rsidRPr="0036241C" w14:paraId="34928301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71464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3C0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rollment Cough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0DA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28B3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0AC3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87C2A" w:rsidRPr="0036241C" w14:paraId="4B351E3E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87E9F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EA1FC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 on chest X-ra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8FCB8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03CCD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68EE8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22CE222C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600B2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9423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FD00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AD42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A906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87C2A" w:rsidRPr="0036241C" w14:paraId="028D2FDE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1C767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B96F5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AF4FE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C592C3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BF831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</w:tr>
      <w:tr w:rsidR="00C87C2A" w:rsidRPr="0036241C" w14:paraId="3A4A7261" w14:textId="77777777" w:rsidTr="00263DBC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216BC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842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1D0E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7AF4" w14:textId="067820BE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A674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2E15011B" w14:textId="77777777" w:rsidTr="009D69E0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2BC98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9E664" w14:textId="7BD93813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855A2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9F062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77B2D8" w14:textId="5374FF9A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5C83B767" w14:textId="77777777" w:rsidTr="009D69E0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82D5D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50B4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sputum smear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F669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FF00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1695B" w14:textId="7406C661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</w:tbl>
    <w:bookmarkEnd w:id="10"/>
    <w:p w14:paraId="70078039" w14:textId="77777777" w:rsidR="008157CF" w:rsidRPr="0036241C" w:rsidRDefault="008157CF" w:rsidP="008157CF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b/>
          <w:bCs/>
          <w:color w:val="000000"/>
          <w:sz w:val="20"/>
          <w:szCs w:val="20"/>
        </w:rPr>
        <w:t>Table note.</w:t>
      </w:r>
      <w:r w:rsidRPr="0036241C">
        <w:rPr>
          <w:rFonts w:ascii="Arial" w:hAnsi="Arial" w:cs="Arial"/>
          <w:sz w:val="20"/>
          <w:szCs w:val="20"/>
        </w:rPr>
        <w:t xml:space="preserve">  Only variables included in the previous stage were entered into the next stage.</w:t>
      </w:r>
    </w:p>
    <w:p w14:paraId="6ACEF94D" w14:textId="77777777" w:rsidR="008157CF" w:rsidRPr="0036241C" w:rsidRDefault="008157CF" w:rsidP="008157CF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 xml:space="preserve">*Eight variables were excluded: HIV infection and antiretroviral therapy (no progressors to TB were HIV+), CAGE assessment ("alcohol consumption" variable was similar), illicit drug use (no progressors to TB used illicit drugs), hypertension and diabetes (were self-reported variables), multidrug resistance (there </w:t>
      </w:r>
      <w:r w:rsidRPr="0036241C">
        <w:rPr>
          <w:rFonts w:ascii="Arial" w:hAnsi="Arial" w:cs="Arial"/>
          <w:sz w:val="20"/>
          <w:szCs w:val="20"/>
        </w:rPr>
        <w:lastRenderedPageBreak/>
        <w:t>was no TB index of progressors to TB with multidrug resistance) and cough at baseline (all TB index had cough at baseline).</w:t>
      </w:r>
    </w:p>
    <w:p w14:paraId="213EDCB6" w14:textId="68057383" w:rsidR="008157CF" w:rsidRPr="0036241C" w:rsidRDefault="008157CF" w:rsidP="008157CF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 xml:space="preserve">Abbreviations: </w:t>
      </w:r>
      <w:r w:rsidR="009F0806" w:rsidRPr="0036241C">
        <w:rPr>
          <w:rFonts w:ascii="Arial" w:hAnsi="Arial" w:cs="Arial"/>
          <w:sz w:val="20"/>
          <w:szCs w:val="20"/>
        </w:rPr>
        <w:t xml:space="preserve">Time (index -contact): time difference between visit 1 of the TB index case and visit 1 of the contact, </w:t>
      </w:r>
      <w:r w:rsidRPr="0036241C">
        <w:rPr>
          <w:rFonts w:ascii="Arial" w:hAnsi="Arial" w:cs="Arial"/>
          <w:sz w:val="20"/>
          <w:szCs w:val="20"/>
        </w:rPr>
        <w:t xml:space="preserve">PCA: Principal Component Analysis, IGRA: Interferon-Gamma Release Assay, TB: Tuberculosis. </w:t>
      </w:r>
    </w:p>
    <w:p w14:paraId="424334CC" w14:textId="2C5D6B0D" w:rsidR="0046494A" w:rsidRPr="0036241C" w:rsidRDefault="009073FC" w:rsidP="00925974">
      <w:pPr>
        <w:pStyle w:val="Heading1"/>
        <w:rPr>
          <w:bCs/>
        </w:rPr>
      </w:pPr>
      <w:bookmarkStart w:id="11" w:name="_Toc190959062"/>
      <w:r w:rsidRPr="009073FC">
        <w:rPr>
          <w:rStyle w:val="Heading1Char"/>
          <w:b/>
        </w:rPr>
        <w:t xml:space="preserve">Supplementary Table </w:t>
      </w:r>
      <w:r>
        <w:rPr>
          <w:rStyle w:val="Heading1Char"/>
          <w:b/>
        </w:rPr>
        <w:t>3</w:t>
      </w:r>
      <w:r w:rsidRPr="009073FC">
        <w:rPr>
          <w:rStyle w:val="Heading1Char"/>
          <w:b/>
        </w:rPr>
        <w:t>.</w:t>
      </w:r>
      <w:r w:rsidRPr="0036241C">
        <w:rPr>
          <w:bCs/>
        </w:rPr>
        <w:t xml:space="preserve">  </w:t>
      </w:r>
      <w:r w:rsidR="0046494A" w:rsidRPr="0036241C">
        <w:t>Characteristics of TB contacts with positive IGRA results at baseline and TB index cases, by TB progression status.</w:t>
      </w:r>
      <w:bookmarkEnd w:id="11"/>
    </w:p>
    <w:tbl>
      <w:tblPr>
        <w:tblStyle w:val="ListTable1Light-Accent3"/>
        <w:tblW w:w="10065" w:type="dxa"/>
        <w:tblLook w:val="04A0" w:firstRow="1" w:lastRow="0" w:firstColumn="1" w:lastColumn="0" w:noHBand="0" w:noVBand="1"/>
      </w:tblPr>
      <w:tblGrid>
        <w:gridCol w:w="3686"/>
        <w:gridCol w:w="1020"/>
        <w:gridCol w:w="2020"/>
        <w:gridCol w:w="2020"/>
        <w:gridCol w:w="1319"/>
      </w:tblGrid>
      <w:tr w:rsidR="004F2CC8" w:rsidRPr="0036241C" w14:paraId="4E715C46" w14:textId="77777777" w:rsidTr="00281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11756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92F28" w14:textId="77777777" w:rsidR="004F2CC8" w:rsidRPr="0036241C" w:rsidRDefault="004F2CC8" w:rsidP="004F2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30779" w14:textId="1B2F8F92" w:rsidR="004F2CC8" w:rsidRPr="0036241C" w:rsidRDefault="00DC5680" w:rsidP="004F2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No progression to TB </w:t>
            </w:r>
            <w:r w:rsidR="004F2CC8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n=660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725CD6" w14:textId="083C15C4" w:rsidR="004F2CC8" w:rsidRPr="0036241C" w:rsidRDefault="00DC5680" w:rsidP="004F2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ogression to TB </w:t>
            </w:r>
            <w:r w:rsidR="004F2CC8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n=18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05A35" w14:textId="77777777" w:rsidR="004F2CC8" w:rsidRPr="0036241C" w:rsidRDefault="004F2CC8" w:rsidP="004F2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4F2CC8" w:rsidRPr="0036241C" w14:paraId="15CF4C38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DCC08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 contact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9509B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563456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227B8A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A5519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  <w:t> </w:t>
            </w:r>
          </w:p>
        </w:tc>
      </w:tr>
      <w:tr w:rsidR="004F2CC8" w:rsidRPr="0036241C" w14:paraId="6178823F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ABB34C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 – median (IQR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0A48DE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8/678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9A59D2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1 (18.9-68.1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499CB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6 (20.2-71.1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3CC5AF" w14:textId="78266C2D" w:rsidR="004F2CC8" w:rsidRPr="0036241C" w:rsidRDefault="00384923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0</w:t>
            </w:r>
          </w:p>
        </w:tc>
      </w:tr>
      <w:tr w:rsidR="004F2CC8" w:rsidRPr="0036241C" w14:paraId="5C4CF02A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7298326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3E9947F5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8/678</w:t>
            </w:r>
          </w:p>
        </w:tc>
        <w:tc>
          <w:tcPr>
            <w:tcW w:w="2020" w:type="dxa"/>
            <w:noWrap/>
            <w:vAlign w:val="center"/>
            <w:hideMark/>
          </w:tcPr>
          <w:p w14:paraId="196A6536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9 (63.5)</w:t>
            </w:r>
          </w:p>
        </w:tc>
        <w:tc>
          <w:tcPr>
            <w:tcW w:w="2020" w:type="dxa"/>
            <w:noWrap/>
            <w:vAlign w:val="center"/>
            <w:hideMark/>
          </w:tcPr>
          <w:p w14:paraId="21B98EFA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 (66.7)</w:t>
            </w:r>
          </w:p>
        </w:tc>
        <w:tc>
          <w:tcPr>
            <w:tcW w:w="1319" w:type="dxa"/>
            <w:noWrap/>
            <w:vAlign w:val="center"/>
            <w:hideMark/>
          </w:tcPr>
          <w:p w14:paraId="66AED5CC" w14:textId="05B80453" w:rsidR="004F2CC8" w:rsidRPr="0036241C" w:rsidRDefault="00EC2E39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7</w:t>
            </w:r>
          </w:p>
        </w:tc>
      </w:tr>
      <w:tr w:rsidR="004F2CC8" w:rsidRPr="0036241C" w14:paraId="2C305BA6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EA65B2B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ce/Ethnicity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1F044748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7/678</w:t>
            </w:r>
          </w:p>
        </w:tc>
        <w:tc>
          <w:tcPr>
            <w:tcW w:w="2020" w:type="dxa"/>
            <w:noWrap/>
            <w:vAlign w:val="center"/>
            <w:hideMark/>
          </w:tcPr>
          <w:p w14:paraId="022F53A7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6CA8CD83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22E0FC00" w14:textId="315E3428" w:rsidR="004F2CC8" w:rsidRPr="0036241C" w:rsidRDefault="00EC2E39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429</w:t>
            </w:r>
          </w:p>
        </w:tc>
      </w:tr>
      <w:tr w:rsidR="004F2CC8" w:rsidRPr="0036241C" w14:paraId="28F89563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638CC5D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020" w:type="dxa"/>
            <w:noWrap/>
            <w:vAlign w:val="center"/>
            <w:hideMark/>
          </w:tcPr>
          <w:p w14:paraId="5C04FC8D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46599539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9 (16.5)</w:t>
            </w:r>
          </w:p>
        </w:tc>
        <w:tc>
          <w:tcPr>
            <w:tcW w:w="2020" w:type="dxa"/>
            <w:noWrap/>
            <w:vAlign w:val="center"/>
            <w:hideMark/>
          </w:tcPr>
          <w:p w14:paraId="75BE8A0A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22.2)</w:t>
            </w:r>
          </w:p>
        </w:tc>
        <w:tc>
          <w:tcPr>
            <w:tcW w:w="1319" w:type="dxa"/>
            <w:noWrap/>
            <w:vAlign w:val="center"/>
            <w:hideMark/>
          </w:tcPr>
          <w:p w14:paraId="29C295C6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49263DA6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387C33D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020" w:type="dxa"/>
            <w:noWrap/>
            <w:vAlign w:val="center"/>
            <w:hideMark/>
          </w:tcPr>
          <w:p w14:paraId="6A59F7EA" w14:textId="77777777" w:rsidR="004F2CC8" w:rsidRPr="0036241C" w:rsidRDefault="004F2CC8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1888B669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3 (24.7)</w:t>
            </w:r>
          </w:p>
        </w:tc>
        <w:tc>
          <w:tcPr>
            <w:tcW w:w="2020" w:type="dxa"/>
            <w:noWrap/>
            <w:vAlign w:val="center"/>
            <w:hideMark/>
          </w:tcPr>
          <w:p w14:paraId="4FCA8AEC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27.8)</w:t>
            </w:r>
          </w:p>
        </w:tc>
        <w:tc>
          <w:tcPr>
            <w:tcW w:w="1319" w:type="dxa"/>
            <w:noWrap/>
            <w:vAlign w:val="center"/>
            <w:hideMark/>
          </w:tcPr>
          <w:p w14:paraId="28406317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14258C93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B17F068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020" w:type="dxa"/>
            <w:noWrap/>
            <w:vAlign w:val="center"/>
            <w:hideMark/>
          </w:tcPr>
          <w:p w14:paraId="406E9D39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6E926C92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0.6)</w:t>
            </w:r>
          </w:p>
        </w:tc>
        <w:tc>
          <w:tcPr>
            <w:tcW w:w="2020" w:type="dxa"/>
            <w:noWrap/>
            <w:vAlign w:val="center"/>
            <w:hideMark/>
          </w:tcPr>
          <w:p w14:paraId="025C0737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319" w:type="dxa"/>
            <w:noWrap/>
            <w:vAlign w:val="center"/>
            <w:hideMark/>
          </w:tcPr>
          <w:p w14:paraId="1F8D8B4B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7581C941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F8EA316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ardo</w:t>
            </w:r>
          </w:p>
        </w:tc>
        <w:tc>
          <w:tcPr>
            <w:tcW w:w="1020" w:type="dxa"/>
            <w:noWrap/>
            <w:vAlign w:val="center"/>
            <w:hideMark/>
          </w:tcPr>
          <w:p w14:paraId="1E139255" w14:textId="77777777" w:rsidR="004F2CC8" w:rsidRPr="0036241C" w:rsidRDefault="004F2CC8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6FE18CC9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8 (57.4)</w:t>
            </w:r>
          </w:p>
        </w:tc>
        <w:tc>
          <w:tcPr>
            <w:tcW w:w="2020" w:type="dxa"/>
            <w:noWrap/>
            <w:vAlign w:val="center"/>
            <w:hideMark/>
          </w:tcPr>
          <w:p w14:paraId="3AE2E6EB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 (50)</w:t>
            </w:r>
          </w:p>
        </w:tc>
        <w:tc>
          <w:tcPr>
            <w:tcW w:w="1319" w:type="dxa"/>
            <w:noWrap/>
            <w:vAlign w:val="center"/>
            <w:hideMark/>
          </w:tcPr>
          <w:p w14:paraId="2DC18E6D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74DD6F94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F12C4C4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ndigenous</w:t>
            </w:r>
          </w:p>
        </w:tc>
        <w:tc>
          <w:tcPr>
            <w:tcW w:w="1020" w:type="dxa"/>
            <w:noWrap/>
            <w:vAlign w:val="center"/>
            <w:hideMark/>
          </w:tcPr>
          <w:p w14:paraId="5E135A4F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277C7100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0.8)</w:t>
            </w:r>
          </w:p>
        </w:tc>
        <w:tc>
          <w:tcPr>
            <w:tcW w:w="2020" w:type="dxa"/>
            <w:noWrap/>
            <w:vAlign w:val="center"/>
            <w:hideMark/>
          </w:tcPr>
          <w:p w14:paraId="6C07E0D8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319" w:type="dxa"/>
            <w:noWrap/>
            <w:vAlign w:val="center"/>
            <w:hideMark/>
          </w:tcPr>
          <w:p w14:paraId="0549A221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3D370910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E0E6551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 – median (IQR)</w:t>
            </w:r>
          </w:p>
        </w:tc>
        <w:tc>
          <w:tcPr>
            <w:tcW w:w="1020" w:type="dxa"/>
            <w:noWrap/>
            <w:vAlign w:val="center"/>
            <w:hideMark/>
          </w:tcPr>
          <w:p w14:paraId="3951CBA3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7/678</w:t>
            </w:r>
          </w:p>
        </w:tc>
        <w:tc>
          <w:tcPr>
            <w:tcW w:w="2020" w:type="dxa"/>
            <w:noWrap/>
            <w:vAlign w:val="center"/>
            <w:hideMark/>
          </w:tcPr>
          <w:p w14:paraId="11FE05C2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9 (21.1-36.7)</w:t>
            </w:r>
          </w:p>
        </w:tc>
        <w:tc>
          <w:tcPr>
            <w:tcW w:w="2020" w:type="dxa"/>
            <w:noWrap/>
            <w:vAlign w:val="center"/>
            <w:hideMark/>
          </w:tcPr>
          <w:p w14:paraId="592F9946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2 (20.4-36.2)</w:t>
            </w:r>
          </w:p>
        </w:tc>
        <w:tc>
          <w:tcPr>
            <w:tcW w:w="1319" w:type="dxa"/>
            <w:noWrap/>
            <w:vAlign w:val="center"/>
            <w:hideMark/>
          </w:tcPr>
          <w:p w14:paraId="1217FC4E" w14:textId="3D5238F8" w:rsidR="004F2CC8" w:rsidRPr="0036241C" w:rsidRDefault="00384923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4</w:t>
            </w:r>
          </w:p>
        </w:tc>
      </w:tr>
      <w:tr w:rsidR="00F402AF" w:rsidRPr="0036241C" w14:paraId="7BEB0EEF" w14:textId="77777777" w:rsidTr="008A2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761D0EC" w14:textId="5D7B0A59" w:rsidR="00F402AF" w:rsidRPr="0036241C" w:rsidRDefault="00F402AF" w:rsidP="00F402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- categories– no. (%)</w:t>
            </w:r>
          </w:p>
        </w:tc>
        <w:tc>
          <w:tcPr>
            <w:tcW w:w="1020" w:type="dxa"/>
            <w:noWrap/>
          </w:tcPr>
          <w:p w14:paraId="2E98E579" w14:textId="76EAA9FF" w:rsidR="00F402AF" w:rsidRPr="0036241C" w:rsidRDefault="00F402AF" w:rsidP="00F40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7/678</w:t>
            </w:r>
          </w:p>
        </w:tc>
        <w:tc>
          <w:tcPr>
            <w:tcW w:w="2020" w:type="dxa"/>
            <w:noWrap/>
          </w:tcPr>
          <w:p w14:paraId="3AA81079" w14:textId="77777777" w:rsidR="00F402AF" w:rsidRPr="0036241C" w:rsidRDefault="00F402AF" w:rsidP="00F40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</w:tcPr>
          <w:p w14:paraId="5C8CD0AA" w14:textId="77777777" w:rsidR="00F402AF" w:rsidRPr="0036241C" w:rsidRDefault="00F402AF" w:rsidP="00F40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</w:tcPr>
          <w:p w14:paraId="212DFA61" w14:textId="06C0DDF9" w:rsidR="00F402AF" w:rsidRPr="0036241C" w:rsidRDefault="00F402AF" w:rsidP="00F40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9</w:t>
            </w:r>
            <w:r w:rsidR="00492F96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3</w:t>
            </w:r>
          </w:p>
        </w:tc>
      </w:tr>
      <w:tr w:rsidR="00F402AF" w:rsidRPr="0036241C" w14:paraId="24420C5F" w14:textId="77777777" w:rsidTr="008A202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CA19EAC" w14:textId="1DF5ADF6" w:rsidR="00F402AF" w:rsidRPr="0036241C" w:rsidRDefault="00F402AF" w:rsidP="00F402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18.5</w:t>
            </w:r>
          </w:p>
        </w:tc>
        <w:tc>
          <w:tcPr>
            <w:tcW w:w="1020" w:type="dxa"/>
            <w:noWrap/>
          </w:tcPr>
          <w:p w14:paraId="3F51037A" w14:textId="77777777" w:rsidR="00F402AF" w:rsidRPr="0036241C" w:rsidRDefault="00F402AF" w:rsidP="00F40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</w:tcPr>
          <w:p w14:paraId="21FF4321" w14:textId="2BF02F71" w:rsidR="00F402AF" w:rsidRPr="0036241C" w:rsidRDefault="00F402AF" w:rsidP="00F40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 (14.3)</w:t>
            </w:r>
          </w:p>
        </w:tc>
        <w:tc>
          <w:tcPr>
            <w:tcW w:w="2020" w:type="dxa"/>
            <w:noWrap/>
          </w:tcPr>
          <w:p w14:paraId="58BEFA5D" w14:textId="75D80236" w:rsidR="00F402AF" w:rsidRPr="0036241C" w:rsidRDefault="00F402AF" w:rsidP="00F40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16.7)</w:t>
            </w:r>
          </w:p>
        </w:tc>
        <w:tc>
          <w:tcPr>
            <w:tcW w:w="1319" w:type="dxa"/>
            <w:noWrap/>
            <w:vAlign w:val="center"/>
          </w:tcPr>
          <w:p w14:paraId="3197B686" w14:textId="77777777" w:rsidR="00F402AF" w:rsidRPr="0036241C" w:rsidRDefault="00F402AF" w:rsidP="00F40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F402AF" w:rsidRPr="0036241C" w14:paraId="50D3AE7D" w14:textId="77777777" w:rsidTr="008A2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DF428CC" w14:textId="3C215D29" w:rsidR="00F402AF" w:rsidRPr="0036241C" w:rsidRDefault="00F402AF" w:rsidP="00F402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5 - 25</w:t>
            </w:r>
          </w:p>
        </w:tc>
        <w:tc>
          <w:tcPr>
            <w:tcW w:w="1020" w:type="dxa"/>
            <w:noWrap/>
          </w:tcPr>
          <w:p w14:paraId="6ACDE0FD" w14:textId="77777777" w:rsidR="00F402AF" w:rsidRPr="0036241C" w:rsidRDefault="00F402AF" w:rsidP="00F40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</w:tcPr>
          <w:p w14:paraId="773D43AA" w14:textId="3E581A90" w:rsidR="00F402AF" w:rsidRPr="0036241C" w:rsidRDefault="00F402AF" w:rsidP="00F40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5 (47.9)</w:t>
            </w:r>
          </w:p>
        </w:tc>
        <w:tc>
          <w:tcPr>
            <w:tcW w:w="2020" w:type="dxa"/>
            <w:noWrap/>
          </w:tcPr>
          <w:p w14:paraId="0459D768" w14:textId="56C3AD9B" w:rsidR="00F402AF" w:rsidRPr="0036241C" w:rsidRDefault="00F402AF" w:rsidP="00F40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27.8)</w:t>
            </w:r>
          </w:p>
        </w:tc>
        <w:tc>
          <w:tcPr>
            <w:tcW w:w="1319" w:type="dxa"/>
            <w:noWrap/>
            <w:vAlign w:val="center"/>
          </w:tcPr>
          <w:p w14:paraId="05A973FF" w14:textId="77777777" w:rsidR="00F402AF" w:rsidRPr="0036241C" w:rsidRDefault="00F402AF" w:rsidP="00F40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F402AF" w:rsidRPr="0036241C" w14:paraId="1EC694C3" w14:textId="77777777" w:rsidTr="008A202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38E652C" w14:textId="3A5C2A50" w:rsidR="00F402AF" w:rsidRPr="0036241C" w:rsidRDefault="00F402AF" w:rsidP="00F402A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 25</w:t>
            </w:r>
          </w:p>
        </w:tc>
        <w:tc>
          <w:tcPr>
            <w:tcW w:w="1020" w:type="dxa"/>
            <w:noWrap/>
          </w:tcPr>
          <w:p w14:paraId="58CC0F7E" w14:textId="77777777" w:rsidR="00F402AF" w:rsidRPr="0036241C" w:rsidRDefault="00F402AF" w:rsidP="00F40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</w:tcPr>
          <w:p w14:paraId="277B2BB1" w14:textId="57A39454" w:rsidR="00F402AF" w:rsidRPr="0036241C" w:rsidRDefault="00F402AF" w:rsidP="00F40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9 (37.8.4)</w:t>
            </w:r>
          </w:p>
        </w:tc>
        <w:tc>
          <w:tcPr>
            <w:tcW w:w="2020" w:type="dxa"/>
            <w:noWrap/>
          </w:tcPr>
          <w:p w14:paraId="3B47F3C0" w14:textId="342F6293" w:rsidR="00F402AF" w:rsidRPr="0036241C" w:rsidRDefault="00F402AF" w:rsidP="00F40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(55.6)</w:t>
            </w:r>
          </w:p>
        </w:tc>
        <w:tc>
          <w:tcPr>
            <w:tcW w:w="1319" w:type="dxa"/>
            <w:noWrap/>
            <w:vAlign w:val="center"/>
          </w:tcPr>
          <w:p w14:paraId="525EED68" w14:textId="77777777" w:rsidR="00F402AF" w:rsidRPr="0036241C" w:rsidRDefault="00F402AF" w:rsidP="00F40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266A679D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36384A8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terate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1BE4CC58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7/678</w:t>
            </w:r>
          </w:p>
        </w:tc>
        <w:tc>
          <w:tcPr>
            <w:tcW w:w="2020" w:type="dxa"/>
            <w:noWrap/>
            <w:vAlign w:val="center"/>
            <w:hideMark/>
          </w:tcPr>
          <w:p w14:paraId="337FFEFF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5 (91.8)</w:t>
            </w:r>
          </w:p>
        </w:tc>
        <w:tc>
          <w:tcPr>
            <w:tcW w:w="2020" w:type="dxa"/>
            <w:noWrap/>
            <w:vAlign w:val="center"/>
            <w:hideMark/>
          </w:tcPr>
          <w:p w14:paraId="50664ADC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 (94.4)</w:t>
            </w:r>
          </w:p>
        </w:tc>
        <w:tc>
          <w:tcPr>
            <w:tcW w:w="1319" w:type="dxa"/>
            <w:noWrap/>
            <w:vAlign w:val="center"/>
            <w:hideMark/>
          </w:tcPr>
          <w:p w14:paraId="7F52CC09" w14:textId="0603C09C" w:rsidR="004F2CC8" w:rsidRPr="0036241C" w:rsidRDefault="00EC2E39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F2CC8" w:rsidRPr="0036241C" w14:paraId="7E557A4C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B15ACB4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come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698F57D8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5/678</w:t>
            </w:r>
          </w:p>
        </w:tc>
        <w:tc>
          <w:tcPr>
            <w:tcW w:w="2020" w:type="dxa"/>
            <w:noWrap/>
            <w:vAlign w:val="center"/>
            <w:hideMark/>
          </w:tcPr>
          <w:p w14:paraId="3B29ED3C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527EE2A0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68C8E712" w14:textId="1827AC3A" w:rsidR="004F2CC8" w:rsidRPr="0036241C" w:rsidRDefault="00EC2E39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156</w:t>
            </w:r>
          </w:p>
        </w:tc>
      </w:tr>
      <w:tr w:rsidR="004F2CC8" w:rsidRPr="0036241C" w14:paraId="0B599E1D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041B0DE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ithout income</w:t>
            </w:r>
          </w:p>
        </w:tc>
        <w:tc>
          <w:tcPr>
            <w:tcW w:w="1020" w:type="dxa"/>
            <w:noWrap/>
            <w:vAlign w:val="center"/>
            <w:hideMark/>
          </w:tcPr>
          <w:p w14:paraId="632B06D8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04B27047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1 (20.5)</w:t>
            </w:r>
          </w:p>
        </w:tc>
        <w:tc>
          <w:tcPr>
            <w:tcW w:w="2020" w:type="dxa"/>
            <w:noWrap/>
            <w:vAlign w:val="center"/>
            <w:hideMark/>
          </w:tcPr>
          <w:p w14:paraId="4C8A052C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31.3)</w:t>
            </w:r>
          </w:p>
        </w:tc>
        <w:tc>
          <w:tcPr>
            <w:tcW w:w="1319" w:type="dxa"/>
            <w:noWrap/>
            <w:vAlign w:val="center"/>
            <w:hideMark/>
          </w:tcPr>
          <w:p w14:paraId="65F5375B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334FE6F6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6" w:type="dxa"/>
            <w:gridSpan w:val="2"/>
            <w:noWrap/>
            <w:vAlign w:val="center"/>
            <w:hideMark/>
          </w:tcPr>
          <w:p w14:paraId="08138246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qual or less than a minimum wage</w:t>
            </w:r>
          </w:p>
        </w:tc>
        <w:tc>
          <w:tcPr>
            <w:tcW w:w="2020" w:type="dxa"/>
            <w:noWrap/>
            <w:vAlign w:val="center"/>
            <w:hideMark/>
          </w:tcPr>
          <w:p w14:paraId="6F7972B2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0 (45.4)</w:t>
            </w:r>
          </w:p>
        </w:tc>
        <w:tc>
          <w:tcPr>
            <w:tcW w:w="2020" w:type="dxa"/>
            <w:noWrap/>
            <w:vAlign w:val="center"/>
            <w:hideMark/>
          </w:tcPr>
          <w:p w14:paraId="21320A81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 (50)</w:t>
            </w:r>
          </w:p>
        </w:tc>
        <w:tc>
          <w:tcPr>
            <w:tcW w:w="1319" w:type="dxa"/>
            <w:noWrap/>
            <w:vAlign w:val="center"/>
            <w:hideMark/>
          </w:tcPr>
          <w:p w14:paraId="17C9C9D0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4943B33F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B5C4043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ore than a minimum wage</w:t>
            </w:r>
          </w:p>
        </w:tc>
        <w:tc>
          <w:tcPr>
            <w:tcW w:w="1020" w:type="dxa"/>
            <w:noWrap/>
            <w:vAlign w:val="center"/>
            <w:hideMark/>
          </w:tcPr>
          <w:p w14:paraId="3D1A1C76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2DC2B7B4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8 (34.1)</w:t>
            </w:r>
          </w:p>
        </w:tc>
        <w:tc>
          <w:tcPr>
            <w:tcW w:w="2020" w:type="dxa"/>
            <w:noWrap/>
            <w:vAlign w:val="center"/>
            <w:hideMark/>
          </w:tcPr>
          <w:p w14:paraId="220E5041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18.8)</w:t>
            </w:r>
          </w:p>
        </w:tc>
        <w:tc>
          <w:tcPr>
            <w:tcW w:w="1319" w:type="dxa"/>
            <w:noWrap/>
            <w:vAlign w:val="center"/>
            <w:hideMark/>
          </w:tcPr>
          <w:p w14:paraId="1A299B9E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545AFC12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540503A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G scar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4F52A0D4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7/678</w:t>
            </w:r>
          </w:p>
        </w:tc>
        <w:tc>
          <w:tcPr>
            <w:tcW w:w="2020" w:type="dxa"/>
            <w:noWrap/>
            <w:vAlign w:val="center"/>
            <w:hideMark/>
          </w:tcPr>
          <w:p w14:paraId="2FF0C41A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3 (88.5)</w:t>
            </w:r>
          </w:p>
        </w:tc>
        <w:tc>
          <w:tcPr>
            <w:tcW w:w="2020" w:type="dxa"/>
            <w:noWrap/>
            <w:vAlign w:val="center"/>
            <w:hideMark/>
          </w:tcPr>
          <w:p w14:paraId="429FE02E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 (88.9)</w:t>
            </w:r>
          </w:p>
        </w:tc>
        <w:tc>
          <w:tcPr>
            <w:tcW w:w="1319" w:type="dxa"/>
            <w:noWrap/>
            <w:vAlign w:val="center"/>
            <w:hideMark/>
          </w:tcPr>
          <w:p w14:paraId="0A680A2C" w14:textId="4506DE26" w:rsidR="004F2CC8" w:rsidRPr="0036241C" w:rsidRDefault="00EC2E39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F2CC8" w:rsidRPr="0036241C" w14:paraId="70C076E3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1852052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V infection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2B35C534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8/678</w:t>
            </w:r>
          </w:p>
        </w:tc>
        <w:tc>
          <w:tcPr>
            <w:tcW w:w="2020" w:type="dxa"/>
            <w:noWrap/>
            <w:vAlign w:val="center"/>
            <w:hideMark/>
          </w:tcPr>
          <w:p w14:paraId="48DB2672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 (1.7)</w:t>
            </w:r>
          </w:p>
        </w:tc>
        <w:tc>
          <w:tcPr>
            <w:tcW w:w="2020" w:type="dxa"/>
            <w:noWrap/>
            <w:vAlign w:val="center"/>
            <w:hideMark/>
          </w:tcPr>
          <w:p w14:paraId="1A5EB2FE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319" w:type="dxa"/>
            <w:noWrap/>
            <w:vAlign w:val="center"/>
            <w:hideMark/>
          </w:tcPr>
          <w:p w14:paraId="3E056A01" w14:textId="17A8FA4C" w:rsidR="004F2CC8" w:rsidRPr="0036241C" w:rsidRDefault="00EC2E39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4F2CC8" w:rsidRPr="0036241C" w14:paraId="1AD17F5F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29DCA18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T (if HIV+)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1A5EB64A" w14:textId="6C28BC50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/11</w:t>
            </w:r>
          </w:p>
        </w:tc>
        <w:tc>
          <w:tcPr>
            <w:tcW w:w="2020" w:type="dxa"/>
            <w:noWrap/>
            <w:vAlign w:val="center"/>
            <w:hideMark/>
          </w:tcPr>
          <w:p w14:paraId="3E83F7DE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63.6)</w:t>
            </w:r>
          </w:p>
        </w:tc>
        <w:tc>
          <w:tcPr>
            <w:tcW w:w="2020" w:type="dxa"/>
            <w:noWrap/>
            <w:vAlign w:val="center"/>
            <w:hideMark/>
          </w:tcPr>
          <w:p w14:paraId="67C8E852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319" w:type="dxa"/>
            <w:noWrap/>
            <w:vAlign w:val="center"/>
            <w:hideMark/>
          </w:tcPr>
          <w:p w14:paraId="2185887A" w14:textId="62AF092F" w:rsidR="004F2CC8" w:rsidRPr="0036241C" w:rsidRDefault="00EC2E39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4F2CC8" w:rsidRPr="0036241C" w14:paraId="33BE8591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2102B30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oking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7155BBCF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7/678</w:t>
            </w:r>
          </w:p>
        </w:tc>
        <w:tc>
          <w:tcPr>
            <w:tcW w:w="2020" w:type="dxa"/>
            <w:noWrap/>
            <w:vAlign w:val="center"/>
            <w:hideMark/>
          </w:tcPr>
          <w:p w14:paraId="0112D948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4B2653FB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1870A033" w14:textId="259DF3B7" w:rsidR="004F2CC8" w:rsidRPr="0036241C" w:rsidRDefault="00EC2E39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108</w:t>
            </w:r>
          </w:p>
        </w:tc>
      </w:tr>
      <w:tr w:rsidR="004F2CC8" w:rsidRPr="0036241C" w14:paraId="251E6C4D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F16D8A1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020" w:type="dxa"/>
            <w:noWrap/>
            <w:vAlign w:val="center"/>
            <w:hideMark/>
          </w:tcPr>
          <w:p w14:paraId="1A8160DF" w14:textId="77777777" w:rsidR="004F2CC8" w:rsidRPr="0036241C" w:rsidRDefault="004F2CC8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706E1051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 (13.8)</w:t>
            </w:r>
          </w:p>
        </w:tc>
        <w:tc>
          <w:tcPr>
            <w:tcW w:w="2020" w:type="dxa"/>
            <w:noWrap/>
            <w:vAlign w:val="center"/>
            <w:hideMark/>
          </w:tcPr>
          <w:p w14:paraId="4974F44D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5.6)</w:t>
            </w:r>
          </w:p>
        </w:tc>
        <w:tc>
          <w:tcPr>
            <w:tcW w:w="1319" w:type="dxa"/>
            <w:noWrap/>
            <w:vAlign w:val="center"/>
            <w:hideMark/>
          </w:tcPr>
          <w:p w14:paraId="26CD1800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5B64E8DB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B2D9792" w14:textId="2A17582E" w:rsidR="004F2CC8" w:rsidRPr="0036241C" w:rsidRDefault="00C14347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020" w:type="dxa"/>
            <w:noWrap/>
            <w:vAlign w:val="center"/>
            <w:hideMark/>
          </w:tcPr>
          <w:p w14:paraId="3F1C8E76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45921737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0 (16.7)</w:t>
            </w:r>
          </w:p>
        </w:tc>
        <w:tc>
          <w:tcPr>
            <w:tcW w:w="2020" w:type="dxa"/>
            <w:noWrap/>
            <w:vAlign w:val="center"/>
            <w:hideMark/>
          </w:tcPr>
          <w:p w14:paraId="1091645D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5.6)</w:t>
            </w:r>
          </w:p>
        </w:tc>
        <w:tc>
          <w:tcPr>
            <w:tcW w:w="1319" w:type="dxa"/>
            <w:noWrap/>
            <w:vAlign w:val="center"/>
            <w:hideMark/>
          </w:tcPr>
          <w:p w14:paraId="34C3ECEC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0D5DEB84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9461291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020" w:type="dxa"/>
            <w:noWrap/>
            <w:vAlign w:val="center"/>
            <w:hideMark/>
          </w:tcPr>
          <w:p w14:paraId="20432BEE" w14:textId="77777777" w:rsidR="004F2CC8" w:rsidRPr="0036241C" w:rsidRDefault="004F2CC8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4BF9087A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8 (69.5)</w:t>
            </w:r>
          </w:p>
        </w:tc>
        <w:tc>
          <w:tcPr>
            <w:tcW w:w="2020" w:type="dxa"/>
            <w:noWrap/>
            <w:vAlign w:val="center"/>
            <w:hideMark/>
          </w:tcPr>
          <w:p w14:paraId="2BC700F2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 (88.9)</w:t>
            </w:r>
          </w:p>
        </w:tc>
        <w:tc>
          <w:tcPr>
            <w:tcW w:w="1319" w:type="dxa"/>
            <w:noWrap/>
            <w:vAlign w:val="center"/>
            <w:hideMark/>
          </w:tcPr>
          <w:p w14:paraId="0C7C087A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1FAFC11F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720ED75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ssive smoking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75429EC8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4/678</w:t>
            </w:r>
          </w:p>
        </w:tc>
        <w:tc>
          <w:tcPr>
            <w:tcW w:w="2020" w:type="dxa"/>
            <w:noWrap/>
            <w:vAlign w:val="center"/>
            <w:hideMark/>
          </w:tcPr>
          <w:p w14:paraId="17D25379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4 (35.7)</w:t>
            </w:r>
          </w:p>
        </w:tc>
        <w:tc>
          <w:tcPr>
            <w:tcW w:w="2020" w:type="dxa"/>
            <w:noWrap/>
            <w:vAlign w:val="center"/>
            <w:hideMark/>
          </w:tcPr>
          <w:p w14:paraId="7AD90353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38.9)</w:t>
            </w:r>
          </w:p>
        </w:tc>
        <w:tc>
          <w:tcPr>
            <w:tcW w:w="1319" w:type="dxa"/>
            <w:noWrap/>
            <w:vAlign w:val="center"/>
            <w:hideMark/>
          </w:tcPr>
          <w:p w14:paraId="72617418" w14:textId="58E245F4" w:rsidR="004F2CC8" w:rsidRPr="0036241C" w:rsidRDefault="00EC2E39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6</w:t>
            </w:r>
          </w:p>
        </w:tc>
      </w:tr>
      <w:tr w:rsidR="004F2CC8" w:rsidRPr="0036241C" w14:paraId="790886D8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490743D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ohol consumption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24C827EC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7/678</w:t>
            </w:r>
          </w:p>
        </w:tc>
        <w:tc>
          <w:tcPr>
            <w:tcW w:w="2020" w:type="dxa"/>
            <w:noWrap/>
            <w:vAlign w:val="center"/>
            <w:hideMark/>
          </w:tcPr>
          <w:p w14:paraId="2DB04175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5DCBEC3C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7332A59E" w14:textId="26BD9420" w:rsidR="004F2CC8" w:rsidRPr="0036241C" w:rsidRDefault="00EC2E39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069</w:t>
            </w:r>
          </w:p>
        </w:tc>
      </w:tr>
      <w:tr w:rsidR="004F2CC8" w:rsidRPr="0036241C" w14:paraId="4B451181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72A14C3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020" w:type="dxa"/>
            <w:noWrap/>
            <w:vAlign w:val="center"/>
            <w:hideMark/>
          </w:tcPr>
          <w:p w14:paraId="046B6645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273F07FC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9 (34.7)</w:t>
            </w:r>
          </w:p>
        </w:tc>
        <w:tc>
          <w:tcPr>
            <w:tcW w:w="2020" w:type="dxa"/>
            <w:noWrap/>
            <w:vAlign w:val="center"/>
            <w:hideMark/>
          </w:tcPr>
          <w:p w14:paraId="38221AC0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22.2)</w:t>
            </w:r>
          </w:p>
        </w:tc>
        <w:tc>
          <w:tcPr>
            <w:tcW w:w="1319" w:type="dxa"/>
            <w:noWrap/>
            <w:vAlign w:val="center"/>
            <w:hideMark/>
          </w:tcPr>
          <w:p w14:paraId="0F69072D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466B6FC4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3BD58A2" w14:textId="09327922" w:rsidR="004F2CC8" w:rsidRPr="0036241C" w:rsidRDefault="00C14347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020" w:type="dxa"/>
            <w:noWrap/>
            <w:vAlign w:val="center"/>
            <w:hideMark/>
          </w:tcPr>
          <w:p w14:paraId="01FDFF5E" w14:textId="77777777" w:rsidR="004F2CC8" w:rsidRPr="0036241C" w:rsidRDefault="004F2CC8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083A7BB0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7 (19.3)</w:t>
            </w:r>
          </w:p>
        </w:tc>
        <w:tc>
          <w:tcPr>
            <w:tcW w:w="2020" w:type="dxa"/>
            <w:noWrap/>
            <w:vAlign w:val="center"/>
            <w:hideMark/>
          </w:tcPr>
          <w:p w14:paraId="46A7CDCE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5.6)</w:t>
            </w:r>
          </w:p>
        </w:tc>
        <w:tc>
          <w:tcPr>
            <w:tcW w:w="1319" w:type="dxa"/>
            <w:noWrap/>
            <w:vAlign w:val="center"/>
            <w:hideMark/>
          </w:tcPr>
          <w:p w14:paraId="2E8F3184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69DA8C27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2AB91BD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020" w:type="dxa"/>
            <w:noWrap/>
            <w:vAlign w:val="center"/>
            <w:hideMark/>
          </w:tcPr>
          <w:p w14:paraId="2B02C9D7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25061034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3 (46)</w:t>
            </w:r>
          </w:p>
        </w:tc>
        <w:tc>
          <w:tcPr>
            <w:tcW w:w="2020" w:type="dxa"/>
            <w:noWrap/>
            <w:vAlign w:val="center"/>
            <w:hideMark/>
          </w:tcPr>
          <w:p w14:paraId="74A85F39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72.2)</w:t>
            </w:r>
          </w:p>
        </w:tc>
        <w:tc>
          <w:tcPr>
            <w:tcW w:w="1319" w:type="dxa"/>
            <w:noWrap/>
            <w:vAlign w:val="center"/>
            <w:hideMark/>
          </w:tcPr>
          <w:p w14:paraId="7A5A00B8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50A1C41F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03F9102" w14:textId="1B012391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drug use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21AAAF3A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7/678</w:t>
            </w:r>
          </w:p>
        </w:tc>
        <w:tc>
          <w:tcPr>
            <w:tcW w:w="2020" w:type="dxa"/>
            <w:noWrap/>
            <w:vAlign w:val="center"/>
            <w:hideMark/>
          </w:tcPr>
          <w:p w14:paraId="2C111213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25EF2823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62E39A42" w14:textId="40D52064" w:rsidR="004F2CC8" w:rsidRPr="0036241C" w:rsidRDefault="002C3533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</w:tr>
      <w:tr w:rsidR="004F2CC8" w:rsidRPr="0036241C" w14:paraId="1C78C5AF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8EDB38C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020" w:type="dxa"/>
            <w:noWrap/>
            <w:vAlign w:val="center"/>
            <w:hideMark/>
          </w:tcPr>
          <w:p w14:paraId="020DFD58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6DBCD9A1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 (2.4)</w:t>
            </w:r>
          </w:p>
        </w:tc>
        <w:tc>
          <w:tcPr>
            <w:tcW w:w="2020" w:type="dxa"/>
            <w:noWrap/>
            <w:vAlign w:val="center"/>
            <w:hideMark/>
          </w:tcPr>
          <w:p w14:paraId="00F5EC55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319" w:type="dxa"/>
            <w:noWrap/>
            <w:vAlign w:val="center"/>
            <w:hideMark/>
          </w:tcPr>
          <w:p w14:paraId="75782037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6094B7EB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0449893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aste</w:t>
            </w:r>
          </w:p>
        </w:tc>
        <w:tc>
          <w:tcPr>
            <w:tcW w:w="1020" w:type="dxa"/>
            <w:noWrap/>
            <w:vAlign w:val="center"/>
            <w:hideMark/>
          </w:tcPr>
          <w:p w14:paraId="429E1C9D" w14:textId="77777777" w:rsidR="004F2CC8" w:rsidRPr="0036241C" w:rsidRDefault="004F2CC8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46BC8B60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 (8.2)</w:t>
            </w:r>
          </w:p>
        </w:tc>
        <w:tc>
          <w:tcPr>
            <w:tcW w:w="2020" w:type="dxa"/>
            <w:noWrap/>
            <w:vAlign w:val="center"/>
            <w:hideMark/>
          </w:tcPr>
          <w:p w14:paraId="4A3BC1A2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319" w:type="dxa"/>
            <w:noWrap/>
            <w:vAlign w:val="center"/>
            <w:hideMark/>
          </w:tcPr>
          <w:p w14:paraId="718042EF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7448248A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4609E31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020" w:type="dxa"/>
            <w:noWrap/>
            <w:vAlign w:val="center"/>
            <w:hideMark/>
          </w:tcPr>
          <w:p w14:paraId="49A1A640" w14:textId="77777777" w:rsidR="004F2CC8" w:rsidRPr="0036241C" w:rsidRDefault="004F2CC8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5973C708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 (89.4)</w:t>
            </w:r>
          </w:p>
        </w:tc>
        <w:tc>
          <w:tcPr>
            <w:tcW w:w="2020" w:type="dxa"/>
            <w:noWrap/>
            <w:vAlign w:val="center"/>
            <w:hideMark/>
          </w:tcPr>
          <w:p w14:paraId="49A75952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 (100)</w:t>
            </w:r>
          </w:p>
        </w:tc>
        <w:tc>
          <w:tcPr>
            <w:tcW w:w="1319" w:type="dxa"/>
            <w:noWrap/>
            <w:vAlign w:val="center"/>
            <w:hideMark/>
          </w:tcPr>
          <w:p w14:paraId="341A6958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F2CC8" w:rsidRPr="0036241C" w14:paraId="1AF8CCAC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EAEBE98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60D27574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1/678</w:t>
            </w:r>
          </w:p>
        </w:tc>
        <w:tc>
          <w:tcPr>
            <w:tcW w:w="2020" w:type="dxa"/>
            <w:noWrap/>
            <w:vAlign w:val="center"/>
            <w:hideMark/>
          </w:tcPr>
          <w:p w14:paraId="04F0D1BD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 (4.7)</w:t>
            </w:r>
          </w:p>
        </w:tc>
        <w:tc>
          <w:tcPr>
            <w:tcW w:w="2020" w:type="dxa"/>
            <w:noWrap/>
            <w:vAlign w:val="center"/>
            <w:hideMark/>
          </w:tcPr>
          <w:p w14:paraId="25AAF709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319" w:type="dxa"/>
            <w:noWrap/>
            <w:vAlign w:val="center"/>
            <w:hideMark/>
          </w:tcPr>
          <w:p w14:paraId="2AD3D0AA" w14:textId="506344E1" w:rsidR="004F2CC8" w:rsidRPr="0036241C" w:rsidRDefault="00B578E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4F2CC8" w:rsidRPr="0036241C" w14:paraId="12BCE2ED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5D09DD4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pertension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3F43A276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1/678</w:t>
            </w:r>
          </w:p>
        </w:tc>
        <w:tc>
          <w:tcPr>
            <w:tcW w:w="2020" w:type="dxa"/>
            <w:noWrap/>
            <w:vAlign w:val="center"/>
            <w:hideMark/>
          </w:tcPr>
          <w:p w14:paraId="20BC578B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 (14.5)</w:t>
            </w:r>
          </w:p>
        </w:tc>
        <w:tc>
          <w:tcPr>
            <w:tcW w:w="2020" w:type="dxa"/>
            <w:noWrap/>
            <w:vAlign w:val="center"/>
            <w:hideMark/>
          </w:tcPr>
          <w:p w14:paraId="74773EB1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11.1)</w:t>
            </w:r>
          </w:p>
        </w:tc>
        <w:tc>
          <w:tcPr>
            <w:tcW w:w="1319" w:type="dxa"/>
            <w:noWrap/>
            <w:vAlign w:val="center"/>
            <w:hideMark/>
          </w:tcPr>
          <w:p w14:paraId="1DAD0C48" w14:textId="0C02790D" w:rsidR="004F2CC8" w:rsidRPr="0036241C" w:rsidRDefault="00B578E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F2CC8" w:rsidRPr="0036241C" w14:paraId="29E1B650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35A5D7C" w14:textId="1EB10CB3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ime </w:t>
            </w:r>
            <w:r w:rsidRPr="0036241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index</w:t>
            </w:r>
            <w:r w:rsidR="00A43DDB" w:rsidRPr="0036241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-</w:t>
            </w:r>
            <w:r w:rsidRPr="0036241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contact</w:t>
            </w:r>
            <w:r w:rsidR="00A43DDB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weeks) – median (IQR)</w:t>
            </w:r>
          </w:p>
        </w:tc>
        <w:tc>
          <w:tcPr>
            <w:tcW w:w="1020" w:type="dxa"/>
            <w:noWrap/>
            <w:vAlign w:val="center"/>
            <w:hideMark/>
          </w:tcPr>
          <w:p w14:paraId="6CC15182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1/678</w:t>
            </w:r>
          </w:p>
        </w:tc>
        <w:tc>
          <w:tcPr>
            <w:tcW w:w="2020" w:type="dxa"/>
            <w:noWrap/>
            <w:vAlign w:val="center"/>
            <w:hideMark/>
          </w:tcPr>
          <w:p w14:paraId="4F60E4FB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 (9-255)</w:t>
            </w:r>
          </w:p>
        </w:tc>
        <w:tc>
          <w:tcPr>
            <w:tcW w:w="2020" w:type="dxa"/>
            <w:noWrap/>
            <w:vAlign w:val="center"/>
            <w:hideMark/>
          </w:tcPr>
          <w:p w14:paraId="533D5BA8" w14:textId="77777777" w:rsidR="004F2CC8" w:rsidRPr="0036241C" w:rsidRDefault="004F2CC8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 (5-157)</w:t>
            </w:r>
          </w:p>
        </w:tc>
        <w:tc>
          <w:tcPr>
            <w:tcW w:w="1319" w:type="dxa"/>
            <w:noWrap/>
            <w:vAlign w:val="center"/>
            <w:hideMark/>
          </w:tcPr>
          <w:p w14:paraId="73F21A23" w14:textId="5A490471" w:rsidR="004F2CC8" w:rsidRPr="0036241C" w:rsidRDefault="00384923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1</w:t>
            </w:r>
          </w:p>
        </w:tc>
      </w:tr>
      <w:tr w:rsidR="004F2CC8" w:rsidRPr="0036241C" w14:paraId="2535F71D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31BEFCE" w14:textId="77777777" w:rsidR="004F2CC8" w:rsidRPr="0036241C" w:rsidRDefault="004F2CC8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PT status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71CB9C62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8/678</w:t>
            </w:r>
          </w:p>
        </w:tc>
        <w:tc>
          <w:tcPr>
            <w:tcW w:w="2020" w:type="dxa"/>
            <w:noWrap/>
            <w:vAlign w:val="center"/>
            <w:hideMark/>
          </w:tcPr>
          <w:p w14:paraId="2B3B40AE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1B2D2E67" w14:textId="77777777" w:rsidR="004F2CC8" w:rsidRPr="0036241C" w:rsidRDefault="004F2CC8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2F59DB11" w14:textId="317B3D82" w:rsidR="004F2CC8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66624C" w:rsidRPr="0036241C" w14:paraId="16843A1D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255E882" w14:textId="45806AEC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ecommended</w:t>
            </w:r>
            <w:r w:rsidR="005764BF"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;</w:t>
            </w: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 never started </w:t>
            </w:r>
          </w:p>
        </w:tc>
        <w:tc>
          <w:tcPr>
            <w:tcW w:w="1020" w:type="dxa"/>
            <w:noWrap/>
            <w:vAlign w:val="center"/>
            <w:hideMark/>
          </w:tcPr>
          <w:p w14:paraId="54C575F4" w14:textId="77777777" w:rsidR="0066624C" w:rsidRPr="0036241C" w:rsidRDefault="0066624C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364AEA5B" w14:textId="4B6B1999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7 (37.4)</w:t>
            </w:r>
          </w:p>
        </w:tc>
        <w:tc>
          <w:tcPr>
            <w:tcW w:w="2020" w:type="dxa"/>
            <w:noWrap/>
            <w:vAlign w:val="center"/>
            <w:hideMark/>
          </w:tcPr>
          <w:p w14:paraId="730D814B" w14:textId="3468E178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 (77.8)</w:t>
            </w:r>
          </w:p>
        </w:tc>
        <w:tc>
          <w:tcPr>
            <w:tcW w:w="1319" w:type="dxa"/>
            <w:noWrap/>
            <w:vAlign w:val="center"/>
            <w:hideMark/>
          </w:tcPr>
          <w:p w14:paraId="68260B16" w14:textId="77777777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2655DCEA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9B62C52" w14:textId="000B44BC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ecommended</w:t>
            </w:r>
            <w:r w:rsidR="005764BF"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;</w:t>
            </w: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 incomplete TPT</w:t>
            </w:r>
          </w:p>
        </w:tc>
        <w:tc>
          <w:tcPr>
            <w:tcW w:w="1020" w:type="dxa"/>
            <w:noWrap/>
            <w:vAlign w:val="center"/>
            <w:hideMark/>
          </w:tcPr>
          <w:p w14:paraId="0CCF3210" w14:textId="77777777" w:rsidR="0066624C" w:rsidRPr="0036241C" w:rsidRDefault="0066624C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03C0555A" w14:textId="2298C6DE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3 (21.7)</w:t>
            </w:r>
          </w:p>
        </w:tc>
        <w:tc>
          <w:tcPr>
            <w:tcW w:w="2020" w:type="dxa"/>
            <w:noWrap/>
            <w:vAlign w:val="center"/>
            <w:hideMark/>
          </w:tcPr>
          <w:p w14:paraId="04970064" w14:textId="7E202F7D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16.7)</w:t>
            </w:r>
          </w:p>
        </w:tc>
        <w:tc>
          <w:tcPr>
            <w:tcW w:w="1319" w:type="dxa"/>
            <w:noWrap/>
            <w:vAlign w:val="center"/>
            <w:hideMark/>
          </w:tcPr>
          <w:p w14:paraId="2FF6B3A0" w14:textId="7777777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428C9E62" w14:textId="77777777" w:rsidTr="00C1434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08C40A" w14:textId="253972FC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ecommended</w:t>
            </w:r>
            <w:r w:rsidR="005764BF"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;</w:t>
            </w: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 complete</w:t>
            </w:r>
            <w:r w:rsidR="005764BF"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</w:t>
            </w: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 TPT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594F7" w14:textId="77777777" w:rsidR="0066624C" w:rsidRPr="0036241C" w:rsidRDefault="0066624C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409FB3" w14:textId="3C8FB184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0 (40.9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B52F2" w14:textId="7D96287F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5.6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E9DB3D" w14:textId="77777777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29EAF115" w14:textId="77777777" w:rsidTr="00C1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A4ECAC" w14:textId="3682F380" w:rsidR="0066624C" w:rsidRPr="0036241C" w:rsidRDefault="0066624C" w:rsidP="004F2CC8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B </w:t>
            </w:r>
            <w:r w:rsidR="00B54D95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dex </w:t>
            </w: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s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83881" w14:textId="28D4180C" w:rsidR="0066624C" w:rsidRPr="0036241C" w:rsidRDefault="0066624C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CABA5" w14:textId="230E2F78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1994F" w14:textId="17B0C86A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B3204D" w14:textId="7777777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1C3B7499" w14:textId="77777777" w:rsidTr="00C1434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2F7491" w14:textId="09E82A0C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 – median (IQR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7B284" w14:textId="1BEEF0E6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8/678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A87BF8" w14:textId="61ECCD1C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 (24-66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8C969" w14:textId="24D8ECE6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 (22-68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3A5C5" w14:textId="53A883C5" w:rsidR="0066624C" w:rsidRPr="0036241C" w:rsidRDefault="00384923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502</w:t>
            </w:r>
          </w:p>
        </w:tc>
      </w:tr>
      <w:tr w:rsidR="0066624C" w:rsidRPr="0036241C" w14:paraId="0DED72D2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FF4D924" w14:textId="245F2CBC" w:rsidR="0066624C" w:rsidRPr="0036241C" w:rsidRDefault="0066624C" w:rsidP="004F2CC8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5F3AFF76" w14:textId="33EAE338" w:rsidR="0066624C" w:rsidRPr="0036241C" w:rsidRDefault="0066624C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5/678</w:t>
            </w:r>
          </w:p>
        </w:tc>
        <w:tc>
          <w:tcPr>
            <w:tcW w:w="2020" w:type="dxa"/>
            <w:noWrap/>
            <w:vAlign w:val="center"/>
            <w:hideMark/>
          </w:tcPr>
          <w:p w14:paraId="75673359" w14:textId="20CF3719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4 (61.5)</w:t>
            </w:r>
          </w:p>
        </w:tc>
        <w:tc>
          <w:tcPr>
            <w:tcW w:w="2020" w:type="dxa"/>
            <w:noWrap/>
            <w:vAlign w:val="center"/>
            <w:hideMark/>
          </w:tcPr>
          <w:p w14:paraId="1329C33D" w14:textId="289415C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 (66.7)</w:t>
            </w:r>
          </w:p>
        </w:tc>
        <w:tc>
          <w:tcPr>
            <w:tcW w:w="1319" w:type="dxa"/>
            <w:noWrap/>
            <w:vAlign w:val="center"/>
            <w:hideMark/>
          </w:tcPr>
          <w:p w14:paraId="4433AFD6" w14:textId="7B7A8EF6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8</w:t>
            </w:r>
          </w:p>
        </w:tc>
      </w:tr>
      <w:tr w:rsidR="0066624C" w:rsidRPr="0036241C" w14:paraId="02925C4B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95AA01A" w14:textId="27B7FBDB" w:rsidR="0066624C" w:rsidRPr="0036241C" w:rsidRDefault="0066624C" w:rsidP="004F2CC8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drug resistance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54BD0007" w14:textId="089F2656" w:rsidR="0066624C" w:rsidRPr="0036241C" w:rsidRDefault="0066624C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0/678</w:t>
            </w:r>
          </w:p>
        </w:tc>
        <w:tc>
          <w:tcPr>
            <w:tcW w:w="2020" w:type="dxa"/>
            <w:noWrap/>
            <w:vAlign w:val="center"/>
            <w:hideMark/>
          </w:tcPr>
          <w:p w14:paraId="71B6ECAC" w14:textId="5F362771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 (1.2)</w:t>
            </w:r>
          </w:p>
        </w:tc>
        <w:tc>
          <w:tcPr>
            <w:tcW w:w="2020" w:type="dxa"/>
            <w:noWrap/>
            <w:vAlign w:val="center"/>
            <w:hideMark/>
          </w:tcPr>
          <w:p w14:paraId="11A2846A" w14:textId="3AA64DF6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319" w:type="dxa"/>
            <w:noWrap/>
            <w:vAlign w:val="center"/>
            <w:hideMark/>
          </w:tcPr>
          <w:p w14:paraId="22BE88C9" w14:textId="43DE1132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66624C" w:rsidRPr="0036241C" w14:paraId="1DAFA28F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3EB517C" w14:textId="20F0D300" w:rsidR="0066624C" w:rsidRPr="0036241C" w:rsidRDefault="0066624C" w:rsidP="004F2CC8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bA1c (%)-median (IQR)</w:t>
            </w:r>
          </w:p>
        </w:tc>
        <w:tc>
          <w:tcPr>
            <w:tcW w:w="1020" w:type="dxa"/>
            <w:noWrap/>
            <w:vAlign w:val="center"/>
            <w:hideMark/>
          </w:tcPr>
          <w:p w14:paraId="35A1CA48" w14:textId="6AC86259" w:rsidR="0066624C" w:rsidRPr="0036241C" w:rsidRDefault="0066624C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3/678</w:t>
            </w:r>
          </w:p>
        </w:tc>
        <w:tc>
          <w:tcPr>
            <w:tcW w:w="2020" w:type="dxa"/>
            <w:noWrap/>
            <w:vAlign w:val="center"/>
            <w:hideMark/>
          </w:tcPr>
          <w:p w14:paraId="1AD9FA89" w14:textId="3EB03159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 (5.4-12.2)</w:t>
            </w:r>
          </w:p>
        </w:tc>
        <w:tc>
          <w:tcPr>
            <w:tcW w:w="2020" w:type="dxa"/>
            <w:noWrap/>
            <w:vAlign w:val="center"/>
            <w:hideMark/>
          </w:tcPr>
          <w:p w14:paraId="376D0D19" w14:textId="33B2E1B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 (5.5-13.8)</w:t>
            </w:r>
          </w:p>
        </w:tc>
        <w:tc>
          <w:tcPr>
            <w:tcW w:w="1319" w:type="dxa"/>
            <w:noWrap/>
            <w:vAlign w:val="center"/>
            <w:hideMark/>
          </w:tcPr>
          <w:p w14:paraId="6D9C3BD1" w14:textId="463B6480" w:rsidR="0066624C" w:rsidRPr="0036241C" w:rsidRDefault="00384923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 w:rsidR="00F073FA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8</w:t>
            </w:r>
          </w:p>
        </w:tc>
      </w:tr>
      <w:tr w:rsidR="0066624C" w:rsidRPr="0036241C" w14:paraId="26F958C3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5FC157F" w14:textId="79329805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rollment Cough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62D1A943" w14:textId="623EC36D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5/678</w:t>
            </w:r>
          </w:p>
        </w:tc>
        <w:tc>
          <w:tcPr>
            <w:tcW w:w="2020" w:type="dxa"/>
            <w:noWrap/>
            <w:vAlign w:val="center"/>
            <w:hideMark/>
          </w:tcPr>
          <w:p w14:paraId="2057608F" w14:textId="43B2BD09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1 (94.5)</w:t>
            </w:r>
          </w:p>
        </w:tc>
        <w:tc>
          <w:tcPr>
            <w:tcW w:w="2020" w:type="dxa"/>
            <w:noWrap/>
            <w:vAlign w:val="center"/>
            <w:hideMark/>
          </w:tcPr>
          <w:p w14:paraId="53201308" w14:textId="2AADCFB7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 (100)</w:t>
            </w:r>
          </w:p>
        </w:tc>
        <w:tc>
          <w:tcPr>
            <w:tcW w:w="1319" w:type="dxa"/>
            <w:noWrap/>
            <w:vAlign w:val="center"/>
            <w:hideMark/>
          </w:tcPr>
          <w:p w14:paraId="108705E2" w14:textId="06ACC1AB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7 </w:t>
            </w:r>
          </w:p>
        </w:tc>
      </w:tr>
      <w:tr w:rsidR="0066624C" w:rsidRPr="0036241C" w14:paraId="458B9477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6CF0A61" w14:textId="37B9B85A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st X-ray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0FCE0767" w14:textId="7F7C8DD4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1/678</w:t>
            </w:r>
          </w:p>
        </w:tc>
        <w:tc>
          <w:tcPr>
            <w:tcW w:w="2020" w:type="dxa"/>
            <w:noWrap/>
            <w:vAlign w:val="center"/>
            <w:hideMark/>
          </w:tcPr>
          <w:p w14:paraId="6DFEBDED" w14:textId="60D36C92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3 (61.9)</w:t>
            </w:r>
          </w:p>
        </w:tc>
        <w:tc>
          <w:tcPr>
            <w:tcW w:w="2020" w:type="dxa"/>
            <w:noWrap/>
            <w:vAlign w:val="center"/>
            <w:hideMark/>
          </w:tcPr>
          <w:p w14:paraId="60C92030" w14:textId="50BEF4EA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 (66.7)</w:t>
            </w:r>
          </w:p>
        </w:tc>
        <w:tc>
          <w:tcPr>
            <w:tcW w:w="1319" w:type="dxa"/>
            <w:noWrap/>
            <w:vAlign w:val="center"/>
            <w:hideMark/>
          </w:tcPr>
          <w:p w14:paraId="1EE4AB47" w14:textId="4DB41084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8</w:t>
            </w:r>
          </w:p>
        </w:tc>
      </w:tr>
      <w:tr w:rsidR="0066624C" w:rsidRPr="0036241C" w14:paraId="760D233A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6CB729F" w14:textId="07FDA2FE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oking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15F90BFD" w14:textId="6D331EED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5/678</w:t>
            </w:r>
          </w:p>
        </w:tc>
        <w:tc>
          <w:tcPr>
            <w:tcW w:w="2020" w:type="dxa"/>
            <w:noWrap/>
            <w:vAlign w:val="center"/>
            <w:hideMark/>
          </w:tcPr>
          <w:p w14:paraId="0E4DB4AB" w14:textId="5D364A4E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5618A9BC" w14:textId="06CD74DF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0B34722F" w14:textId="72806D04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1</w:t>
            </w:r>
          </w:p>
        </w:tc>
      </w:tr>
      <w:tr w:rsidR="0066624C" w:rsidRPr="0036241C" w14:paraId="387B6AB2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10D6413" w14:textId="6476B085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020" w:type="dxa"/>
            <w:noWrap/>
            <w:vAlign w:val="center"/>
            <w:hideMark/>
          </w:tcPr>
          <w:p w14:paraId="29C51E6C" w14:textId="385ED800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0A2CCFE8" w14:textId="2991513E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6 (22.2)</w:t>
            </w:r>
          </w:p>
        </w:tc>
        <w:tc>
          <w:tcPr>
            <w:tcW w:w="2020" w:type="dxa"/>
            <w:noWrap/>
            <w:vAlign w:val="center"/>
            <w:hideMark/>
          </w:tcPr>
          <w:p w14:paraId="7430B35F" w14:textId="46E677D0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16.7)</w:t>
            </w:r>
          </w:p>
        </w:tc>
        <w:tc>
          <w:tcPr>
            <w:tcW w:w="1319" w:type="dxa"/>
            <w:noWrap/>
            <w:vAlign w:val="center"/>
            <w:hideMark/>
          </w:tcPr>
          <w:p w14:paraId="0B5E3748" w14:textId="7777777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5C48238A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1B90893" w14:textId="1BC64B2E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020" w:type="dxa"/>
            <w:noWrap/>
            <w:vAlign w:val="center"/>
            <w:hideMark/>
          </w:tcPr>
          <w:p w14:paraId="628AEE67" w14:textId="00E22C6F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06E8E121" w14:textId="04EE85CD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9 (31.8)</w:t>
            </w:r>
          </w:p>
        </w:tc>
        <w:tc>
          <w:tcPr>
            <w:tcW w:w="2020" w:type="dxa"/>
            <w:noWrap/>
            <w:vAlign w:val="center"/>
            <w:hideMark/>
          </w:tcPr>
          <w:p w14:paraId="2F115E32" w14:textId="1D1FD5A9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(33.3)</w:t>
            </w:r>
          </w:p>
        </w:tc>
        <w:tc>
          <w:tcPr>
            <w:tcW w:w="1319" w:type="dxa"/>
            <w:noWrap/>
            <w:vAlign w:val="center"/>
            <w:hideMark/>
          </w:tcPr>
          <w:p w14:paraId="48576846" w14:textId="77777777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6ABDEEDC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688445E" w14:textId="68498EDA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020" w:type="dxa"/>
            <w:noWrap/>
            <w:vAlign w:val="center"/>
            <w:hideMark/>
          </w:tcPr>
          <w:p w14:paraId="44B39ED1" w14:textId="7AC583A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39E09B82" w14:textId="6002A1E3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2 (46)</w:t>
            </w:r>
          </w:p>
        </w:tc>
        <w:tc>
          <w:tcPr>
            <w:tcW w:w="2020" w:type="dxa"/>
            <w:noWrap/>
            <w:vAlign w:val="center"/>
            <w:hideMark/>
          </w:tcPr>
          <w:p w14:paraId="78BA8D0F" w14:textId="620C107D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 (50)</w:t>
            </w:r>
          </w:p>
        </w:tc>
        <w:tc>
          <w:tcPr>
            <w:tcW w:w="1319" w:type="dxa"/>
            <w:noWrap/>
            <w:vAlign w:val="center"/>
            <w:hideMark/>
          </w:tcPr>
          <w:p w14:paraId="27C2798D" w14:textId="7777777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32707757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381698E" w14:textId="7C2C34EE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ssive smoking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66BB3B2F" w14:textId="46F798DA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3/678</w:t>
            </w:r>
          </w:p>
        </w:tc>
        <w:tc>
          <w:tcPr>
            <w:tcW w:w="2020" w:type="dxa"/>
            <w:noWrap/>
            <w:vAlign w:val="center"/>
            <w:hideMark/>
          </w:tcPr>
          <w:p w14:paraId="37DA68AB" w14:textId="2AC8335A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4 (61.7)</w:t>
            </w:r>
          </w:p>
        </w:tc>
        <w:tc>
          <w:tcPr>
            <w:tcW w:w="2020" w:type="dxa"/>
            <w:noWrap/>
            <w:vAlign w:val="center"/>
            <w:hideMark/>
          </w:tcPr>
          <w:p w14:paraId="50EE45DB" w14:textId="4DD4E7DF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72.2)</w:t>
            </w:r>
          </w:p>
        </w:tc>
        <w:tc>
          <w:tcPr>
            <w:tcW w:w="1319" w:type="dxa"/>
            <w:noWrap/>
            <w:vAlign w:val="center"/>
            <w:hideMark/>
          </w:tcPr>
          <w:p w14:paraId="5FFAC550" w14:textId="7E9908D4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4</w:t>
            </w:r>
          </w:p>
        </w:tc>
      </w:tr>
      <w:tr w:rsidR="0066624C" w:rsidRPr="0036241C" w14:paraId="06EE7DA0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F9EFFF3" w14:textId="7FA86EC2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ohol consumption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31CDE1B9" w14:textId="5BA46E95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5/678</w:t>
            </w:r>
          </w:p>
        </w:tc>
        <w:tc>
          <w:tcPr>
            <w:tcW w:w="2020" w:type="dxa"/>
            <w:noWrap/>
            <w:vAlign w:val="center"/>
            <w:hideMark/>
          </w:tcPr>
          <w:p w14:paraId="425944E2" w14:textId="4E3327DD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75B4614C" w14:textId="1B8D2C0B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2405A097" w14:textId="7AE9514C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570</w:t>
            </w:r>
          </w:p>
        </w:tc>
      </w:tr>
      <w:tr w:rsidR="0066624C" w:rsidRPr="0036241C" w14:paraId="61D787B3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6562285" w14:textId="422EF9FD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020" w:type="dxa"/>
            <w:noWrap/>
            <w:vAlign w:val="center"/>
            <w:hideMark/>
          </w:tcPr>
          <w:p w14:paraId="3176EF0E" w14:textId="1F39335B" w:rsidR="0066624C" w:rsidRPr="0036241C" w:rsidRDefault="0066624C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3ABDC267" w14:textId="7073F8BB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9 (40.9)</w:t>
            </w:r>
          </w:p>
        </w:tc>
        <w:tc>
          <w:tcPr>
            <w:tcW w:w="2020" w:type="dxa"/>
            <w:noWrap/>
            <w:vAlign w:val="center"/>
            <w:hideMark/>
          </w:tcPr>
          <w:p w14:paraId="1CD7CCDA" w14:textId="2C1A137F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38.9)</w:t>
            </w:r>
          </w:p>
        </w:tc>
        <w:tc>
          <w:tcPr>
            <w:tcW w:w="1319" w:type="dxa"/>
            <w:noWrap/>
            <w:vAlign w:val="center"/>
            <w:hideMark/>
          </w:tcPr>
          <w:p w14:paraId="1DDA7C19" w14:textId="77777777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2CE1270E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47DB5D8" w14:textId="3EA730C0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020" w:type="dxa"/>
            <w:noWrap/>
            <w:vAlign w:val="center"/>
            <w:hideMark/>
          </w:tcPr>
          <w:p w14:paraId="05B5F4D1" w14:textId="77777777" w:rsidR="0066624C" w:rsidRPr="0036241C" w:rsidRDefault="0066624C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307DA522" w14:textId="17BBD815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9 (39.4)</w:t>
            </w:r>
          </w:p>
        </w:tc>
        <w:tc>
          <w:tcPr>
            <w:tcW w:w="2020" w:type="dxa"/>
            <w:noWrap/>
            <w:vAlign w:val="center"/>
            <w:hideMark/>
          </w:tcPr>
          <w:p w14:paraId="5F34CD76" w14:textId="41EF16A3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(33.3)</w:t>
            </w:r>
          </w:p>
        </w:tc>
        <w:tc>
          <w:tcPr>
            <w:tcW w:w="1319" w:type="dxa"/>
            <w:noWrap/>
            <w:vAlign w:val="center"/>
            <w:hideMark/>
          </w:tcPr>
          <w:p w14:paraId="07BB05FB" w14:textId="7777777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3FCBACDF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4A418C1" w14:textId="32987612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020" w:type="dxa"/>
            <w:noWrap/>
            <w:vAlign w:val="center"/>
            <w:hideMark/>
          </w:tcPr>
          <w:p w14:paraId="365687B2" w14:textId="77777777" w:rsidR="0066624C" w:rsidRPr="0036241C" w:rsidRDefault="0066624C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30A07A80" w14:textId="0D1D4DCC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9 (19.6)</w:t>
            </w:r>
          </w:p>
        </w:tc>
        <w:tc>
          <w:tcPr>
            <w:tcW w:w="2020" w:type="dxa"/>
            <w:noWrap/>
            <w:vAlign w:val="center"/>
            <w:hideMark/>
          </w:tcPr>
          <w:p w14:paraId="17885B3E" w14:textId="4A5DAAD9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27.8)</w:t>
            </w:r>
          </w:p>
        </w:tc>
        <w:tc>
          <w:tcPr>
            <w:tcW w:w="1319" w:type="dxa"/>
            <w:noWrap/>
            <w:vAlign w:val="center"/>
            <w:hideMark/>
          </w:tcPr>
          <w:p w14:paraId="65210BB9" w14:textId="77777777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5C9EC2B6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3B3B9BD" w14:textId="15BE406E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ug use – no. (%)</w:t>
            </w:r>
          </w:p>
        </w:tc>
        <w:tc>
          <w:tcPr>
            <w:tcW w:w="1020" w:type="dxa"/>
            <w:noWrap/>
            <w:vAlign w:val="center"/>
            <w:hideMark/>
          </w:tcPr>
          <w:p w14:paraId="20E92928" w14:textId="23138156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5/678</w:t>
            </w:r>
          </w:p>
        </w:tc>
        <w:tc>
          <w:tcPr>
            <w:tcW w:w="2020" w:type="dxa"/>
            <w:noWrap/>
            <w:vAlign w:val="center"/>
            <w:hideMark/>
          </w:tcPr>
          <w:p w14:paraId="2BDC9E6D" w14:textId="3E55816E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49B68C98" w14:textId="715333D9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19" w:type="dxa"/>
            <w:noWrap/>
            <w:vAlign w:val="center"/>
            <w:hideMark/>
          </w:tcPr>
          <w:p w14:paraId="7B3C8A9E" w14:textId="386AB9C6" w:rsidR="0066624C" w:rsidRPr="0036241C" w:rsidRDefault="00785D54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5</w:t>
            </w:r>
          </w:p>
        </w:tc>
      </w:tr>
      <w:tr w:rsidR="0066624C" w:rsidRPr="0036241C" w14:paraId="6979969F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1A0AEEF" w14:textId="2C75934D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020" w:type="dxa"/>
            <w:noWrap/>
            <w:vAlign w:val="center"/>
            <w:hideMark/>
          </w:tcPr>
          <w:p w14:paraId="1C63F978" w14:textId="35A0C472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4266209F" w14:textId="739D0A39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 (14.6)</w:t>
            </w:r>
          </w:p>
        </w:tc>
        <w:tc>
          <w:tcPr>
            <w:tcW w:w="2020" w:type="dxa"/>
            <w:noWrap/>
            <w:vAlign w:val="center"/>
            <w:hideMark/>
          </w:tcPr>
          <w:p w14:paraId="62FE5E28" w14:textId="6A9E317A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5.6)</w:t>
            </w:r>
          </w:p>
        </w:tc>
        <w:tc>
          <w:tcPr>
            <w:tcW w:w="1319" w:type="dxa"/>
            <w:noWrap/>
            <w:vAlign w:val="center"/>
            <w:hideMark/>
          </w:tcPr>
          <w:p w14:paraId="536F2209" w14:textId="77777777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624C" w:rsidRPr="0036241C" w14:paraId="58764D7C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8944C6B" w14:textId="28CC1026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020" w:type="dxa"/>
            <w:noWrap/>
            <w:vAlign w:val="center"/>
            <w:hideMark/>
          </w:tcPr>
          <w:p w14:paraId="6C448BF8" w14:textId="77777777" w:rsidR="0066624C" w:rsidRPr="0036241C" w:rsidRDefault="0066624C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1CBAA6E7" w14:textId="4D7C096E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2 (21.6)</w:t>
            </w:r>
          </w:p>
        </w:tc>
        <w:tc>
          <w:tcPr>
            <w:tcW w:w="2020" w:type="dxa"/>
            <w:noWrap/>
            <w:vAlign w:val="center"/>
            <w:hideMark/>
          </w:tcPr>
          <w:p w14:paraId="3FA19E7F" w14:textId="6EC1846B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11.1)</w:t>
            </w:r>
          </w:p>
        </w:tc>
        <w:tc>
          <w:tcPr>
            <w:tcW w:w="1319" w:type="dxa"/>
            <w:noWrap/>
            <w:vAlign w:val="center"/>
            <w:hideMark/>
          </w:tcPr>
          <w:p w14:paraId="364A38EB" w14:textId="77777777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51EF755E" w14:textId="77777777" w:rsidTr="002812C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D877E24" w14:textId="138D5CB4" w:rsidR="0066624C" w:rsidRPr="0036241C" w:rsidRDefault="0066624C" w:rsidP="004F2CC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020" w:type="dxa"/>
            <w:noWrap/>
            <w:vAlign w:val="center"/>
            <w:hideMark/>
          </w:tcPr>
          <w:p w14:paraId="61FEFABA" w14:textId="77777777" w:rsidR="0066624C" w:rsidRPr="0036241C" w:rsidRDefault="0066624C" w:rsidP="004F2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20" w:type="dxa"/>
            <w:noWrap/>
            <w:vAlign w:val="center"/>
            <w:hideMark/>
          </w:tcPr>
          <w:p w14:paraId="0DE58EA2" w14:textId="3AFF80AB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9 (63.8)</w:t>
            </w:r>
          </w:p>
        </w:tc>
        <w:tc>
          <w:tcPr>
            <w:tcW w:w="2020" w:type="dxa"/>
            <w:noWrap/>
            <w:vAlign w:val="center"/>
            <w:hideMark/>
          </w:tcPr>
          <w:p w14:paraId="3A9DA742" w14:textId="22A1BF84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 (83.3)</w:t>
            </w:r>
          </w:p>
        </w:tc>
        <w:tc>
          <w:tcPr>
            <w:tcW w:w="1319" w:type="dxa"/>
            <w:noWrap/>
            <w:vAlign w:val="center"/>
            <w:hideMark/>
          </w:tcPr>
          <w:p w14:paraId="4D26509D" w14:textId="77777777" w:rsidR="0066624C" w:rsidRPr="0036241C" w:rsidRDefault="0066624C" w:rsidP="004F2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6624C" w:rsidRPr="0036241C" w14:paraId="3528178A" w14:textId="77777777" w:rsidTr="0028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768B49" w14:textId="6581245F" w:rsidR="0066624C" w:rsidRPr="0036241C" w:rsidRDefault="0066624C" w:rsidP="004F2CC8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itive sputum smear – no. (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CA5E30" w14:textId="265D3657" w:rsidR="0066624C" w:rsidRPr="0036241C" w:rsidRDefault="0066624C" w:rsidP="004F2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3/678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C3C24" w14:textId="04676E0C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9 (82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EC0FB6" w14:textId="7B34B336" w:rsidR="0066624C" w:rsidRPr="0036241C" w:rsidRDefault="0066624C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 (83.3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3A2C5" w14:textId="7165BE70" w:rsidR="0066624C" w:rsidRPr="0036241C" w:rsidRDefault="00785D54" w:rsidP="004F2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362F902F" w14:textId="77777777" w:rsidR="00312FF6" w:rsidRPr="0036241C" w:rsidRDefault="00312FF6" w:rsidP="00312FF6">
      <w:pPr>
        <w:rPr>
          <w:rFonts w:ascii="Arial" w:hAnsi="Arial" w:cs="Arial"/>
          <w:color w:val="000000"/>
          <w:sz w:val="20"/>
          <w:szCs w:val="20"/>
        </w:rPr>
      </w:pPr>
      <w:r w:rsidRPr="0036241C">
        <w:rPr>
          <w:rFonts w:ascii="Arial" w:hAnsi="Arial" w:cs="Arial"/>
          <w:b/>
          <w:bCs/>
          <w:color w:val="000000"/>
          <w:sz w:val="20"/>
          <w:szCs w:val="20"/>
        </w:rPr>
        <w:t>Table note.</w:t>
      </w:r>
      <w:r w:rsidRPr="0036241C">
        <w:rPr>
          <w:rFonts w:ascii="Arial" w:hAnsi="Arial" w:cs="Arial"/>
          <w:sz w:val="24"/>
          <w:szCs w:val="24"/>
        </w:rPr>
        <w:t xml:space="preserve">  </w:t>
      </w:r>
      <w:r w:rsidRPr="0036241C">
        <w:rPr>
          <w:rFonts w:ascii="Arial" w:hAnsi="Arial" w:cs="Arial"/>
          <w:sz w:val="20"/>
          <w:szCs w:val="20"/>
        </w:rPr>
        <w:t xml:space="preserve">Data </w:t>
      </w:r>
      <w:proofErr w:type="gramStart"/>
      <w:r w:rsidRPr="0036241C">
        <w:rPr>
          <w:rFonts w:ascii="Arial" w:hAnsi="Arial" w:cs="Arial"/>
          <w:sz w:val="20"/>
          <w:szCs w:val="20"/>
        </w:rPr>
        <w:t>represent</w:t>
      </w:r>
      <w:proofErr w:type="gramEnd"/>
      <w:r w:rsidRPr="0036241C">
        <w:rPr>
          <w:rFonts w:ascii="Arial" w:hAnsi="Arial" w:cs="Arial"/>
          <w:sz w:val="20"/>
          <w:szCs w:val="20"/>
        </w:rPr>
        <w:t xml:space="preserve"> no. (%), except for age and BMI, which is presented as median and interquartile range (IQR).</w:t>
      </w:r>
      <w:r w:rsidRPr="0036241C">
        <w:rPr>
          <w:color w:val="000000"/>
          <w:sz w:val="20"/>
          <w:szCs w:val="20"/>
        </w:rPr>
        <w:t xml:space="preserve"> </w:t>
      </w:r>
      <w:r w:rsidRPr="0036241C">
        <w:rPr>
          <w:rFonts w:ascii="Arial" w:hAnsi="Arial" w:cs="Arial"/>
          <w:color w:val="000000"/>
          <w:sz w:val="20"/>
          <w:szCs w:val="20"/>
        </w:rPr>
        <w:t>Continuous variables were compared using the Mann Whitney U test and categorical variables were using the Pearson’s chi-square test. Bold values represent statistically significant.</w:t>
      </w:r>
    </w:p>
    <w:p w14:paraId="702E2225" w14:textId="77777777" w:rsidR="0084145D" w:rsidRPr="0036241C" w:rsidRDefault="0084145D" w:rsidP="00312FF6">
      <w:pPr>
        <w:rPr>
          <w:rFonts w:ascii="Arial" w:hAnsi="Arial" w:cs="Arial"/>
          <w:color w:val="000000"/>
          <w:sz w:val="20"/>
          <w:szCs w:val="20"/>
        </w:rPr>
      </w:pPr>
    </w:p>
    <w:p w14:paraId="59BB25ED" w14:textId="77777777" w:rsidR="00312FF6" w:rsidRPr="0036241C" w:rsidRDefault="00312FF6" w:rsidP="00312FF6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ions: TB: tuberculosis, BMI: Body Mass Index, ART: antiretroviral therapy, IGRA; Interferon- Gamma Release Assay, TPT: Tuberculosis preventive treatment.</w:t>
      </w:r>
    </w:p>
    <w:p w14:paraId="327599AC" w14:textId="77777777" w:rsidR="00312FF6" w:rsidRPr="0036241C" w:rsidRDefault="00312FF6" w:rsidP="00975248">
      <w:pPr>
        <w:rPr>
          <w:rFonts w:ascii="Arial" w:hAnsi="Arial" w:cs="Arial"/>
          <w:b/>
          <w:bCs/>
        </w:rPr>
      </w:pPr>
    </w:p>
    <w:p w14:paraId="47B62AA8" w14:textId="77777777" w:rsidR="00312FF6" w:rsidRPr="0036241C" w:rsidRDefault="00312FF6" w:rsidP="00975248">
      <w:pPr>
        <w:rPr>
          <w:rFonts w:ascii="Arial" w:hAnsi="Arial" w:cs="Arial"/>
          <w:b/>
          <w:bCs/>
        </w:rPr>
      </w:pPr>
    </w:p>
    <w:p w14:paraId="327488DC" w14:textId="1E07D501" w:rsidR="00975248" w:rsidRPr="0036241C" w:rsidRDefault="009073FC" w:rsidP="00925974">
      <w:pPr>
        <w:pStyle w:val="Heading1"/>
      </w:pPr>
      <w:bookmarkStart w:id="12" w:name="_Toc190959063"/>
      <w:r w:rsidRPr="009073FC">
        <w:rPr>
          <w:rStyle w:val="Heading1Char"/>
          <w:b/>
        </w:rPr>
        <w:t xml:space="preserve">Supplementary Table </w:t>
      </w:r>
      <w:proofErr w:type="gramStart"/>
      <w:r>
        <w:rPr>
          <w:rStyle w:val="Heading1Char"/>
          <w:b/>
        </w:rPr>
        <w:t>4</w:t>
      </w:r>
      <w:r w:rsidRPr="0036241C">
        <w:rPr>
          <w:bCs/>
        </w:rPr>
        <w:t xml:space="preserve"> </w:t>
      </w:r>
      <w:r w:rsidR="00975248" w:rsidRPr="0036241C">
        <w:rPr>
          <w:bCs/>
        </w:rPr>
        <w:t>.</w:t>
      </w:r>
      <w:proofErr w:type="gramEnd"/>
      <w:r w:rsidR="00975248" w:rsidRPr="0036241C">
        <w:rPr>
          <w:bCs/>
        </w:rPr>
        <w:t xml:space="preserve">  </w:t>
      </w:r>
      <w:r w:rsidR="00B46591" w:rsidRPr="0036241C">
        <w:t>Characteristics of TB contacts with positive IGRA results at baseline and TB</w:t>
      </w:r>
      <w:r w:rsidR="00B54D95" w:rsidRPr="0036241C">
        <w:t xml:space="preserve"> index</w:t>
      </w:r>
      <w:r w:rsidR="00B46591" w:rsidRPr="0036241C">
        <w:t xml:space="preserve"> cases </w:t>
      </w:r>
      <w:r w:rsidR="00975248" w:rsidRPr="0036241C">
        <w:t>included an</w:t>
      </w:r>
      <w:r w:rsidR="00505864" w:rsidRPr="0036241C">
        <w:t>d</w:t>
      </w:r>
      <w:r w:rsidR="00975248" w:rsidRPr="0036241C">
        <w:t xml:space="preserve"> excluded in each Dimension Reduction stage</w:t>
      </w:r>
      <w:r w:rsidR="00BD076C" w:rsidRPr="0036241C">
        <w:t xml:space="preserve"> using empirical review and LASSO regression</w:t>
      </w:r>
      <w:r w:rsidR="00975248" w:rsidRPr="0036241C">
        <w:t>.</w:t>
      </w:r>
      <w:bookmarkEnd w:id="12"/>
    </w:p>
    <w:tbl>
      <w:tblPr>
        <w:tblW w:w="6958" w:type="dxa"/>
        <w:tblInd w:w="1195" w:type="dxa"/>
        <w:tblLook w:val="04A0" w:firstRow="1" w:lastRow="0" w:firstColumn="1" w:lastColumn="0" w:noHBand="0" w:noVBand="1"/>
      </w:tblPr>
      <w:tblGrid>
        <w:gridCol w:w="553"/>
        <w:gridCol w:w="3628"/>
        <w:gridCol w:w="1740"/>
        <w:gridCol w:w="1081"/>
      </w:tblGrid>
      <w:tr w:rsidR="00642D2E" w:rsidRPr="0036241C" w14:paraId="4A8C12D2" w14:textId="77777777" w:rsidTr="00613438">
        <w:trPr>
          <w:trHeight w:val="288"/>
        </w:trPr>
        <w:tc>
          <w:tcPr>
            <w:tcW w:w="418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6F059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F7FF1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Dimensional Reduction</w:t>
            </w:r>
          </w:p>
        </w:tc>
      </w:tr>
      <w:tr w:rsidR="00642D2E" w:rsidRPr="0036241C" w14:paraId="08144DE8" w14:textId="77777777" w:rsidTr="00613438">
        <w:trPr>
          <w:trHeight w:val="288"/>
        </w:trPr>
        <w:tc>
          <w:tcPr>
            <w:tcW w:w="418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BAED0F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526E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Empirical Review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1E26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LASSO</w:t>
            </w:r>
          </w:p>
        </w:tc>
      </w:tr>
      <w:tr w:rsidR="00642D2E" w:rsidRPr="0036241C" w14:paraId="433727AF" w14:textId="77777777" w:rsidTr="00613438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0DFD764E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ontac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04A94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29EB1B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9AC64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085E66F2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A369F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47A1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B79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66ADD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4C2A84" w:rsidRPr="0036241C" w14:paraId="1E26CDD5" w14:textId="77777777" w:rsidTr="00AC362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01068" w14:textId="77777777" w:rsidR="004C2A84" w:rsidRPr="0036241C" w:rsidRDefault="004C2A84" w:rsidP="004C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22BFE" w14:textId="77777777" w:rsidR="004C2A84" w:rsidRPr="0036241C" w:rsidRDefault="004C2A84" w:rsidP="004C2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E6A52" w14:textId="77777777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FF9C95" w14:textId="0223D0E1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4C2A84" w:rsidRPr="0036241C" w14:paraId="29711851" w14:textId="77777777" w:rsidTr="00AC362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325B7" w14:textId="77777777" w:rsidR="004C2A84" w:rsidRPr="0036241C" w:rsidRDefault="004C2A84" w:rsidP="004C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64E" w14:textId="77777777" w:rsidR="004C2A84" w:rsidRPr="0036241C" w:rsidRDefault="004C2A84" w:rsidP="004C2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C98" w14:textId="77777777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3F88D5" w14:textId="2CFB24BC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4C2A84" w:rsidRPr="0036241C" w14:paraId="2DB12807" w14:textId="77777777" w:rsidTr="00AC362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E9318" w14:textId="77777777" w:rsidR="004C2A84" w:rsidRPr="0036241C" w:rsidRDefault="004C2A84" w:rsidP="004C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DFE5A" w14:textId="77777777" w:rsidR="004C2A84" w:rsidRPr="0036241C" w:rsidRDefault="004C2A84" w:rsidP="004C2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37545" w14:textId="77777777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81DABC" w14:textId="2489DA71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72382DCE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96432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8DE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50B1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5DEFC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09BC9F1E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223E1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76C3F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G sca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069F3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0CD10C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663930C8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0E8A3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8B89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infec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3D7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3D58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7F0BEA49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1645D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4195B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retroviral therapy (if HIV+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D7C2B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8F42A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21B0DD4C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7FC9E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3E3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E92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43A6" w14:textId="578DF9B1" w:rsidR="00642D2E" w:rsidRPr="0036241C" w:rsidRDefault="004C2A84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="00642D2E"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042D59FB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6639C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81795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DAD02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92500" w14:textId="4002DF48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 w:themeColor="accent1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7D86E96C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191BA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7878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CA7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C485" w14:textId="7CB0D091" w:rsidR="00642D2E" w:rsidRPr="0036241C" w:rsidRDefault="004C2A84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="00642D2E"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4966818A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5BC89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EA79D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E assess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115B1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D36F6E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519D5D4C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455E8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01F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56D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1DA7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66E1D931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0FDFC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C6A10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DC686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B3C6E4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146BBFC7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607C5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B14F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C01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2156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249B5009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8FF7A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D980D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(index-contact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F156C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08356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6B29D5E6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A4248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BC45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erculosis preventive treatment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5D22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8589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 w:themeColor="accent1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</w:tr>
      <w:tr w:rsidR="00642D2E" w:rsidRPr="0036241C" w14:paraId="063AD311" w14:textId="77777777" w:rsidTr="00613438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EFFBF95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index case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7AD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DBCD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B71D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5C247404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FECA6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E65BFE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40840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2FB6E" w14:textId="263E3FA4" w:rsidR="00642D2E" w:rsidRPr="0036241C" w:rsidRDefault="004C2A84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="00642D2E"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02EFBDF3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39B1C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353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E42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51A3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5609FFFE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6BDB0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7DB70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A21A4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2F6A34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648D7064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E8877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2B3A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rollment Cough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1C6B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05A6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42D2E" w:rsidRPr="0036241C" w14:paraId="20FCB7B8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DAA49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A72F6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 on chest X-ra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902F0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1FA4A8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54A9BD61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0DCE5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8DE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805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2984E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565F64B3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3124D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1C234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42180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30ABA" w14:textId="5C5F03F5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5D0258A7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70CC8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21C2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E5CB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199C" w14:textId="3D1C3EE2" w:rsidR="00642D2E" w:rsidRPr="0036241C" w:rsidRDefault="004C2A84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7E530B07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FD67C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42865" w14:textId="34C245ED" w:rsidR="00642D2E" w:rsidRPr="0036241C" w:rsidRDefault="0061343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642D2E"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g us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E59E6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A9B35E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642D2E" w:rsidRPr="0036241C" w14:paraId="6774BBFF" w14:textId="77777777" w:rsidTr="0061343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B0719" w14:textId="77777777" w:rsidR="00642D2E" w:rsidRPr="0036241C" w:rsidRDefault="00642D2E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3827" w14:textId="77777777" w:rsidR="00642D2E" w:rsidRPr="0036241C" w:rsidRDefault="00642D2E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sputum smea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037C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AE5F6" w14:textId="77777777" w:rsidR="00642D2E" w:rsidRPr="0036241C" w:rsidRDefault="00642D2E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</w:tbl>
    <w:p w14:paraId="55B67403" w14:textId="77777777" w:rsidR="0067585E" w:rsidRPr="0036241C" w:rsidRDefault="0067585E" w:rsidP="0067585E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b/>
          <w:bCs/>
          <w:color w:val="000000"/>
          <w:sz w:val="20"/>
          <w:szCs w:val="20"/>
        </w:rPr>
        <w:t>Table note.</w:t>
      </w:r>
      <w:r w:rsidRPr="0036241C">
        <w:rPr>
          <w:rFonts w:ascii="Arial" w:hAnsi="Arial" w:cs="Arial"/>
          <w:sz w:val="20"/>
          <w:szCs w:val="20"/>
        </w:rPr>
        <w:t xml:space="preserve">  Only variables included in the previous stage were entered into the next stage.</w:t>
      </w:r>
    </w:p>
    <w:p w14:paraId="538D7B88" w14:textId="77777777" w:rsidR="0067585E" w:rsidRPr="0036241C" w:rsidRDefault="0067585E" w:rsidP="0067585E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*Eight variables were excluded: HIV infection and antiretroviral therapy (no progressors to TB were HIV+), CAGE assessment ("alcohol consumption" variable was similar), drug use (no progressors to TB used illicit drugs), hypertension and diabetes (were self-reported variables), multidrug resistance (there was no TB index of progressors to TB with multidrug resistance) and cough at baseline (all TB index had cough at baseline).</w:t>
      </w:r>
    </w:p>
    <w:p w14:paraId="75C8E9DE" w14:textId="6556CCBF" w:rsidR="0067585E" w:rsidRPr="0036241C" w:rsidRDefault="0067585E" w:rsidP="0067585E">
      <w:pPr>
        <w:spacing w:line="240" w:lineRule="auto"/>
        <w:rPr>
          <w:rFonts w:ascii="Arial" w:hAnsi="Arial" w:cs="Arial"/>
        </w:rPr>
      </w:pPr>
      <w:r w:rsidRPr="0036241C">
        <w:rPr>
          <w:rFonts w:ascii="Arial" w:hAnsi="Arial" w:cs="Arial"/>
          <w:sz w:val="20"/>
          <w:szCs w:val="20"/>
        </w:rPr>
        <w:t>Abbreviatures:</w:t>
      </w:r>
      <w:r w:rsidR="009F0806" w:rsidRPr="0036241C">
        <w:rPr>
          <w:rFonts w:ascii="Arial" w:hAnsi="Arial" w:cs="Arial"/>
          <w:sz w:val="20"/>
          <w:szCs w:val="20"/>
        </w:rPr>
        <w:t xml:space="preserve"> Time (index -contact): time difference between visit 1 of the TB index case and visit 1 of the contact,</w:t>
      </w:r>
      <w:r w:rsidRPr="0036241C">
        <w:rPr>
          <w:rFonts w:ascii="Arial" w:hAnsi="Arial" w:cs="Arial"/>
          <w:sz w:val="20"/>
          <w:szCs w:val="20"/>
        </w:rPr>
        <w:t xml:space="preserve"> IGRA: Interferon-Gamma Release Assay, TB: Tuberculosis.</w:t>
      </w:r>
      <w:r w:rsidRPr="0036241C">
        <w:rPr>
          <w:rFonts w:ascii="Arial" w:hAnsi="Arial" w:cs="Arial"/>
        </w:rPr>
        <w:t xml:space="preserve"> </w:t>
      </w:r>
    </w:p>
    <w:p w14:paraId="10A0C455" w14:textId="23CA8F57" w:rsidR="00642D2E" w:rsidRPr="0036241C" w:rsidRDefault="009073FC" w:rsidP="00925974">
      <w:pPr>
        <w:pStyle w:val="Heading1"/>
      </w:pPr>
      <w:bookmarkStart w:id="13" w:name="_Toc190959064"/>
      <w:r w:rsidRPr="009073FC">
        <w:rPr>
          <w:rStyle w:val="Heading1Char"/>
          <w:b/>
        </w:rPr>
        <w:lastRenderedPageBreak/>
        <w:t xml:space="preserve">Supplementary Table </w:t>
      </w:r>
      <w:r>
        <w:rPr>
          <w:rStyle w:val="Heading1Char"/>
          <w:b/>
        </w:rPr>
        <w:t>5</w:t>
      </w:r>
      <w:r w:rsidRPr="009073FC">
        <w:rPr>
          <w:rStyle w:val="Heading1Char"/>
          <w:b/>
        </w:rPr>
        <w:t>.</w:t>
      </w:r>
      <w:r w:rsidR="00642D2E" w:rsidRPr="0036241C">
        <w:rPr>
          <w:bCs/>
        </w:rPr>
        <w:t xml:space="preserve">  </w:t>
      </w:r>
      <w:r w:rsidR="00642D2E" w:rsidRPr="0036241C">
        <w:t>Characteristics of TB contacts with positive IGRA results at baseline and TB index cases included and excluded in each Dimension Reduction stage</w:t>
      </w:r>
      <w:r w:rsidR="00BD076C" w:rsidRPr="0036241C">
        <w:t xml:space="preserve"> using empirical review, PCA and LASSO regression</w:t>
      </w:r>
      <w:r w:rsidR="00642D2E" w:rsidRPr="0036241C">
        <w:t>.</w:t>
      </w:r>
      <w:bookmarkEnd w:id="13"/>
    </w:p>
    <w:tbl>
      <w:tblPr>
        <w:tblW w:w="7989" w:type="dxa"/>
        <w:tblLook w:val="04A0" w:firstRow="1" w:lastRow="0" w:firstColumn="1" w:lastColumn="0" w:noHBand="0" w:noVBand="1"/>
      </w:tblPr>
      <w:tblGrid>
        <w:gridCol w:w="553"/>
        <w:gridCol w:w="3628"/>
        <w:gridCol w:w="1740"/>
        <w:gridCol w:w="1031"/>
        <w:gridCol w:w="1037"/>
      </w:tblGrid>
      <w:tr w:rsidR="00975248" w:rsidRPr="0036241C" w14:paraId="60E22D1A" w14:textId="77777777" w:rsidTr="00353152">
        <w:trPr>
          <w:trHeight w:val="288"/>
        </w:trPr>
        <w:tc>
          <w:tcPr>
            <w:tcW w:w="418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33A5C" w14:textId="77777777" w:rsidR="00975248" w:rsidRPr="0036241C" w:rsidRDefault="00975248" w:rsidP="00A10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2BE7A" w14:textId="77777777" w:rsidR="00975248" w:rsidRPr="0036241C" w:rsidRDefault="0097524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Dimensional Reduction</w:t>
            </w:r>
          </w:p>
        </w:tc>
      </w:tr>
      <w:tr w:rsidR="00975248" w:rsidRPr="0036241C" w14:paraId="03747ECA" w14:textId="77777777" w:rsidTr="00353152">
        <w:trPr>
          <w:trHeight w:val="288"/>
        </w:trPr>
        <w:tc>
          <w:tcPr>
            <w:tcW w:w="418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E93607" w14:textId="77777777" w:rsidR="00975248" w:rsidRPr="0036241C" w:rsidRDefault="00975248" w:rsidP="00A10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A6DA" w14:textId="77777777" w:rsidR="00975248" w:rsidRPr="0036241C" w:rsidRDefault="0097524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Empirical Review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B9C9" w14:textId="77777777" w:rsidR="00975248" w:rsidRPr="0036241C" w:rsidRDefault="0097524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PC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1D86" w14:textId="77777777" w:rsidR="00975248" w:rsidRPr="0036241C" w:rsidRDefault="0097524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LASSO</w:t>
            </w:r>
          </w:p>
        </w:tc>
      </w:tr>
      <w:tr w:rsidR="00353152" w:rsidRPr="0036241C" w14:paraId="5A44934A" w14:textId="77777777" w:rsidTr="00353152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2730CE72" w14:textId="77777777" w:rsidR="00353152" w:rsidRPr="0036241C" w:rsidRDefault="00353152" w:rsidP="003531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ontac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CB4B2" w14:textId="77777777" w:rsidR="00353152" w:rsidRPr="0036241C" w:rsidRDefault="00353152" w:rsidP="00353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CDCDD" w14:textId="77777777" w:rsidR="00353152" w:rsidRPr="0036241C" w:rsidRDefault="00353152" w:rsidP="003531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920012" w14:textId="4C568062" w:rsidR="00353152" w:rsidRPr="0036241C" w:rsidRDefault="00353152" w:rsidP="003531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9A110" w14:textId="104B61E1" w:rsidR="00353152" w:rsidRPr="0036241C" w:rsidRDefault="001B6A40" w:rsidP="003531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07D5E64D" w14:textId="77777777" w:rsidTr="001E3F07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36BBB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A35A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72F0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205A" w14:textId="55ED9096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AFB41" w14:textId="1958A46B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00A8AB4C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0CADA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A2CD7C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1E20A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98B3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EF1A2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2864B89D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0351C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D59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ED0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39B" w14:textId="555D26B9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AA22" w14:textId="2355B46C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774DBA24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B25D8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79BE6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E48485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CC479" w14:textId="2608016D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A2DD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49E20E9A" w14:textId="77777777" w:rsidTr="006D059B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AEEE3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562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689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8323" w14:textId="763D6EC2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D891E" w14:textId="47880E99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0D64798D" w14:textId="77777777" w:rsidTr="006D059B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715D9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DC887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G sca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29A57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57E5C7" w14:textId="794ADB70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16EBE4" w14:textId="54B28B33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7B20C0EA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7C307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D535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infec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4125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220D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1F12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1FE7126E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5C6DF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B2836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retroviral therapy (if HIV+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2793B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1AF8F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90D10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690D18FF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AC3EC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D41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BEA8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F6EB" w14:textId="048F7342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5E94" w14:textId="156803C6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216701E9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4E88C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A0AA5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D70FDD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88CC5" w14:textId="78244AC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D223A" w14:textId="33923C55" w:rsidR="00063F2E" w:rsidRPr="0036241C" w:rsidRDefault="00642D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 w:themeColor="accent1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324DEE84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0FE45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6081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FA9E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83B9" w14:textId="429B97B5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21A8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2957AD01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4188A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E571F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E assess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13D2B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46C9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6D21E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6FE751DC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4CC9E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874B" w14:textId="3EBA6BC4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FD12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778E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382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35EB4DEF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C6461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E38FAA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B4FF7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77D17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6A456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4C308846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9A9BC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57F5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080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E58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7761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4B68EBA8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8BC91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71066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(index-contact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5CC723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05865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BC387" w14:textId="6E151DE8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7BE570ED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56F2A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5DA6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erculosis preventive treatment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7668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24A1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8484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 w:themeColor="accent1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</w:tr>
      <w:tr w:rsidR="00063F2E" w:rsidRPr="0036241C" w14:paraId="7D146443" w14:textId="77777777" w:rsidTr="00353152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42B4BB5" w14:textId="0466B17E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B </w:t>
            </w:r>
            <w:r w:rsidR="00B54D95"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dex </w:t>
            </w: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case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1CDE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0BE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8AD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2B8B" w14:textId="352C8518" w:rsidR="00063F2E" w:rsidRPr="0036241C" w:rsidRDefault="00C87C2A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0F63388F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75D59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4CE50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8BA8A2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112F7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1457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733645AE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D7454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A511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C0B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34AF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EA60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25545DB9" w14:textId="77777777" w:rsidTr="00BF1107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C1821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D65D77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C6FE6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DCA4F" w14:textId="181A26B2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770700" w14:textId="0B192E50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5C488C54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C4A11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911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rollment Cough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889" w14:textId="54E64E86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373F" w14:textId="0BF881F0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3FE2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F2E" w:rsidRPr="0036241C" w14:paraId="77349BA9" w14:textId="77777777" w:rsidTr="00164581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C5A70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6786B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 on chest X-ra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2672C4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DB780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456B5C" w14:textId="2DB1A66A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1E83E235" w14:textId="77777777" w:rsidTr="00164581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48A52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433B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074C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D8C9" w14:textId="60420C5A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45955" w14:textId="3A6F33A6" w:rsidR="00063F2E" w:rsidRPr="0036241C" w:rsidRDefault="00C87C2A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1882B166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9C254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0D765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43772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0170F" w14:textId="27C0A850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 w:themeColor="accent1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18405" w14:textId="755C9AF7" w:rsidR="00063F2E" w:rsidRPr="0036241C" w:rsidRDefault="00642D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063F2E" w:rsidRPr="0036241C" w14:paraId="719D6753" w14:textId="77777777" w:rsidTr="00353152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C5A03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BA0" w14:textId="77777777" w:rsidR="00063F2E" w:rsidRPr="0036241C" w:rsidRDefault="00063F2E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B09B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7DD" w14:textId="10348015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23E8" w14:textId="46FA8462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F2E" w:rsidRPr="0036241C" w14:paraId="61C7C52C" w14:textId="77777777" w:rsidTr="00511E7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1D882" w14:textId="77777777" w:rsidR="00063F2E" w:rsidRPr="0036241C" w:rsidRDefault="00063F2E" w:rsidP="0006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BC8B7" w14:textId="73C4AA94" w:rsidR="00063F2E" w:rsidRPr="0036241C" w:rsidRDefault="00613438" w:rsidP="00063F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063F2E"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g us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C01E59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91E91" w14:textId="77777777" w:rsidR="00063F2E" w:rsidRPr="0036241C" w:rsidRDefault="00063F2E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F6592D" w14:textId="1592FA0F" w:rsidR="00063F2E" w:rsidRPr="0036241C" w:rsidRDefault="00C87C2A" w:rsidP="0006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771656" w:rsidRPr="0036241C" w14:paraId="65B75F73" w14:textId="77777777" w:rsidTr="00511E7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4212B" w14:textId="77777777" w:rsidR="00771656" w:rsidRPr="0036241C" w:rsidRDefault="00771656" w:rsidP="00771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55F3" w14:textId="77777777" w:rsidR="00771656" w:rsidRPr="0036241C" w:rsidRDefault="00771656" w:rsidP="00771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sputum smea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1143" w14:textId="77777777" w:rsidR="00771656" w:rsidRPr="0036241C" w:rsidRDefault="00771656" w:rsidP="00771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03D7" w14:textId="77777777" w:rsidR="00771656" w:rsidRPr="0036241C" w:rsidRDefault="00771656" w:rsidP="00771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23A68" w14:textId="1F3D3AC3" w:rsidR="00771656" w:rsidRPr="0036241C" w:rsidRDefault="00771656" w:rsidP="00771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</w:tbl>
    <w:p w14:paraId="72D390BA" w14:textId="77777777" w:rsidR="00CA50AA" w:rsidRPr="0036241C" w:rsidRDefault="00CA50AA" w:rsidP="00CA50AA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b/>
          <w:bCs/>
          <w:color w:val="000000"/>
          <w:sz w:val="20"/>
          <w:szCs w:val="20"/>
        </w:rPr>
        <w:t>Table note.</w:t>
      </w:r>
      <w:r w:rsidRPr="0036241C">
        <w:rPr>
          <w:rFonts w:ascii="Arial" w:hAnsi="Arial" w:cs="Arial"/>
          <w:sz w:val="20"/>
          <w:szCs w:val="20"/>
        </w:rPr>
        <w:t xml:space="preserve">  Only variables included in the previous stage were entered into the next stage.</w:t>
      </w:r>
    </w:p>
    <w:p w14:paraId="2E132AD1" w14:textId="7391772A" w:rsidR="0084145D" w:rsidRPr="0036241C" w:rsidRDefault="0084145D" w:rsidP="0084145D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*Eight variables were excluded: HIV infection and antiretroviral therapy (no progressors to TB were HIV+), CAGE assessment ("alcohol consumption" variable was similar), drug use (no progressors to TB used illicit drugs), hypertension and diabetes (were self-reported variables), multidrug resistance (there was no TB index of progressors to TB with multidrug resistance) and cough at baseline (all TB index had cough at baseline).</w:t>
      </w:r>
    </w:p>
    <w:p w14:paraId="39642B6D" w14:textId="4DF9B418" w:rsidR="00CA50AA" w:rsidRPr="0036241C" w:rsidRDefault="00CA50AA" w:rsidP="001D5451">
      <w:pPr>
        <w:spacing w:line="240" w:lineRule="auto"/>
        <w:rPr>
          <w:rFonts w:ascii="Arial" w:hAnsi="Arial" w:cs="Arial"/>
        </w:rPr>
      </w:pPr>
      <w:r w:rsidRPr="0036241C">
        <w:rPr>
          <w:rFonts w:ascii="Arial" w:hAnsi="Arial" w:cs="Arial"/>
          <w:sz w:val="20"/>
          <w:szCs w:val="20"/>
        </w:rPr>
        <w:t xml:space="preserve">Abbreviatures: </w:t>
      </w:r>
      <w:r w:rsidR="009F0806" w:rsidRPr="0036241C">
        <w:rPr>
          <w:rFonts w:ascii="Arial" w:hAnsi="Arial" w:cs="Arial"/>
          <w:sz w:val="20"/>
          <w:szCs w:val="20"/>
        </w:rPr>
        <w:t xml:space="preserve">Time (index -contact): time difference between visit 1 of the TB index case and visit 1 of the contact, </w:t>
      </w:r>
      <w:r w:rsidRPr="0036241C">
        <w:rPr>
          <w:rFonts w:ascii="Arial" w:hAnsi="Arial" w:cs="Arial"/>
          <w:sz w:val="20"/>
          <w:szCs w:val="20"/>
        </w:rPr>
        <w:t>PCA: Principal Component Analysis, IGRA: Interferon-Gamma Release Assay, TB: Tuberculosis.</w:t>
      </w:r>
      <w:r w:rsidRPr="0036241C">
        <w:rPr>
          <w:rFonts w:ascii="Arial" w:hAnsi="Arial" w:cs="Arial"/>
        </w:rPr>
        <w:t xml:space="preserve"> </w:t>
      </w:r>
    </w:p>
    <w:p w14:paraId="7B2DC53A" w14:textId="47A566EB" w:rsidR="00380030" w:rsidRPr="0036241C" w:rsidRDefault="00380030" w:rsidP="00925974">
      <w:pPr>
        <w:pStyle w:val="Heading1"/>
      </w:pPr>
      <w:r w:rsidRPr="0036241C">
        <w:rPr>
          <w:sz w:val="28"/>
          <w:szCs w:val="28"/>
        </w:rPr>
        <w:br w:type="page"/>
      </w:r>
      <w:bookmarkStart w:id="14" w:name="_Toc190959065"/>
      <w:r w:rsidR="009073FC" w:rsidRPr="009073FC">
        <w:rPr>
          <w:rStyle w:val="Heading1Char"/>
          <w:b/>
        </w:rPr>
        <w:lastRenderedPageBreak/>
        <w:t xml:space="preserve">Supplementary Table </w:t>
      </w:r>
      <w:proofErr w:type="gramStart"/>
      <w:r w:rsidR="009073FC">
        <w:rPr>
          <w:rStyle w:val="Heading1Char"/>
          <w:b/>
        </w:rPr>
        <w:t>6</w:t>
      </w:r>
      <w:r w:rsidR="009073FC" w:rsidRPr="0036241C">
        <w:rPr>
          <w:bCs/>
        </w:rPr>
        <w:t xml:space="preserve"> </w:t>
      </w:r>
      <w:r w:rsidR="00B46591" w:rsidRPr="0036241C">
        <w:rPr>
          <w:bCs/>
        </w:rPr>
        <w:t>.</w:t>
      </w:r>
      <w:proofErr w:type="gramEnd"/>
      <w:r w:rsidRPr="0036241C">
        <w:rPr>
          <w:bCs/>
          <w:sz w:val="28"/>
          <w:szCs w:val="28"/>
        </w:rPr>
        <w:t xml:space="preserve">  </w:t>
      </w:r>
      <w:r w:rsidR="00557433" w:rsidRPr="0036241C">
        <w:t xml:space="preserve">Characteristics of TB contacts </w:t>
      </w:r>
      <w:r w:rsidR="003011B1" w:rsidRPr="0036241C">
        <w:t xml:space="preserve">with positive IGRA result at baseline </w:t>
      </w:r>
      <w:r w:rsidR="00D53443" w:rsidRPr="0036241C">
        <w:t xml:space="preserve">and did not start treatment or </w:t>
      </w:r>
      <w:proofErr w:type="gramStart"/>
      <w:r w:rsidR="00505864" w:rsidRPr="0036241C">
        <w:t>received</w:t>
      </w:r>
      <w:proofErr w:type="gramEnd"/>
      <w:r w:rsidR="00505864" w:rsidRPr="0036241C">
        <w:t xml:space="preserve"> </w:t>
      </w:r>
      <w:r w:rsidR="00D53443" w:rsidRPr="0036241C">
        <w:t xml:space="preserve">&lt;30 days </w:t>
      </w:r>
      <w:r w:rsidR="003011B1" w:rsidRPr="0036241C">
        <w:t xml:space="preserve">and TB </w:t>
      </w:r>
      <w:r w:rsidR="00B54D95" w:rsidRPr="0036241C">
        <w:t xml:space="preserve">index </w:t>
      </w:r>
      <w:r w:rsidR="003011B1" w:rsidRPr="0036241C">
        <w:t xml:space="preserve">cases </w:t>
      </w:r>
      <w:r w:rsidR="00D53443" w:rsidRPr="0036241C">
        <w:t>by TB progression status.</w:t>
      </w:r>
      <w:bookmarkEnd w:id="14"/>
    </w:p>
    <w:tbl>
      <w:tblPr>
        <w:tblStyle w:val="ListTable1Light-Accent3"/>
        <w:tblW w:w="10486" w:type="dxa"/>
        <w:tblLook w:val="04A0" w:firstRow="1" w:lastRow="0" w:firstColumn="1" w:lastColumn="0" w:noHBand="0" w:noVBand="1"/>
      </w:tblPr>
      <w:tblGrid>
        <w:gridCol w:w="3686"/>
        <w:gridCol w:w="1100"/>
        <w:gridCol w:w="1900"/>
        <w:gridCol w:w="1900"/>
        <w:gridCol w:w="1900"/>
      </w:tblGrid>
      <w:tr w:rsidR="0012458F" w:rsidRPr="0036241C" w14:paraId="61B044D7" w14:textId="77777777" w:rsidTr="00851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6C267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CB519" w14:textId="77777777" w:rsidR="0012458F" w:rsidRPr="0036241C" w:rsidRDefault="0012458F" w:rsidP="00124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N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C4518" w14:textId="38F7DEAB" w:rsidR="0012458F" w:rsidRPr="0036241C" w:rsidRDefault="006B44C4" w:rsidP="00124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No progression to TB </w:t>
            </w:r>
            <w:r w:rsidR="0012458F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n=270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3685D" w14:textId="387E4683" w:rsidR="0012458F" w:rsidRPr="0036241C" w:rsidRDefault="006B44C4" w:rsidP="00124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ogression to TB </w:t>
            </w:r>
            <w:r w:rsidR="0012458F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n=15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76590" w14:textId="77777777" w:rsidR="0012458F" w:rsidRPr="0036241C" w:rsidRDefault="0012458F" w:rsidP="00124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12458F" w:rsidRPr="0036241C" w14:paraId="685E50BE" w14:textId="77777777" w:rsidTr="008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4DCBCA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 contact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8FDC80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AE55A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D9924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8E60C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993300"/>
                <w:kern w:val="0"/>
                <w14:ligatures w14:val="none"/>
              </w:rPr>
              <w:t> </w:t>
            </w:r>
          </w:p>
        </w:tc>
      </w:tr>
      <w:tr w:rsidR="0012458F" w:rsidRPr="0036241C" w14:paraId="57D08C13" w14:textId="77777777" w:rsidTr="008517C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4C88EE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 – median (IQR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2DC842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6875D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8 (24.1-68.6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7DF8ED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6 (20.2-61.7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C34F92" w14:textId="4D78970A" w:rsidR="0012458F" w:rsidRPr="0036241C" w:rsidRDefault="000553D5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2</w:t>
            </w:r>
          </w:p>
        </w:tc>
      </w:tr>
      <w:tr w:rsidR="0012458F" w:rsidRPr="0036241C" w14:paraId="046E5E5B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69A99C1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24096DB0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noWrap/>
            <w:vAlign w:val="center"/>
            <w:hideMark/>
          </w:tcPr>
          <w:p w14:paraId="18C1B40F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3 (67.8)</w:t>
            </w:r>
          </w:p>
        </w:tc>
        <w:tc>
          <w:tcPr>
            <w:tcW w:w="1900" w:type="dxa"/>
            <w:noWrap/>
            <w:vAlign w:val="center"/>
            <w:hideMark/>
          </w:tcPr>
          <w:p w14:paraId="5A2562FD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(66.7)</w:t>
            </w:r>
          </w:p>
        </w:tc>
        <w:tc>
          <w:tcPr>
            <w:tcW w:w="1900" w:type="dxa"/>
            <w:noWrap/>
            <w:vAlign w:val="center"/>
            <w:hideMark/>
          </w:tcPr>
          <w:p w14:paraId="67535EF2" w14:textId="24CBCE31" w:rsidR="0012458F" w:rsidRPr="0036241C" w:rsidRDefault="00DD0082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12458F" w:rsidRPr="0036241C" w14:paraId="4CF656D1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92686E1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ce/Ethnicity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76111397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08298E5B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3D46EE55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65321256" w14:textId="1AD51F87" w:rsidR="0012458F" w:rsidRPr="0036241C" w:rsidRDefault="00DD0082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417</w:t>
            </w:r>
          </w:p>
        </w:tc>
      </w:tr>
      <w:tr w:rsidR="0012458F" w:rsidRPr="0036241C" w14:paraId="471C7D83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16D6725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100" w:type="dxa"/>
            <w:noWrap/>
            <w:vAlign w:val="center"/>
            <w:hideMark/>
          </w:tcPr>
          <w:p w14:paraId="7D1ABA66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056DD198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 (11.9)</w:t>
            </w:r>
          </w:p>
        </w:tc>
        <w:tc>
          <w:tcPr>
            <w:tcW w:w="1900" w:type="dxa"/>
            <w:noWrap/>
            <w:vAlign w:val="center"/>
            <w:hideMark/>
          </w:tcPr>
          <w:p w14:paraId="610E757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26.7)</w:t>
            </w:r>
          </w:p>
        </w:tc>
        <w:tc>
          <w:tcPr>
            <w:tcW w:w="1900" w:type="dxa"/>
            <w:noWrap/>
            <w:vAlign w:val="center"/>
            <w:hideMark/>
          </w:tcPr>
          <w:p w14:paraId="02BDD18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1E680658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B07F764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100" w:type="dxa"/>
            <w:noWrap/>
            <w:vAlign w:val="center"/>
            <w:hideMark/>
          </w:tcPr>
          <w:p w14:paraId="6BAA77EA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05C73BE1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 (36.4)</w:t>
            </w:r>
          </w:p>
        </w:tc>
        <w:tc>
          <w:tcPr>
            <w:tcW w:w="1900" w:type="dxa"/>
            <w:noWrap/>
            <w:vAlign w:val="center"/>
            <w:hideMark/>
          </w:tcPr>
          <w:p w14:paraId="4750E18F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26.7)</w:t>
            </w:r>
          </w:p>
        </w:tc>
        <w:tc>
          <w:tcPr>
            <w:tcW w:w="1900" w:type="dxa"/>
            <w:noWrap/>
            <w:vAlign w:val="center"/>
            <w:hideMark/>
          </w:tcPr>
          <w:p w14:paraId="04E9F4FB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59B16133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7C82A8C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100" w:type="dxa"/>
            <w:noWrap/>
            <w:vAlign w:val="center"/>
            <w:hideMark/>
          </w:tcPr>
          <w:p w14:paraId="751508C2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42FDFAC1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0.4)</w:t>
            </w:r>
          </w:p>
        </w:tc>
        <w:tc>
          <w:tcPr>
            <w:tcW w:w="1900" w:type="dxa"/>
            <w:noWrap/>
            <w:vAlign w:val="center"/>
            <w:hideMark/>
          </w:tcPr>
          <w:p w14:paraId="248996C1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900" w:type="dxa"/>
            <w:noWrap/>
            <w:vAlign w:val="center"/>
            <w:hideMark/>
          </w:tcPr>
          <w:p w14:paraId="4D693F62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5AD1B7FB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4EAD020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ardo</w:t>
            </w:r>
          </w:p>
        </w:tc>
        <w:tc>
          <w:tcPr>
            <w:tcW w:w="1100" w:type="dxa"/>
            <w:noWrap/>
            <w:vAlign w:val="center"/>
            <w:hideMark/>
          </w:tcPr>
          <w:p w14:paraId="3F3F12FF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71C8A364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 (50.2)</w:t>
            </w:r>
          </w:p>
        </w:tc>
        <w:tc>
          <w:tcPr>
            <w:tcW w:w="1900" w:type="dxa"/>
            <w:noWrap/>
            <w:vAlign w:val="center"/>
            <w:hideMark/>
          </w:tcPr>
          <w:p w14:paraId="39311C9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46.7)</w:t>
            </w:r>
          </w:p>
        </w:tc>
        <w:tc>
          <w:tcPr>
            <w:tcW w:w="1900" w:type="dxa"/>
            <w:noWrap/>
            <w:vAlign w:val="center"/>
            <w:hideMark/>
          </w:tcPr>
          <w:p w14:paraId="2C2321B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77C3EBBD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A8C091A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ndigenous</w:t>
            </w:r>
          </w:p>
        </w:tc>
        <w:tc>
          <w:tcPr>
            <w:tcW w:w="1100" w:type="dxa"/>
            <w:noWrap/>
            <w:vAlign w:val="center"/>
            <w:hideMark/>
          </w:tcPr>
          <w:p w14:paraId="2945FA05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7C9567E8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1.1)</w:t>
            </w:r>
          </w:p>
        </w:tc>
        <w:tc>
          <w:tcPr>
            <w:tcW w:w="1900" w:type="dxa"/>
            <w:noWrap/>
            <w:vAlign w:val="center"/>
            <w:hideMark/>
          </w:tcPr>
          <w:p w14:paraId="0AC0242C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900" w:type="dxa"/>
            <w:noWrap/>
            <w:vAlign w:val="center"/>
            <w:hideMark/>
          </w:tcPr>
          <w:p w14:paraId="08386D40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06EAA450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237BA68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 – median (IQR)</w:t>
            </w:r>
          </w:p>
        </w:tc>
        <w:tc>
          <w:tcPr>
            <w:tcW w:w="1100" w:type="dxa"/>
            <w:noWrap/>
            <w:vAlign w:val="center"/>
            <w:hideMark/>
          </w:tcPr>
          <w:p w14:paraId="1EF6EE4B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022063CE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3 (22.1-36.6)</w:t>
            </w:r>
          </w:p>
        </w:tc>
        <w:tc>
          <w:tcPr>
            <w:tcW w:w="1900" w:type="dxa"/>
            <w:noWrap/>
            <w:vAlign w:val="center"/>
            <w:hideMark/>
          </w:tcPr>
          <w:p w14:paraId="2FA17DED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2 (20.4-28.1)</w:t>
            </w:r>
          </w:p>
        </w:tc>
        <w:tc>
          <w:tcPr>
            <w:tcW w:w="1900" w:type="dxa"/>
            <w:noWrap/>
            <w:vAlign w:val="center"/>
            <w:hideMark/>
          </w:tcPr>
          <w:p w14:paraId="6168A764" w14:textId="71D6108F" w:rsidR="0012458F" w:rsidRPr="0036241C" w:rsidRDefault="000553D5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4</w:t>
            </w:r>
          </w:p>
        </w:tc>
      </w:tr>
      <w:tr w:rsidR="0012458F" w:rsidRPr="0036241C" w14:paraId="44A03E4A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2AE43A3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terate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2265B55C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32EB48B0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5 (94.8)</w:t>
            </w:r>
          </w:p>
        </w:tc>
        <w:tc>
          <w:tcPr>
            <w:tcW w:w="1900" w:type="dxa"/>
            <w:noWrap/>
            <w:vAlign w:val="center"/>
            <w:hideMark/>
          </w:tcPr>
          <w:p w14:paraId="07505F9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 (93.3)</w:t>
            </w:r>
          </w:p>
        </w:tc>
        <w:tc>
          <w:tcPr>
            <w:tcW w:w="1900" w:type="dxa"/>
            <w:noWrap/>
            <w:vAlign w:val="center"/>
            <w:hideMark/>
          </w:tcPr>
          <w:p w14:paraId="317084B7" w14:textId="7BBDC586" w:rsidR="0012458F" w:rsidRPr="0036241C" w:rsidRDefault="00C539FB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6</w:t>
            </w:r>
          </w:p>
        </w:tc>
      </w:tr>
      <w:tr w:rsidR="0012458F" w:rsidRPr="0036241C" w14:paraId="1D0A6C34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282869B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come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7472CD75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7/285</w:t>
            </w:r>
          </w:p>
        </w:tc>
        <w:tc>
          <w:tcPr>
            <w:tcW w:w="1900" w:type="dxa"/>
            <w:noWrap/>
            <w:vAlign w:val="center"/>
            <w:hideMark/>
          </w:tcPr>
          <w:p w14:paraId="734109F2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1278047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0370E4E9" w14:textId="10600E1C" w:rsidR="0012458F" w:rsidRPr="0036241C" w:rsidRDefault="00C539FB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240</w:t>
            </w:r>
          </w:p>
        </w:tc>
      </w:tr>
      <w:tr w:rsidR="0012458F" w:rsidRPr="0036241C" w14:paraId="01451113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3E5CB27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Without income</w:t>
            </w:r>
          </w:p>
        </w:tc>
        <w:tc>
          <w:tcPr>
            <w:tcW w:w="1100" w:type="dxa"/>
            <w:noWrap/>
            <w:vAlign w:val="center"/>
            <w:hideMark/>
          </w:tcPr>
          <w:p w14:paraId="11AF5CDB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0F89EE31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 (19.8)</w:t>
            </w:r>
          </w:p>
        </w:tc>
        <w:tc>
          <w:tcPr>
            <w:tcW w:w="1900" w:type="dxa"/>
            <w:noWrap/>
            <w:vAlign w:val="center"/>
            <w:hideMark/>
          </w:tcPr>
          <w:p w14:paraId="39837CD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35.7)</w:t>
            </w:r>
          </w:p>
        </w:tc>
        <w:tc>
          <w:tcPr>
            <w:tcW w:w="1900" w:type="dxa"/>
            <w:noWrap/>
            <w:vAlign w:val="center"/>
            <w:hideMark/>
          </w:tcPr>
          <w:p w14:paraId="0459BA19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74B4F306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1ACBE06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qual or less than a minimum wage</w:t>
            </w:r>
          </w:p>
        </w:tc>
        <w:tc>
          <w:tcPr>
            <w:tcW w:w="1100" w:type="dxa"/>
            <w:noWrap/>
            <w:vAlign w:val="center"/>
            <w:hideMark/>
          </w:tcPr>
          <w:p w14:paraId="6B02C7E4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64BB67B8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8 (52.5)</w:t>
            </w:r>
          </w:p>
        </w:tc>
        <w:tc>
          <w:tcPr>
            <w:tcW w:w="1900" w:type="dxa"/>
            <w:noWrap/>
            <w:vAlign w:val="center"/>
            <w:hideMark/>
          </w:tcPr>
          <w:p w14:paraId="0486DB49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(42.9)</w:t>
            </w:r>
          </w:p>
        </w:tc>
        <w:tc>
          <w:tcPr>
            <w:tcW w:w="1900" w:type="dxa"/>
            <w:noWrap/>
            <w:vAlign w:val="center"/>
            <w:hideMark/>
          </w:tcPr>
          <w:p w14:paraId="4497200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4B1627C7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CDC33C0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ore than a minimum wage</w:t>
            </w:r>
          </w:p>
        </w:tc>
        <w:tc>
          <w:tcPr>
            <w:tcW w:w="1100" w:type="dxa"/>
            <w:noWrap/>
            <w:vAlign w:val="center"/>
            <w:hideMark/>
          </w:tcPr>
          <w:p w14:paraId="06BA2F49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FB4B187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 (27.8)</w:t>
            </w:r>
          </w:p>
        </w:tc>
        <w:tc>
          <w:tcPr>
            <w:tcW w:w="1900" w:type="dxa"/>
            <w:noWrap/>
            <w:vAlign w:val="center"/>
            <w:hideMark/>
          </w:tcPr>
          <w:p w14:paraId="420B4FC0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21.4)</w:t>
            </w:r>
          </w:p>
        </w:tc>
        <w:tc>
          <w:tcPr>
            <w:tcW w:w="1900" w:type="dxa"/>
            <w:noWrap/>
            <w:vAlign w:val="center"/>
            <w:hideMark/>
          </w:tcPr>
          <w:p w14:paraId="46FF4C12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6F8AC8A1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C00E3F2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G scar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39358EE9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56B84BDF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8 (88.5)</w:t>
            </w:r>
          </w:p>
        </w:tc>
        <w:tc>
          <w:tcPr>
            <w:tcW w:w="1900" w:type="dxa"/>
            <w:noWrap/>
            <w:vAlign w:val="center"/>
            <w:hideMark/>
          </w:tcPr>
          <w:p w14:paraId="774391EF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 (93.3)</w:t>
            </w:r>
          </w:p>
        </w:tc>
        <w:tc>
          <w:tcPr>
            <w:tcW w:w="1900" w:type="dxa"/>
            <w:noWrap/>
            <w:vAlign w:val="center"/>
            <w:hideMark/>
          </w:tcPr>
          <w:p w14:paraId="76427B8D" w14:textId="55237B9B" w:rsidR="0012458F" w:rsidRPr="0036241C" w:rsidRDefault="0064446A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3</w:t>
            </w:r>
          </w:p>
        </w:tc>
      </w:tr>
      <w:tr w:rsidR="0012458F" w:rsidRPr="0036241C" w14:paraId="4CF6DCF9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A3FC4CC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V infection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3B6D86C6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noWrap/>
            <w:vAlign w:val="center"/>
            <w:hideMark/>
          </w:tcPr>
          <w:p w14:paraId="73D82A66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0.7)</w:t>
            </w:r>
          </w:p>
        </w:tc>
        <w:tc>
          <w:tcPr>
            <w:tcW w:w="1900" w:type="dxa"/>
            <w:noWrap/>
            <w:vAlign w:val="center"/>
            <w:hideMark/>
          </w:tcPr>
          <w:p w14:paraId="46DF8E67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900" w:type="dxa"/>
            <w:noWrap/>
            <w:vAlign w:val="center"/>
            <w:hideMark/>
          </w:tcPr>
          <w:p w14:paraId="0966EF4C" w14:textId="22CA6F3A" w:rsidR="0012458F" w:rsidRPr="0036241C" w:rsidRDefault="0064446A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12458F" w:rsidRPr="0036241C" w14:paraId="5060695D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588164C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T (if HIV+)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40CC3348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/285</w:t>
            </w:r>
          </w:p>
        </w:tc>
        <w:tc>
          <w:tcPr>
            <w:tcW w:w="1900" w:type="dxa"/>
            <w:noWrap/>
            <w:vAlign w:val="center"/>
            <w:hideMark/>
          </w:tcPr>
          <w:p w14:paraId="74D82A8B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50)</w:t>
            </w:r>
          </w:p>
        </w:tc>
        <w:tc>
          <w:tcPr>
            <w:tcW w:w="1900" w:type="dxa"/>
            <w:noWrap/>
            <w:vAlign w:val="center"/>
            <w:hideMark/>
          </w:tcPr>
          <w:p w14:paraId="23E50B16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900" w:type="dxa"/>
            <w:noWrap/>
            <w:vAlign w:val="center"/>
            <w:hideMark/>
          </w:tcPr>
          <w:p w14:paraId="24E716BF" w14:textId="3854FCFC" w:rsidR="0012458F" w:rsidRPr="0036241C" w:rsidRDefault="0064446A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12458F" w:rsidRPr="0036241C" w14:paraId="1D40F056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DB6F5AB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oking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0EFB75A5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5FDCEA38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391257C9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0FBE9403" w14:textId="7AC1005D" w:rsidR="0012458F" w:rsidRPr="0036241C" w:rsidRDefault="00897FDD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165</w:t>
            </w:r>
          </w:p>
        </w:tc>
      </w:tr>
      <w:tr w:rsidR="0012458F" w:rsidRPr="0036241C" w14:paraId="34528C4D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F50E463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100" w:type="dxa"/>
            <w:noWrap/>
            <w:vAlign w:val="center"/>
            <w:hideMark/>
          </w:tcPr>
          <w:p w14:paraId="3D569F4E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3F2A380C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 (16.7)</w:t>
            </w:r>
          </w:p>
        </w:tc>
        <w:tc>
          <w:tcPr>
            <w:tcW w:w="1900" w:type="dxa"/>
            <w:noWrap/>
            <w:vAlign w:val="center"/>
            <w:hideMark/>
          </w:tcPr>
          <w:p w14:paraId="51B4ED7D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6.7)</w:t>
            </w:r>
          </w:p>
        </w:tc>
        <w:tc>
          <w:tcPr>
            <w:tcW w:w="1900" w:type="dxa"/>
            <w:noWrap/>
            <w:vAlign w:val="center"/>
            <w:hideMark/>
          </w:tcPr>
          <w:p w14:paraId="2507B90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5B287D95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DDD2D61" w14:textId="69AC3A9D" w:rsidR="0012458F" w:rsidRPr="0036241C" w:rsidRDefault="00856BF1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100" w:type="dxa"/>
            <w:noWrap/>
            <w:vAlign w:val="center"/>
            <w:hideMark/>
          </w:tcPr>
          <w:p w14:paraId="0922C00D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152E7616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 (14.5)</w:t>
            </w:r>
          </w:p>
        </w:tc>
        <w:tc>
          <w:tcPr>
            <w:tcW w:w="1900" w:type="dxa"/>
            <w:noWrap/>
            <w:vAlign w:val="center"/>
            <w:hideMark/>
          </w:tcPr>
          <w:p w14:paraId="3274E8C9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6.7)</w:t>
            </w:r>
          </w:p>
        </w:tc>
        <w:tc>
          <w:tcPr>
            <w:tcW w:w="1900" w:type="dxa"/>
            <w:noWrap/>
            <w:vAlign w:val="center"/>
            <w:hideMark/>
          </w:tcPr>
          <w:p w14:paraId="4A1322BD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29EAD85E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B669D90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100" w:type="dxa"/>
            <w:noWrap/>
            <w:vAlign w:val="center"/>
            <w:hideMark/>
          </w:tcPr>
          <w:p w14:paraId="6AB76E62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1A1293F9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5 (68.8)</w:t>
            </w:r>
          </w:p>
        </w:tc>
        <w:tc>
          <w:tcPr>
            <w:tcW w:w="1900" w:type="dxa"/>
            <w:noWrap/>
            <w:vAlign w:val="center"/>
            <w:hideMark/>
          </w:tcPr>
          <w:p w14:paraId="55C38049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86.7)</w:t>
            </w:r>
          </w:p>
        </w:tc>
        <w:tc>
          <w:tcPr>
            <w:tcW w:w="1900" w:type="dxa"/>
            <w:noWrap/>
            <w:vAlign w:val="center"/>
            <w:hideMark/>
          </w:tcPr>
          <w:p w14:paraId="481D5FA3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7DAD811C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17B540F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ssive smoking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635488F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2/285</w:t>
            </w:r>
          </w:p>
        </w:tc>
        <w:tc>
          <w:tcPr>
            <w:tcW w:w="1900" w:type="dxa"/>
            <w:noWrap/>
            <w:vAlign w:val="center"/>
            <w:hideMark/>
          </w:tcPr>
          <w:p w14:paraId="3D17F49A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 (41.9)</w:t>
            </w:r>
          </w:p>
        </w:tc>
        <w:tc>
          <w:tcPr>
            <w:tcW w:w="1900" w:type="dxa"/>
            <w:noWrap/>
            <w:vAlign w:val="center"/>
            <w:hideMark/>
          </w:tcPr>
          <w:p w14:paraId="5B0F959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46.7)</w:t>
            </w:r>
          </w:p>
        </w:tc>
        <w:tc>
          <w:tcPr>
            <w:tcW w:w="1900" w:type="dxa"/>
            <w:noWrap/>
            <w:vAlign w:val="center"/>
            <w:hideMark/>
          </w:tcPr>
          <w:p w14:paraId="7FEB3718" w14:textId="5436E37D" w:rsidR="0012458F" w:rsidRPr="0036241C" w:rsidRDefault="00897FDD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7</w:t>
            </w:r>
          </w:p>
        </w:tc>
      </w:tr>
      <w:tr w:rsidR="0012458F" w:rsidRPr="0036241C" w14:paraId="3CDAAAE5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43F16DF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ohol consumption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035D1AB1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25D5BC30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13A146A5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D1FED2D" w14:textId="4C6D913D" w:rsidR="0012458F" w:rsidRPr="0036241C" w:rsidRDefault="005E5C92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113</w:t>
            </w:r>
          </w:p>
        </w:tc>
      </w:tr>
      <w:tr w:rsidR="0012458F" w:rsidRPr="0036241C" w14:paraId="384648F6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BDADAF9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100" w:type="dxa"/>
            <w:noWrap/>
            <w:vAlign w:val="center"/>
            <w:hideMark/>
          </w:tcPr>
          <w:p w14:paraId="060F5CC0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1665E082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7 (39.8)</w:t>
            </w:r>
          </w:p>
        </w:tc>
        <w:tc>
          <w:tcPr>
            <w:tcW w:w="1900" w:type="dxa"/>
            <w:noWrap/>
            <w:vAlign w:val="center"/>
            <w:hideMark/>
          </w:tcPr>
          <w:p w14:paraId="5D629BE3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26.7)</w:t>
            </w:r>
          </w:p>
        </w:tc>
        <w:tc>
          <w:tcPr>
            <w:tcW w:w="1900" w:type="dxa"/>
            <w:noWrap/>
            <w:vAlign w:val="center"/>
            <w:hideMark/>
          </w:tcPr>
          <w:p w14:paraId="2B034A4D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7D2CB03F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B69C8CD" w14:textId="6EA59D00" w:rsidR="0012458F" w:rsidRPr="0036241C" w:rsidRDefault="00856BF1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100" w:type="dxa"/>
            <w:noWrap/>
            <w:vAlign w:val="center"/>
            <w:hideMark/>
          </w:tcPr>
          <w:p w14:paraId="24494C99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B0C4141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 (18.6)</w:t>
            </w:r>
          </w:p>
        </w:tc>
        <w:tc>
          <w:tcPr>
            <w:tcW w:w="1900" w:type="dxa"/>
            <w:noWrap/>
            <w:vAlign w:val="center"/>
            <w:hideMark/>
          </w:tcPr>
          <w:p w14:paraId="103032E2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6.7)</w:t>
            </w:r>
          </w:p>
        </w:tc>
        <w:tc>
          <w:tcPr>
            <w:tcW w:w="1900" w:type="dxa"/>
            <w:noWrap/>
            <w:vAlign w:val="center"/>
            <w:hideMark/>
          </w:tcPr>
          <w:p w14:paraId="241CBA88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17F67EF1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6724D9C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100" w:type="dxa"/>
            <w:noWrap/>
            <w:vAlign w:val="center"/>
            <w:hideMark/>
          </w:tcPr>
          <w:p w14:paraId="5A1822BA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6AF9173A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 (41.6)</w:t>
            </w:r>
          </w:p>
        </w:tc>
        <w:tc>
          <w:tcPr>
            <w:tcW w:w="1900" w:type="dxa"/>
            <w:noWrap/>
            <w:vAlign w:val="center"/>
            <w:hideMark/>
          </w:tcPr>
          <w:p w14:paraId="70FD0E38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(66.7)</w:t>
            </w:r>
          </w:p>
        </w:tc>
        <w:tc>
          <w:tcPr>
            <w:tcW w:w="1900" w:type="dxa"/>
            <w:noWrap/>
            <w:vAlign w:val="center"/>
            <w:hideMark/>
          </w:tcPr>
          <w:p w14:paraId="371767D1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7D745044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6709800" w14:textId="2E958EDA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ug use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0884178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4E87ACF3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4602B95F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718E5C35" w14:textId="6F24A707" w:rsidR="0012458F" w:rsidRPr="0036241C" w:rsidRDefault="00897FDD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</w:tr>
      <w:tr w:rsidR="0012458F" w:rsidRPr="0036241C" w14:paraId="643DF1DB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2383A02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100" w:type="dxa"/>
            <w:noWrap/>
            <w:vAlign w:val="center"/>
            <w:hideMark/>
          </w:tcPr>
          <w:p w14:paraId="721661EC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5FB79D08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1.1)</w:t>
            </w:r>
          </w:p>
        </w:tc>
        <w:tc>
          <w:tcPr>
            <w:tcW w:w="1900" w:type="dxa"/>
            <w:noWrap/>
            <w:vAlign w:val="center"/>
            <w:hideMark/>
          </w:tcPr>
          <w:p w14:paraId="22103751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900" w:type="dxa"/>
            <w:noWrap/>
            <w:vAlign w:val="center"/>
            <w:hideMark/>
          </w:tcPr>
          <w:p w14:paraId="6326D81E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4133FB29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7743B2C" w14:textId="140173B4" w:rsidR="0012458F" w:rsidRPr="0036241C" w:rsidRDefault="00856BF1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100" w:type="dxa"/>
            <w:noWrap/>
            <w:vAlign w:val="center"/>
            <w:hideMark/>
          </w:tcPr>
          <w:p w14:paraId="010ECDF2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FFF70E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 (5.6)</w:t>
            </w:r>
          </w:p>
        </w:tc>
        <w:tc>
          <w:tcPr>
            <w:tcW w:w="1900" w:type="dxa"/>
            <w:noWrap/>
            <w:vAlign w:val="center"/>
            <w:hideMark/>
          </w:tcPr>
          <w:p w14:paraId="759B9D18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900" w:type="dxa"/>
            <w:noWrap/>
            <w:vAlign w:val="center"/>
            <w:hideMark/>
          </w:tcPr>
          <w:p w14:paraId="6DE69020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2D2A12F3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2371E27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100" w:type="dxa"/>
            <w:noWrap/>
            <w:vAlign w:val="center"/>
            <w:hideMark/>
          </w:tcPr>
          <w:p w14:paraId="178C71DF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01F9383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1 (93.3)</w:t>
            </w:r>
          </w:p>
        </w:tc>
        <w:tc>
          <w:tcPr>
            <w:tcW w:w="1900" w:type="dxa"/>
            <w:noWrap/>
            <w:vAlign w:val="center"/>
            <w:hideMark/>
          </w:tcPr>
          <w:p w14:paraId="50EEED19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 (100)</w:t>
            </w:r>
          </w:p>
        </w:tc>
        <w:tc>
          <w:tcPr>
            <w:tcW w:w="1900" w:type="dxa"/>
            <w:noWrap/>
            <w:vAlign w:val="center"/>
            <w:hideMark/>
          </w:tcPr>
          <w:p w14:paraId="790AC4BA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08F994E3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225C606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3E2AB48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1/285</w:t>
            </w:r>
          </w:p>
        </w:tc>
        <w:tc>
          <w:tcPr>
            <w:tcW w:w="1900" w:type="dxa"/>
            <w:noWrap/>
            <w:vAlign w:val="center"/>
            <w:hideMark/>
          </w:tcPr>
          <w:p w14:paraId="075CDC3E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 (5.3)</w:t>
            </w:r>
          </w:p>
        </w:tc>
        <w:tc>
          <w:tcPr>
            <w:tcW w:w="1900" w:type="dxa"/>
            <w:noWrap/>
            <w:vAlign w:val="center"/>
            <w:hideMark/>
          </w:tcPr>
          <w:p w14:paraId="1079DC4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900" w:type="dxa"/>
            <w:noWrap/>
            <w:vAlign w:val="center"/>
            <w:hideMark/>
          </w:tcPr>
          <w:p w14:paraId="2E04CB57" w14:textId="4995BEE6" w:rsidR="0012458F" w:rsidRPr="0036241C" w:rsidRDefault="005E5C92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12458F" w:rsidRPr="0036241C" w14:paraId="17C4693E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9D1787E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pertension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2408642C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1/285</w:t>
            </w:r>
          </w:p>
        </w:tc>
        <w:tc>
          <w:tcPr>
            <w:tcW w:w="1900" w:type="dxa"/>
            <w:noWrap/>
            <w:vAlign w:val="center"/>
            <w:hideMark/>
          </w:tcPr>
          <w:p w14:paraId="70F7C320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 (15)</w:t>
            </w:r>
          </w:p>
        </w:tc>
        <w:tc>
          <w:tcPr>
            <w:tcW w:w="1900" w:type="dxa"/>
            <w:noWrap/>
            <w:vAlign w:val="center"/>
            <w:hideMark/>
          </w:tcPr>
          <w:p w14:paraId="6C0585FA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13.3)</w:t>
            </w:r>
          </w:p>
        </w:tc>
        <w:tc>
          <w:tcPr>
            <w:tcW w:w="1900" w:type="dxa"/>
            <w:noWrap/>
            <w:vAlign w:val="center"/>
            <w:hideMark/>
          </w:tcPr>
          <w:p w14:paraId="2AF1C2A1" w14:textId="7F5F803E" w:rsidR="0012458F" w:rsidRPr="0036241C" w:rsidRDefault="002907A3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</w:t>
            </w:r>
          </w:p>
        </w:tc>
      </w:tr>
      <w:tr w:rsidR="0012458F" w:rsidRPr="0036241C" w14:paraId="542B8D97" w14:textId="77777777" w:rsidTr="008517C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061F53" w14:textId="3A36B5A2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ime </w:t>
            </w:r>
            <w:r w:rsidRPr="0036241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index</w:t>
            </w:r>
            <w:r w:rsidR="00A43DDB" w:rsidRPr="0036241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-</w:t>
            </w:r>
            <w:r w:rsidRPr="0036241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contact</w:t>
            </w:r>
            <w:r w:rsidR="00A43DDB" w:rsidRPr="0036241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 xml:space="preserve"> </w:t>
            </w:r>
            <w:r w:rsidR="00A43DDB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weeks) – median (IQR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ECAF02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1/28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02C33C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 (7-188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0890A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 (4-126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A2A89E" w14:textId="7E88E8E9" w:rsidR="0012458F" w:rsidRPr="0036241C" w:rsidRDefault="000553D5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3</w:t>
            </w:r>
          </w:p>
        </w:tc>
      </w:tr>
      <w:tr w:rsidR="0012458F" w:rsidRPr="0036241C" w14:paraId="2C64DA4A" w14:textId="77777777" w:rsidTr="008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A7FF7" w14:textId="2411D916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 xml:space="preserve">TB </w:t>
            </w:r>
            <w:r w:rsidR="00B54D95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dex </w:t>
            </w: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se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C0BA8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681F93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00179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56C35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12458F" w:rsidRPr="0036241C" w14:paraId="41003101" w14:textId="77777777" w:rsidTr="008517C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1702BA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 – median (IQR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D07C19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35C5D0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 (22-64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F2AAC8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 (20-64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8E9BE9" w14:textId="0BD60690" w:rsidR="0012458F" w:rsidRPr="0036241C" w:rsidRDefault="000553D5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9</w:t>
            </w:r>
          </w:p>
        </w:tc>
      </w:tr>
      <w:tr w:rsidR="0012458F" w:rsidRPr="0036241C" w14:paraId="3A6BAF1E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F64DAD7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1B2C3E07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noWrap/>
            <w:vAlign w:val="center"/>
            <w:hideMark/>
          </w:tcPr>
          <w:p w14:paraId="0B5456CE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6 (65.2)</w:t>
            </w:r>
          </w:p>
        </w:tc>
        <w:tc>
          <w:tcPr>
            <w:tcW w:w="1900" w:type="dxa"/>
            <w:noWrap/>
            <w:vAlign w:val="center"/>
            <w:hideMark/>
          </w:tcPr>
          <w:p w14:paraId="3D92E285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 (60)</w:t>
            </w:r>
          </w:p>
        </w:tc>
        <w:tc>
          <w:tcPr>
            <w:tcW w:w="1900" w:type="dxa"/>
            <w:noWrap/>
            <w:vAlign w:val="center"/>
            <w:hideMark/>
          </w:tcPr>
          <w:p w14:paraId="4708DF4F" w14:textId="62B72986" w:rsidR="0012458F" w:rsidRPr="0036241C" w:rsidRDefault="007F47C9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</w:t>
            </w:r>
          </w:p>
        </w:tc>
      </w:tr>
      <w:tr w:rsidR="0012458F" w:rsidRPr="0036241C" w14:paraId="3167D180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029EE6F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drug resistance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73ACFEAC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4EB31155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1.1)</w:t>
            </w:r>
          </w:p>
        </w:tc>
        <w:tc>
          <w:tcPr>
            <w:tcW w:w="1900" w:type="dxa"/>
            <w:noWrap/>
            <w:vAlign w:val="center"/>
            <w:hideMark/>
          </w:tcPr>
          <w:p w14:paraId="46ACC5A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900" w:type="dxa"/>
            <w:noWrap/>
            <w:vAlign w:val="center"/>
            <w:hideMark/>
          </w:tcPr>
          <w:p w14:paraId="6D27F827" w14:textId="2B938616" w:rsidR="0012458F" w:rsidRPr="0036241C" w:rsidRDefault="007F47C9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12458F" w:rsidRPr="0036241C" w14:paraId="413B5533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6DCF38A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bA1c (%)-median (IQR)</w:t>
            </w:r>
          </w:p>
        </w:tc>
        <w:tc>
          <w:tcPr>
            <w:tcW w:w="1100" w:type="dxa"/>
            <w:noWrap/>
            <w:vAlign w:val="center"/>
            <w:hideMark/>
          </w:tcPr>
          <w:p w14:paraId="1577DF62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3/285</w:t>
            </w:r>
          </w:p>
        </w:tc>
        <w:tc>
          <w:tcPr>
            <w:tcW w:w="1900" w:type="dxa"/>
            <w:noWrap/>
            <w:vAlign w:val="center"/>
            <w:hideMark/>
          </w:tcPr>
          <w:p w14:paraId="32C17BF5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 (5.5-12.1)</w:t>
            </w:r>
          </w:p>
        </w:tc>
        <w:tc>
          <w:tcPr>
            <w:tcW w:w="1900" w:type="dxa"/>
            <w:noWrap/>
            <w:vAlign w:val="center"/>
            <w:hideMark/>
          </w:tcPr>
          <w:p w14:paraId="43BD392D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 (5.5-13.8)</w:t>
            </w:r>
          </w:p>
        </w:tc>
        <w:tc>
          <w:tcPr>
            <w:tcW w:w="1900" w:type="dxa"/>
            <w:noWrap/>
            <w:vAlign w:val="center"/>
            <w:hideMark/>
          </w:tcPr>
          <w:p w14:paraId="4D473EA6" w14:textId="4D49A253" w:rsidR="0012458F" w:rsidRPr="0036241C" w:rsidRDefault="000553D5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9</w:t>
            </w:r>
          </w:p>
        </w:tc>
      </w:tr>
      <w:tr w:rsidR="0012458F" w:rsidRPr="0036241C" w14:paraId="0600B128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C4058C6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rollment Cough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6B9A7633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noWrap/>
            <w:vAlign w:val="center"/>
            <w:hideMark/>
          </w:tcPr>
          <w:p w14:paraId="1FB56D4D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0 (96.3)</w:t>
            </w:r>
          </w:p>
        </w:tc>
        <w:tc>
          <w:tcPr>
            <w:tcW w:w="1900" w:type="dxa"/>
            <w:noWrap/>
            <w:vAlign w:val="center"/>
            <w:hideMark/>
          </w:tcPr>
          <w:p w14:paraId="0E2EF6AC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 (100)</w:t>
            </w:r>
          </w:p>
        </w:tc>
        <w:tc>
          <w:tcPr>
            <w:tcW w:w="1900" w:type="dxa"/>
            <w:noWrap/>
            <w:vAlign w:val="center"/>
            <w:hideMark/>
          </w:tcPr>
          <w:p w14:paraId="3AB9D3D7" w14:textId="7733C10E" w:rsidR="0012458F" w:rsidRPr="0036241C" w:rsidRDefault="007F47C9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8</w:t>
            </w:r>
          </w:p>
        </w:tc>
      </w:tr>
      <w:tr w:rsidR="0012458F" w:rsidRPr="0036241C" w14:paraId="457887AF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398FB09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st X-ray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7EE36840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6/285</w:t>
            </w:r>
          </w:p>
        </w:tc>
        <w:tc>
          <w:tcPr>
            <w:tcW w:w="1900" w:type="dxa"/>
            <w:noWrap/>
            <w:vAlign w:val="center"/>
            <w:hideMark/>
          </w:tcPr>
          <w:p w14:paraId="7523533C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9 (72.4)</w:t>
            </w:r>
          </w:p>
        </w:tc>
        <w:tc>
          <w:tcPr>
            <w:tcW w:w="1900" w:type="dxa"/>
            <w:noWrap/>
            <w:vAlign w:val="center"/>
            <w:hideMark/>
          </w:tcPr>
          <w:p w14:paraId="673D2BE4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 (73.3)</w:t>
            </w:r>
          </w:p>
        </w:tc>
        <w:tc>
          <w:tcPr>
            <w:tcW w:w="1900" w:type="dxa"/>
            <w:noWrap/>
            <w:vAlign w:val="center"/>
            <w:hideMark/>
          </w:tcPr>
          <w:p w14:paraId="30C9B6DA" w14:textId="17822090" w:rsidR="0012458F" w:rsidRPr="0036241C" w:rsidRDefault="007F47C9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12458F" w:rsidRPr="0036241C" w14:paraId="5C294BBF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BFA3125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oking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083C39DA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noWrap/>
            <w:vAlign w:val="center"/>
            <w:hideMark/>
          </w:tcPr>
          <w:p w14:paraId="098418C5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BB6F65D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5161B7D" w14:textId="42486959" w:rsidR="0012458F" w:rsidRPr="0036241C" w:rsidRDefault="00D273DD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211</w:t>
            </w:r>
          </w:p>
        </w:tc>
      </w:tr>
      <w:tr w:rsidR="0012458F" w:rsidRPr="0036241C" w14:paraId="1956C9E2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74BC736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100" w:type="dxa"/>
            <w:noWrap/>
            <w:vAlign w:val="center"/>
            <w:hideMark/>
          </w:tcPr>
          <w:p w14:paraId="712640E0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6393BE8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 (31.1)</w:t>
            </w:r>
          </w:p>
        </w:tc>
        <w:tc>
          <w:tcPr>
            <w:tcW w:w="1900" w:type="dxa"/>
            <w:noWrap/>
            <w:vAlign w:val="center"/>
            <w:hideMark/>
          </w:tcPr>
          <w:p w14:paraId="3601CD5D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20)</w:t>
            </w:r>
          </w:p>
        </w:tc>
        <w:tc>
          <w:tcPr>
            <w:tcW w:w="1900" w:type="dxa"/>
            <w:noWrap/>
            <w:vAlign w:val="center"/>
            <w:hideMark/>
          </w:tcPr>
          <w:p w14:paraId="7E302DB7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02C5D1E5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18B9514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100" w:type="dxa"/>
            <w:noWrap/>
            <w:vAlign w:val="center"/>
            <w:hideMark/>
          </w:tcPr>
          <w:p w14:paraId="52E30006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6984C543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 (25.2)</w:t>
            </w:r>
          </w:p>
        </w:tc>
        <w:tc>
          <w:tcPr>
            <w:tcW w:w="1900" w:type="dxa"/>
            <w:noWrap/>
            <w:vAlign w:val="center"/>
            <w:hideMark/>
          </w:tcPr>
          <w:p w14:paraId="25908870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20)</w:t>
            </w:r>
          </w:p>
        </w:tc>
        <w:tc>
          <w:tcPr>
            <w:tcW w:w="1900" w:type="dxa"/>
            <w:noWrap/>
            <w:vAlign w:val="center"/>
            <w:hideMark/>
          </w:tcPr>
          <w:p w14:paraId="34CEF626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2CD476D9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7A11F99B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100" w:type="dxa"/>
            <w:noWrap/>
            <w:vAlign w:val="center"/>
            <w:hideMark/>
          </w:tcPr>
          <w:p w14:paraId="1EA1B117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3C137AA0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8 (43.7)</w:t>
            </w:r>
          </w:p>
        </w:tc>
        <w:tc>
          <w:tcPr>
            <w:tcW w:w="1900" w:type="dxa"/>
            <w:noWrap/>
            <w:vAlign w:val="center"/>
            <w:hideMark/>
          </w:tcPr>
          <w:p w14:paraId="5254199A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 (60)</w:t>
            </w:r>
          </w:p>
        </w:tc>
        <w:tc>
          <w:tcPr>
            <w:tcW w:w="1900" w:type="dxa"/>
            <w:noWrap/>
            <w:vAlign w:val="center"/>
            <w:hideMark/>
          </w:tcPr>
          <w:p w14:paraId="7F66FBBD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23969088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DE03FF7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ssive smoking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4F02DE77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/285</w:t>
            </w:r>
          </w:p>
        </w:tc>
        <w:tc>
          <w:tcPr>
            <w:tcW w:w="1900" w:type="dxa"/>
            <w:noWrap/>
            <w:vAlign w:val="center"/>
            <w:hideMark/>
          </w:tcPr>
          <w:p w14:paraId="3C1D5F43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2 (49.1)</w:t>
            </w:r>
          </w:p>
        </w:tc>
        <w:tc>
          <w:tcPr>
            <w:tcW w:w="1900" w:type="dxa"/>
            <w:noWrap/>
            <w:vAlign w:val="center"/>
            <w:hideMark/>
          </w:tcPr>
          <w:p w14:paraId="4DDC539F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 (73.3)</w:t>
            </w:r>
          </w:p>
        </w:tc>
        <w:tc>
          <w:tcPr>
            <w:tcW w:w="1900" w:type="dxa"/>
            <w:noWrap/>
            <w:vAlign w:val="center"/>
            <w:hideMark/>
          </w:tcPr>
          <w:p w14:paraId="1880E324" w14:textId="544C9CF7" w:rsidR="0012458F" w:rsidRPr="0036241C" w:rsidRDefault="00D273DD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9</w:t>
            </w:r>
          </w:p>
        </w:tc>
      </w:tr>
      <w:tr w:rsidR="0012458F" w:rsidRPr="0036241C" w14:paraId="76FE2F1E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2336A93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ohol consumption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698C79F1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noWrap/>
            <w:vAlign w:val="center"/>
            <w:hideMark/>
          </w:tcPr>
          <w:p w14:paraId="4D2F0C02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0EC936D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2EE08940" w14:textId="2F74D68A" w:rsidR="0012458F" w:rsidRPr="0036241C" w:rsidRDefault="00D273DD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456</w:t>
            </w:r>
          </w:p>
        </w:tc>
      </w:tr>
      <w:tr w:rsidR="0012458F" w:rsidRPr="0036241C" w14:paraId="14A30980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0628E0F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100" w:type="dxa"/>
            <w:noWrap/>
            <w:vAlign w:val="center"/>
            <w:hideMark/>
          </w:tcPr>
          <w:p w14:paraId="2FF0882D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39A4FF10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4 (45.9)</w:t>
            </w:r>
          </w:p>
        </w:tc>
        <w:tc>
          <w:tcPr>
            <w:tcW w:w="1900" w:type="dxa"/>
            <w:noWrap/>
            <w:vAlign w:val="center"/>
            <w:hideMark/>
          </w:tcPr>
          <w:p w14:paraId="09D9E50E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(40)</w:t>
            </w:r>
          </w:p>
        </w:tc>
        <w:tc>
          <w:tcPr>
            <w:tcW w:w="1900" w:type="dxa"/>
            <w:noWrap/>
            <w:vAlign w:val="center"/>
            <w:hideMark/>
          </w:tcPr>
          <w:p w14:paraId="0734EE35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648AA4A2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DB0275A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100" w:type="dxa"/>
            <w:noWrap/>
            <w:vAlign w:val="center"/>
            <w:hideMark/>
          </w:tcPr>
          <w:p w14:paraId="79E275D8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7FCFCA9D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 (30.7)</w:t>
            </w:r>
          </w:p>
        </w:tc>
        <w:tc>
          <w:tcPr>
            <w:tcW w:w="1900" w:type="dxa"/>
            <w:noWrap/>
            <w:vAlign w:val="center"/>
            <w:hideMark/>
          </w:tcPr>
          <w:p w14:paraId="619CDFA5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(26.7)</w:t>
            </w:r>
          </w:p>
        </w:tc>
        <w:tc>
          <w:tcPr>
            <w:tcW w:w="1900" w:type="dxa"/>
            <w:noWrap/>
            <w:vAlign w:val="center"/>
            <w:hideMark/>
          </w:tcPr>
          <w:p w14:paraId="5A3CAB76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4C56B297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5DAC1BB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100" w:type="dxa"/>
            <w:noWrap/>
            <w:vAlign w:val="center"/>
            <w:hideMark/>
          </w:tcPr>
          <w:p w14:paraId="2446E579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4EDE11D2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 (23.3)</w:t>
            </w:r>
          </w:p>
        </w:tc>
        <w:tc>
          <w:tcPr>
            <w:tcW w:w="1900" w:type="dxa"/>
            <w:noWrap/>
            <w:vAlign w:val="center"/>
            <w:hideMark/>
          </w:tcPr>
          <w:p w14:paraId="385E8E57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33.3)</w:t>
            </w:r>
          </w:p>
        </w:tc>
        <w:tc>
          <w:tcPr>
            <w:tcW w:w="1900" w:type="dxa"/>
            <w:noWrap/>
            <w:vAlign w:val="center"/>
            <w:hideMark/>
          </w:tcPr>
          <w:p w14:paraId="1E876C69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0E263308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50E1868" w14:textId="3A962021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ug use – no. (%)</w:t>
            </w:r>
          </w:p>
        </w:tc>
        <w:tc>
          <w:tcPr>
            <w:tcW w:w="1100" w:type="dxa"/>
            <w:noWrap/>
            <w:vAlign w:val="center"/>
            <w:hideMark/>
          </w:tcPr>
          <w:p w14:paraId="78CB278B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/285</w:t>
            </w:r>
          </w:p>
        </w:tc>
        <w:tc>
          <w:tcPr>
            <w:tcW w:w="1900" w:type="dxa"/>
            <w:noWrap/>
            <w:vAlign w:val="center"/>
            <w:hideMark/>
          </w:tcPr>
          <w:p w14:paraId="24B8F091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65F1A1E5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01DCC961" w14:textId="72A17996" w:rsidR="0012458F" w:rsidRPr="0036241C" w:rsidRDefault="00D273DD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14:ligatures w14:val="none"/>
              </w:rPr>
              <w:t>0.188</w:t>
            </w:r>
          </w:p>
        </w:tc>
      </w:tr>
      <w:tr w:rsidR="0012458F" w:rsidRPr="0036241C" w14:paraId="52064B33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A807480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100" w:type="dxa"/>
            <w:noWrap/>
            <w:vAlign w:val="center"/>
            <w:hideMark/>
          </w:tcPr>
          <w:p w14:paraId="5D0244FD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3B1D8CBB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 (15.9)</w:t>
            </w:r>
          </w:p>
        </w:tc>
        <w:tc>
          <w:tcPr>
            <w:tcW w:w="1900" w:type="dxa"/>
            <w:noWrap/>
            <w:vAlign w:val="center"/>
            <w:hideMark/>
          </w:tcPr>
          <w:p w14:paraId="77ACAE35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6.7)</w:t>
            </w:r>
          </w:p>
        </w:tc>
        <w:tc>
          <w:tcPr>
            <w:tcW w:w="1900" w:type="dxa"/>
            <w:noWrap/>
            <w:vAlign w:val="center"/>
            <w:hideMark/>
          </w:tcPr>
          <w:p w14:paraId="36A42403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4FE5067A" w14:textId="77777777" w:rsidTr="005B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67FC1A3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100" w:type="dxa"/>
            <w:noWrap/>
            <w:vAlign w:val="center"/>
            <w:hideMark/>
          </w:tcPr>
          <w:p w14:paraId="7E346972" w14:textId="77777777" w:rsidR="0012458F" w:rsidRPr="0036241C" w:rsidRDefault="0012458F" w:rsidP="00124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3BBE3572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 (14.8)</w:t>
            </w:r>
          </w:p>
        </w:tc>
        <w:tc>
          <w:tcPr>
            <w:tcW w:w="1900" w:type="dxa"/>
            <w:noWrap/>
            <w:vAlign w:val="center"/>
            <w:hideMark/>
          </w:tcPr>
          <w:p w14:paraId="0B153A26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6.7)</w:t>
            </w:r>
          </w:p>
        </w:tc>
        <w:tc>
          <w:tcPr>
            <w:tcW w:w="1900" w:type="dxa"/>
            <w:noWrap/>
            <w:vAlign w:val="center"/>
            <w:hideMark/>
          </w:tcPr>
          <w:p w14:paraId="48646E37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7C94729D" w14:textId="77777777" w:rsidTr="005B2A3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0364FA3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100" w:type="dxa"/>
            <w:noWrap/>
            <w:vAlign w:val="center"/>
            <w:hideMark/>
          </w:tcPr>
          <w:p w14:paraId="5E99E778" w14:textId="77777777" w:rsidR="0012458F" w:rsidRPr="0036241C" w:rsidRDefault="0012458F" w:rsidP="00124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noWrap/>
            <w:vAlign w:val="center"/>
            <w:hideMark/>
          </w:tcPr>
          <w:p w14:paraId="5151DCD4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7 (69.3)</w:t>
            </w:r>
          </w:p>
        </w:tc>
        <w:tc>
          <w:tcPr>
            <w:tcW w:w="1900" w:type="dxa"/>
            <w:noWrap/>
            <w:vAlign w:val="center"/>
            <w:hideMark/>
          </w:tcPr>
          <w:p w14:paraId="4C91A2FB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86.7)</w:t>
            </w:r>
          </w:p>
        </w:tc>
        <w:tc>
          <w:tcPr>
            <w:tcW w:w="1900" w:type="dxa"/>
            <w:noWrap/>
            <w:vAlign w:val="center"/>
            <w:hideMark/>
          </w:tcPr>
          <w:p w14:paraId="0A265B97" w14:textId="77777777" w:rsidR="0012458F" w:rsidRPr="0036241C" w:rsidRDefault="0012458F" w:rsidP="00124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2458F" w:rsidRPr="0036241C" w14:paraId="5FF999CB" w14:textId="77777777" w:rsidTr="00851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FDEB2B" w14:textId="77777777" w:rsidR="0012458F" w:rsidRPr="0036241C" w:rsidRDefault="0012458F" w:rsidP="0012458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itive sputum smear – no. (%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3AD75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1/28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923D5E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 (88.3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490D26" w14:textId="77777777" w:rsidR="0012458F" w:rsidRPr="0036241C" w:rsidRDefault="0012458F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86.7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8A4803" w14:textId="7A64A985" w:rsidR="0012458F" w:rsidRPr="0036241C" w:rsidRDefault="00D273DD" w:rsidP="00124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3</w:t>
            </w:r>
            <w:r w:rsidR="0012458F" w:rsidRPr="003624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7431133A" w14:textId="77777777" w:rsidR="00880D79" w:rsidRPr="0036241C" w:rsidRDefault="00880D79" w:rsidP="00880D79">
      <w:pPr>
        <w:rPr>
          <w:rFonts w:ascii="Arial" w:hAnsi="Arial" w:cs="Arial"/>
          <w:color w:val="000000"/>
          <w:sz w:val="20"/>
          <w:szCs w:val="20"/>
        </w:rPr>
      </w:pPr>
      <w:r w:rsidRPr="0036241C">
        <w:rPr>
          <w:rFonts w:ascii="Arial" w:hAnsi="Arial" w:cs="Arial"/>
          <w:b/>
          <w:bCs/>
          <w:color w:val="000000"/>
          <w:sz w:val="20"/>
          <w:szCs w:val="20"/>
        </w:rPr>
        <w:t>Table note.</w:t>
      </w:r>
      <w:r w:rsidRPr="0036241C">
        <w:rPr>
          <w:rFonts w:ascii="Arial" w:hAnsi="Arial" w:cs="Arial"/>
          <w:sz w:val="20"/>
          <w:szCs w:val="20"/>
        </w:rPr>
        <w:t xml:space="preserve">  Data </w:t>
      </w:r>
      <w:proofErr w:type="gramStart"/>
      <w:r w:rsidRPr="0036241C">
        <w:rPr>
          <w:rFonts w:ascii="Arial" w:hAnsi="Arial" w:cs="Arial"/>
          <w:sz w:val="20"/>
          <w:szCs w:val="20"/>
        </w:rPr>
        <w:t>represent</w:t>
      </w:r>
      <w:proofErr w:type="gramEnd"/>
      <w:r w:rsidRPr="0036241C">
        <w:rPr>
          <w:rFonts w:ascii="Arial" w:hAnsi="Arial" w:cs="Arial"/>
          <w:sz w:val="20"/>
          <w:szCs w:val="20"/>
        </w:rPr>
        <w:t xml:space="preserve"> no. (%), except for age and BMI, which is presented as median and interquartile range (IQR).</w:t>
      </w:r>
      <w:r w:rsidRPr="0036241C">
        <w:rPr>
          <w:rFonts w:ascii="Arial" w:hAnsi="Arial" w:cs="Arial"/>
          <w:color w:val="000000"/>
          <w:sz w:val="20"/>
          <w:szCs w:val="20"/>
        </w:rPr>
        <w:t xml:space="preserve"> Continuous variables were compared using the Mann Whitney U test and categorical variables were using the Pearson’s chi-square test. Bold values represent statistically significant.</w:t>
      </w:r>
    </w:p>
    <w:p w14:paraId="19BB8146" w14:textId="77777777" w:rsidR="00880D79" w:rsidRPr="0036241C" w:rsidRDefault="00880D79" w:rsidP="00880D79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ions: TB: tuberculosis, BMI: Body Mass Index, ART: antiretroviral therapy, IGRA; Interferon- Gamma Release Assay, TPT: Tuberculosis preventive treatment.</w:t>
      </w:r>
    </w:p>
    <w:p w14:paraId="57784B7C" w14:textId="77777777" w:rsidR="0012458F" w:rsidRPr="0036241C" w:rsidRDefault="0012458F" w:rsidP="0012458F">
      <w:pPr>
        <w:ind w:firstLine="720"/>
        <w:rPr>
          <w:rFonts w:ascii="Arial" w:hAnsi="Arial" w:cs="Arial"/>
          <w:sz w:val="28"/>
          <w:szCs w:val="28"/>
        </w:rPr>
      </w:pPr>
    </w:p>
    <w:p w14:paraId="730A7489" w14:textId="77777777" w:rsidR="0003727F" w:rsidRPr="0036241C" w:rsidRDefault="0003727F" w:rsidP="0012458F">
      <w:pPr>
        <w:ind w:firstLine="720"/>
        <w:rPr>
          <w:rFonts w:ascii="Arial" w:hAnsi="Arial" w:cs="Arial"/>
          <w:sz w:val="28"/>
          <w:szCs w:val="28"/>
        </w:rPr>
      </w:pPr>
    </w:p>
    <w:p w14:paraId="0704040E" w14:textId="77777777" w:rsidR="0003727F" w:rsidRPr="0036241C" w:rsidRDefault="0003727F" w:rsidP="0012458F">
      <w:pPr>
        <w:ind w:firstLine="720"/>
        <w:rPr>
          <w:rFonts w:ascii="Arial" w:hAnsi="Arial" w:cs="Arial"/>
          <w:sz w:val="28"/>
          <w:szCs w:val="28"/>
        </w:rPr>
      </w:pPr>
    </w:p>
    <w:p w14:paraId="143984C4" w14:textId="77777777" w:rsidR="0003727F" w:rsidRPr="0036241C" w:rsidRDefault="0003727F" w:rsidP="0012458F">
      <w:pPr>
        <w:ind w:firstLine="720"/>
        <w:rPr>
          <w:rFonts w:ascii="Arial" w:hAnsi="Arial" w:cs="Arial"/>
          <w:sz w:val="28"/>
          <w:szCs w:val="28"/>
        </w:rPr>
      </w:pPr>
    </w:p>
    <w:p w14:paraId="0EE86E28" w14:textId="77777777" w:rsidR="0003727F" w:rsidRPr="0036241C" w:rsidRDefault="0003727F" w:rsidP="0012458F">
      <w:pPr>
        <w:ind w:firstLine="720"/>
        <w:rPr>
          <w:rFonts w:ascii="Arial" w:hAnsi="Arial" w:cs="Arial"/>
          <w:sz w:val="28"/>
          <w:szCs w:val="28"/>
        </w:rPr>
      </w:pPr>
    </w:p>
    <w:p w14:paraId="19C10654" w14:textId="77777777" w:rsidR="0003727F" w:rsidRPr="0036241C" w:rsidRDefault="0003727F" w:rsidP="0012458F">
      <w:pPr>
        <w:ind w:firstLine="720"/>
        <w:rPr>
          <w:rFonts w:ascii="Arial" w:hAnsi="Arial" w:cs="Arial"/>
          <w:sz w:val="28"/>
          <w:szCs w:val="28"/>
        </w:rPr>
      </w:pPr>
    </w:p>
    <w:p w14:paraId="6A33C5EC" w14:textId="77777777" w:rsidR="0003727F" w:rsidRPr="0036241C" w:rsidRDefault="0003727F" w:rsidP="0012458F">
      <w:pPr>
        <w:ind w:firstLine="720"/>
        <w:rPr>
          <w:rFonts w:ascii="Arial" w:hAnsi="Arial" w:cs="Arial"/>
          <w:sz w:val="28"/>
          <w:szCs w:val="28"/>
        </w:rPr>
      </w:pPr>
    </w:p>
    <w:p w14:paraId="3C7BA123" w14:textId="77777777" w:rsidR="00A75C80" w:rsidRPr="0036241C" w:rsidRDefault="00A75C80" w:rsidP="0012458F">
      <w:pPr>
        <w:ind w:firstLine="720"/>
        <w:rPr>
          <w:rFonts w:ascii="Arial" w:hAnsi="Arial" w:cs="Arial"/>
          <w:sz w:val="28"/>
          <w:szCs w:val="28"/>
        </w:rPr>
      </w:pPr>
    </w:p>
    <w:p w14:paraId="3EE3C7A7" w14:textId="77777777" w:rsidR="0003727F" w:rsidRPr="0036241C" w:rsidRDefault="0003727F" w:rsidP="0012458F">
      <w:pPr>
        <w:ind w:firstLine="720"/>
        <w:rPr>
          <w:rFonts w:ascii="Arial" w:hAnsi="Arial" w:cs="Arial"/>
          <w:sz w:val="28"/>
          <w:szCs w:val="28"/>
        </w:rPr>
      </w:pPr>
    </w:p>
    <w:p w14:paraId="40448097" w14:textId="44249CBE" w:rsidR="0003727F" w:rsidRPr="0036241C" w:rsidRDefault="009073FC" w:rsidP="00925974">
      <w:pPr>
        <w:pStyle w:val="Heading1"/>
        <w:rPr>
          <w:bCs/>
          <w:sz w:val="28"/>
          <w:szCs w:val="28"/>
        </w:rPr>
      </w:pPr>
      <w:bookmarkStart w:id="15" w:name="_Toc190959066"/>
      <w:r w:rsidRPr="009073FC">
        <w:rPr>
          <w:rStyle w:val="Heading1Char"/>
          <w:b/>
        </w:rPr>
        <w:lastRenderedPageBreak/>
        <w:t xml:space="preserve">Supplementary Table </w:t>
      </w:r>
      <w:r>
        <w:rPr>
          <w:rStyle w:val="Heading1Char"/>
          <w:b/>
        </w:rPr>
        <w:t>7</w:t>
      </w:r>
      <w:r w:rsidRPr="009073FC">
        <w:rPr>
          <w:rStyle w:val="Heading1Char"/>
          <w:b/>
        </w:rPr>
        <w:t>.</w:t>
      </w:r>
      <w:r w:rsidRPr="0036241C">
        <w:rPr>
          <w:bCs/>
        </w:rPr>
        <w:t xml:space="preserve">  </w:t>
      </w:r>
      <w:r w:rsidR="000F0FC1" w:rsidRPr="0036241C">
        <w:t xml:space="preserve">Characteristics of TB contacts with positive IGRA result at baseline and did not start treatment or </w:t>
      </w:r>
      <w:r w:rsidR="00505864" w:rsidRPr="0036241C">
        <w:t>received</w:t>
      </w:r>
      <w:r w:rsidR="000F0FC1" w:rsidRPr="0036241C">
        <w:t xml:space="preserve"> &lt;30 days and TB cases </w:t>
      </w:r>
      <w:r w:rsidR="0003727F" w:rsidRPr="0036241C">
        <w:t>included an</w:t>
      </w:r>
      <w:r w:rsidR="00505864" w:rsidRPr="0036241C">
        <w:t>d</w:t>
      </w:r>
      <w:r w:rsidR="0003727F" w:rsidRPr="0036241C">
        <w:t xml:space="preserve"> excluded in each Dimension Reduction stage</w:t>
      </w:r>
      <w:r w:rsidR="00BD076C" w:rsidRPr="0036241C">
        <w:t xml:space="preserve"> using empirical review and LASSO regression</w:t>
      </w:r>
      <w:r w:rsidR="0003727F" w:rsidRPr="0036241C">
        <w:t>.</w:t>
      </w:r>
      <w:bookmarkEnd w:id="15"/>
    </w:p>
    <w:tbl>
      <w:tblPr>
        <w:tblW w:w="7051" w:type="dxa"/>
        <w:tblInd w:w="1147" w:type="dxa"/>
        <w:tblLook w:val="04A0" w:firstRow="1" w:lastRow="0" w:firstColumn="1" w:lastColumn="0" w:noHBand="0" w:noVBand="1"/>
      </w:tblPr>
      <w:tblGrid>
        <w:gridCol w:w="553"/>
        <w:gridCol w:w="3628"/>
        <w:gridCol w:w="1740"/>
        <w:gridCol w:w="1130"/>
      </w:tblGrid>
      <w:tr w:rsidR="0003727F" w:rsidRPr="0036241C" w14:paraId="51A9A9B9" w14:textId="77777777" w:rsidTr="00395AF8">
        <w:trPr>
          <w:trHeight w:val="288"/>
        </w:trPr>
        <w:tc>
          <w:tcPr>
            <w:tcW w:w="418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5F9F3" w14:textId="77777777" w:rsidR="0003727F" w:rsidRPr="0036241C" w:rsidRDefault="0003727F" w:rsidP="00A10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6" w:name="_Hlk186483269"/>
            <w:r w:rsidRPr="00362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291A1" w14:textId="77777777" w:rsidR="0003727F" w:rsidRPr="0036241C" w:rsidRDefault="0003727F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Dimensional Reduction</w:t>
            </w:r>
          </w:p>
        </w:tc>
      </w:tr>
      <w:tr w:rsidR="00395AF8" w:rsidRPr="0036241C" w14:paraId="1877348A" w14:textId="77777777" w:rsidTr="00395AF8">
        <w:trPr>
          <w:trHeight w:val="288"/>
        </w:trPr>
        <w:tc>
          <w:tcPr>
            <w:tcW w:w="418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10F0C" w14:textId="77777777" w:rsidR="00395AF8" w:rsidRPr="0036241C" w:rsidRDefault="00395AF8" w:rsidP="00A10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2E53" w14:textId="77777777" w:rsidR="00395AF8" w:rsidRPr="0036241C" w:rsidRDefault="00395AF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Empirical Review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8207" w14:textId="77777777" w:rsidR="00395AF8" w:rsidRPr="0036241C" w:rsidRDefault="00395AF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LASSO</w:t>
            </w:r>
          </w:p>
        </w:tc>
      </w:tr>
      <w:tr w:rsidR="00395AF8" w:rsidRPr="0036241C" w14:paraId="07C32542" w14:textId="77777777" w:rsidTr="00395AF8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0275E7C" w14:textId="77777777" w:rsidR="00395AF8" w:rsidRPr="0036241C" w:rsidRDefault="00395AF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ontac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609868" w14:textId="77777777" w:rsidR="00395AF8" w:rsidRPr="0036241C" w:rsidRDefault="00395AF8" w:rsidP="00A10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3B40F" w14:textId="77777777" w:rsidR="00395AF8" w:rsidRPr="0036241C" w:rsidRDefault="00395AF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0156E" w14:textId="2D27D1CD" w:rsidR="00395AF8" w:rsidRPr="0036241C" w:rsidRDefault="00395AF8" w:rsidP="00A10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C2A84" w:rsidRPr="0036241C" w14:paraId="498C5502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91809" w14:textId="77777777" w:rsidR="004C2A84" w:rsidRPr="0036241C" w:rsidRDefault="004C2A84" w:rsidP="004C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00EA" w14:textId="77777777" w:rsidR="004C2A84" w:rsidRPr="0036241C" w:rsidRDefault="004C2A84" w:rsidP="004C2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DD36" w14:textId="77777777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DE26" w14:textId="00B6F4F3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C2A84" w:rsidRPr="0036241C" w14:paraId="77D53A42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61B93" w14:textId="77777777" w:rsidR="004C2A84" w:rsidRPr="0036241C" w:rsidRDefault="004C2A84" w:rsidP="004C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7C94D2" w14:textId="77777777" w:rsidR="004C2A84" w:rsidRPr="0036241C" w:rsidRDefault="004C2A84" w:rsidP="004C2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5FB88" w14:textId="77777777" w:rsidR="004C2A84" w:rsidRPr="0036241C" w:rsidRDefault="004C2A84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C729A" w14:textId="25E832A2" w:rsidR="004C2A84" w:rsidRPr="0036241C" w:rsidRDefault="00605778" w:rsidP="004C2A8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10792E06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8FEA5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5C5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8AA4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DCF3" w14:textId="230C1FFE" w:rsidR="00C87C2A" w:rsidRPr="0036241C" w:rsidRDefault="00605778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</w:tr>
      <w:tr w:rsidR="00C87C2A" w:rsidRPr="0036241C" w14:paraId="30121700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74432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FE57E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3D683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83767" w14:textId="384E0B40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5E65F58C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937C3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8BC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66C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C29E" w14:textId="3795F1BF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04D69F1C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9E703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007D4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G sca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90A29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92112" w14:textId="32CDB50E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0D4BEF84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2BA68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FB53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infec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8D4D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2AAC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7782AD88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04510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653CD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retroviral therapy (if HIV+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9A2E9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96F62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47F9CECC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83DAE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1F0A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2F3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D415" w14:textId="68F846C3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4C845588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F362D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4E313F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3E9A5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D1D28" w14:textId="53003BA8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076D01FE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21F9F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8BE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DA6B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92D1" w14:textId="0DFDAABF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 </w:t>
            </w:r>
          </w:p>
        </w:tc>
      </w:tr>
      <w:tr w:rsidR="00C87C2A" w:rsidRPr="0036241C" w14:paraId="0D967E11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22B3C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1A552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E assess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DFEC77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B0E6E4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04854A5D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EFF5B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433" w14:textId="2C5B7126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892F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51E9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795ED0A2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288C9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646F0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C1657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E899BD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05B860BB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6C30C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8849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4C0F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A358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3576D0C2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3AB65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303C7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(index-contact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4CB13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7B4FC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648FDD89" w14:textId="77777777" w:rsidTr="00395AF8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5ACB77E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ase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187E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6AB2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0328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05048DCE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2BFF6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B2F7C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99045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F6A0F" w14:textId="2512579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024D36AD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0CED6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7A7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AF8D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055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5E8C0213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72A51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F4A5B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4693D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1F25F" w14:textId="4790CF9F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1D677497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86B65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C906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rollment Cough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C205" w14:textId="1639BC42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632C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C87C2A" w:rsidRPr="0036241C" w14:paraId="2570A41B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08406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59260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 on chest X-ra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D4F8F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3FCA9" w14:textId="4BB6FE51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64F8437D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468F0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A3D1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60AA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37FA" w14:textId="2A57555F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5882EAEA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2122A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FA37C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F97CD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1D9FA9" w14:textId="464747AF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3037F324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AE8A7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19BF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8E60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DE31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33DA1CD6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77C40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E68ABA" w14:textId="6E38EB1C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4D590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413D7" w14:textId="0D718CE1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C87C2A" w:rsidRPr="0036241C" w14:paraId="4FEE81DD" w14:textId="77777777" w:rsidTr="00395AF8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10FA3" w14:textId="77777777" w:rsidR="00C87C2A" w:rsidRPr="0036241C" w:rsidRDefault="00C87C2A" w:rsidP="00C87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CE82" w14:textId="77777777" w:rsidR="00C87C2A" w:rsidRPr="0036241C" w:rsidRDefault="00C87C2A" w:rsidP="00C87C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sputum smea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3973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553B" w14:textId="77777777" w:rsidR="00C87C2A" w:rsidRPr="0036241C" w:rsidRDefault="00C87C2A" w:rsidP="00C87C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</w:tbl>
    <w:bookmarkEnd w:id="16"/>
    <w:p w14:paraId="40C51FEC" w14:textId="77777777" w:rsidR="004E436A" w:rsidRPr="0036241C" w:rsidRDefault="004E436A" w:rsidP="004E436A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b/>
          <w:bCs/>
          <w:color w:val="000000"/>
          <w:sz w:val="20"/>
          <w:szCs w:val="20"/>
        </w:rPr>
        <w:t>Table note.</w:t>
      </w:r>
      <w:r w:rsidRPr="0036241C">
        <w:rPr>
          <w:rFonts w:ascii="Arial" w:hAnsi="Arial" w:cs="Arial"/>
          <w:sz w:val="20"/>
          <w:szCs w:val="20"/>
        </w:rPr>
        <w:t xml:space="preserve">  Only variables included in the previous stage were entered into the next stage.</w:t>
      </w:r>
    </w:p>
    <w:p w14:paraId="3496DD2B" w14:textId="3A755DFA" w:rsidR="0084145D" w:rsidRPr="0036241C" w:rsidRDefault="0084145D" w:rsidP="0084145D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*Eight variables were excluded: HIV infection and antiretroviral therapy (no progressors to TB were HIV+), CAGE assessment ("alcohol consumption" variable was similar), drug use (no progressors to TB used drugs), hypertension and diabetes (were self-reported variables), multidrug resistance (there was no TB index of progressors to TB with multidrug resistance) and cough at baseline (all TB index had cough at baseline).</w:t>
      </w:r>
    </w:p>
    <w:p w14:paraId="14FBFFE5" w14:textId="5E418959" w:rsidR="004559B2" w:rsidRPr="0036241C" w:rsidRDefault="004E436A" w:rsidP="001D545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</w:t>
      </w:r>
      <w:r w:rsidR="00FA1852" w:rsidRPr="0036241C">
        <w:rPr>
          <w:rFonts w:ascii="Arial" w:hAnsi="Arial" w:cs="Arial"/>
          <w:sz w:val="20"/>
          <w:szCs w:val="20"/>
        </w:rPr>
        <w:t>ion</w:t>
      </w:r>
      <w:r w:rsidRPr="0036241C">
        <w:rPr>
          <w:rFonts w:ascii="Arial" w:hAnsi="Arial" w:cs="Arial"/>
          <w:sz w:val="20"/>
          <w:szCs w:val="20"/>
        </w:rPr>
        <w:t>s:</w:t>
      </w:r>
      <w:r w:rsidR="009F0806" w:rsidRPr="0036241C">
        <w:rPr>
          <w:rFonts w:ascii="Arial" w:hAnsi="Arial" w:cs="Arial"/>
          <w:sz w:val="20"/>
          <w:szCs w:val="20"/>
        </w:rPr>
        <w:t xml:space="preserve"> Time (index -contact): time difference between visit 1 of the TB index case and visit 1 of the contact, </w:t>
      </w:r>
      <w:r w:rsidRPr="0036241C">
        <w:rPr>
          <w:rFonts w:ascii="Arial" w:hAnsi="Arial" w:cs="Arial"/>
          <w:sz w:val="20"/>
          <w:szCs w:val="20"/>
        </w:rPr>
        <w:t xml:space="preserve">IGRA: Interferon-Gamma Release Assay, TB: Tuberculosis. </w:t>
      </w:r>
    </w:p>
    <w:p w14:paraId="01C20082" w14:textId="77777777" w:rsidR="004559B2" w:rsidRPr="0036241C" w:rsidRDefault="004559B2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br w:type="page"/>
      </w:r>
    </w:p>
    <w:p w14:paraId="5B7A9335" w14:textId="0D55A93F" w:rsidR="00395AF8" w:rsidRPr="0036241C" w:rsidRDefault="009073FC" w:rsidP="00925974">
      <w:pPr>
        <w:pStyle w:val="Heading1"/>
        <w:rPr>
          <w:bCs/>
          <w:sz w:val="28"/>
          <w:szCs w:val="28"/>
        </w:rPr>
      </w:pPr>
      <w:bookmarkStart w:id="17" w:name="_Toc190959067"/>
      <w:r w:rsidRPr="009073FC">
        <w:rPr>
          <w:rStyle w:val="Heading1Char"/>
          <w:b/>
        </w:rPr>
        <w:lastRenderedPageBreak/>
        <w:t xml:space="preserve">Supplementary Table </w:t>
      </w:r>
      <w:r>
        <w:rPr>
          <w:rStyle w:val="Heading1Char"/>
          <w:b/>
        </w:rPr>
        <w:t>8</w:t>
      </w:r>
      <w:r w:rsidR="00395AF8" w:rsidRPr="0036241C">
        <w:rPr>
          <w:bCs/>
        </w:rPr>
        <w:t xml:space="preserve">.  </w:t>
      </w:r>
      <w:r w:rsidR="00395AF8" w:rsidRPr="0036241C">
        <w:t>Characteristics of TB contacts with positive IGRA result at baseline and did not start treatment or received &lt;30 days and TB cases included and excluded in each Dimension Reduction stage</w:t>
      </w:r>
      <w:r w:rsidR="00BD076C" w:rsidRPr="0036241C">
        <w:t xml:space="preserve"> using empirical review, PCA and LASSO regression</w:t>
      </w:r>
      <w:r w:rsidR="00395AF8" w:rsidRPr="0036241C">
        <w:t>.</w:t>
      </w:r>
      <w:bookmarkEnd w:id="17"/>
    </w:p>
    <w:tbl>
      <w:tblPr>
        <w:tblW w:w="8082" w:type="dxa"/>
        <w:tblLook w:val="04A0" w:firstRow="1" w:lastRow="0" w:firstColumn="1" w:lastColumn="0" w:noHBand="0" w:noVBand="1"/>
      </w:tblPr>
      <w:tblGrid>
        <w:gridCol w:w="553"/>
        <w:gridCol w:w="3628"/>
        <w:gridCol w:w="1740"/>
        <w:gridCol w:w="1031"/>
        <w:gridCol w:w="1130"/>
      </w:tblGrid>
      <w:tr w:rsidR="00395AF8" w:rsidRPr="0036241C" w14:paraId="44416B1A" w14:textId="77777777" w:rsidTr="00AA70D6">
        <w:trPr>
          <w:trHeight w:val="288"/>
        </w:trPr>
        <w:tc>
          <w:tcPr>
            <w:tcW w:w="418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E4714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9702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Dimensional Reduction</w:t>
            </w:r>
          </w:p>
        </w:tc>
      </w:tr>
      <w:tr w:rsidR="00395AF8" w:rsidRPr="0036241C" w14:paraId="0994D3EC" w14:textId="77777777" w:rsidTr="00AA70D6">
        <w:trPr>
          <w:trHeight w:val="288"/>
        </w:trPr>
        <w:tc>
          <w:tcPr>
            <w:tcW w:w="418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6AED9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6B9D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Empirical Review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2306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PC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97D6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LASSO</w:t>
            </w:r>
          </w:p>
        </w:tc>
      </w:tr>
      <w:tr w:rsidR="00395AF8" w:rsidRPr="0036241C" w14:paraId="5516EC38" w14:textId="77777777" w:rsidTr="00AA70D6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2D92BCC8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ontac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611966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8489B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6212B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color w:val="000000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37E09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5AF8" w:rsidRPr="0036241C" w14:paraId="20A5BB82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10F16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AA9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1658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F09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79C8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7A1D9B15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73981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5C415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038A3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9AB57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F188C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769D6DA7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367F1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75F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43CB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72C6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0055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Included</w:t>
            </w:r>
          </w:p>
        </w:tc>
      </w:tr>
      <w:tr w:rsidR="00395AF8" w:rsidRPr="0036241C" w14:paraId="4E1A9A4F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4A964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30F69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2FDD3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0307C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10507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457AEEDA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EAE73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653D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1EA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87B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94D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68298FF0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9F1BF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BE9FB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G sca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C017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251A2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28E4A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226CD350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3C8F9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C9AD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infec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EE28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51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AFC5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4518FE10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36720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7FFE7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retroviral therapy (if HIV+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1337B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0EB8D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9291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63AC5D6A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78EF1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994D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1296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E8B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C293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325A15DB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88771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0F563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289B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92403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789B1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3BFBA920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54222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E871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2BF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7DD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767E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 </w:t>
            </w:r>
          </w:p>
        </w:tc>
      </w:tr>
      <w:tr w:rsidR="00395AF8" w:rsidRPr="0036241C" w14:paraId="648CF88C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3F2F0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DBB184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E assess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5BDA4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90841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E90FB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59F97E00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80D5F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851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4C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4B8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5EB8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32EC60DB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3B8F0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AC174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C590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146B9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D322D8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015BFBE5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C87BA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C010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0951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AA9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EDF8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135BF67F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B2787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84DBF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(index-contact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B665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0E14E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049CC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395AF8" w:rsidRPr="0036241C" w14:paraId="29D46B47" w14:textId="77777777" w:rsidTr="00AA70D6">
        <w:trPr>
          <w:trHeight w:val="288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4A0C2261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41C">
              <w:rPr>
                <w:rFonts w:ascii="Calibri" w:eastAsia="Times New Roman" w:hAnsi="Calibri" w:cs="Calibri"/>
                <w:b/>
                <w:bCs/>
                <w:color w:val="000000"/>
              </w:rPr>
              <w:t>TB case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BE93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F759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0B64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D11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395AF8" w:rsidRPr="0036241C" w14:paraId="5F4ADEFA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4548A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C127D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E35E1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95C4F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120FA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1A5C942C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8F396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A85F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070B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3C97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2F9D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484FDBC4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D124E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42EA0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D865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8A09C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76600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43B0C39E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ED082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F10D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rollment Cough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A29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2BA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1D60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 </w:t>
            </w:r>
          </w:p>
        </w:tc>
      </w:tr>
      <w:tr w:rsidR="00395AF8" w:rsidRPr="0036241C" w14:paraId="01D55300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D52C5" w14:textId="77777777" w:rsidR="00395AF8" w:rsidRPr="0036241C" w:rsidRDefault="00395AF8" w:rsidP="00AA70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D4F9F" w14:textId="77777777" w:rsidR="00395AF8" w:rsidRPr="0036241C" w:rsidRDefault="00395AF8" w:rsidP="00AA70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 on chest X-ra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44A92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DABA5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AE7BEF" w14:textId="77777777" w:rsidR="00395AF8" w:rsidRPr="0036241C" w:rsidRDefault="00395AF8" w:rsidP="00AA70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B76C87" w:rsidRPr="0036241C" w14:paraId="6D6E9A8D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DCBF0" w14:textId="77777777" w:rsidR="00B76C87" w:rsidRPr="0036241C" w:rsidRDefault="00B76C87" w:rsidP="00B76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A516" w14:textId="77777777" w:rsidR="00B76C87" w:rsidRPr="0036241C" w:rsidRDefault="00B76C87" w:rsidP="00B76C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sive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00F4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0D1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F30A" w14:textId="62B43E1C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</w:tr>
      <w:tr w:rsidR="00B76C87" w:rsidRPr="0036241C" w14:paraId="70A66302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BFDD8" w14:textId="77777777" w:rsidR="00B76C87" w:rsidRPr="0036241C" w:rsidRDefault="00B76C87" w:rsidP="00B76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63396" w14:textId="77777777" w:rsidR="00B76C87" w:rsidRPr="0036241C" w:rsidRDefault="00B76C87" w:rsidP="00B76C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E605D1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9F461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0CB5C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B76C87" w:rsidRPr="0036241C" w14:paraId="67466663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1402F" w14:textId="77777777" w:rsidR="00B76C87" w:rsidRPr="0036241C" w:rsidRDefault="00B76C87" w:rsidP="00B76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19AD" w14:textId="77777777" w:rsidR="00B76C87" w:rsidRPr="0036241C" w:rsidRDefault="00B76C87" w:rsidP="00B76C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CA14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3F00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C5C1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B76C87" w:rsidRPr="0036241C" w14:paraId="583A688A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2C5C0" w14:textId="77777777" w:rsidR="00B76C87" w:rsidRPr="0036241C" w:rsidRDefault="00B76C87" w:rsidP="00B76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F90BCD" w14:textId="4E312DA7" w:rsidR="00B76C87" w:rsidRPr="0036241C" w:rsidRDefault="00B76C87" w:rsidP="00B76C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ug us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68206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7161E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85323" w14:textId="2FAD984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  <w:tr w:rsidR="00B76C87" w:rsidRPr="0036241C" w14:paraId="4656214E" w14:textId="77777777" w:rsidTr="00AA70D6">
        <w:trPr>
          <w:trHeight w:val="288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955AA" w14:textId="77777777" w:rsidR="00B76C87" w:rsidRPr="0036241C" w:rsidRDefault="00B76C87" w:rsidP="00B76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4B4C" w14:textId="77777777" w:rsidR="00B76C87" w:rsidRPr="0036241C" w:rsidRDefault="00B76C87" w:rsidP="00B76C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2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sputum smea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9C12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22F3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6241C">
              <w:rPr>
                <w:rFonts w:ascii="Calibri" w:eastAsia="Times New Roman" w:hAnsi="Calibri" w:cs="Calibri"/>
              </w:rPr>
              <w:t>Includ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97E6" w14:textId="77777777" w:rsidR="00B76C87" w:rsidRPr="0036241C" w:rsidRDefault="00B76C87" w:rsidP="00B76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6241C">
              <w:rPr>
                <w:rFonts w:ascii="Calibri" w:eastAsia="Times New Roman" w:hAnsi="Calibri" w:cs="Calibri"/>
                <w:b/>
                <w:bCs/>
              </w:rPr>
              <w:t>Excluded</w:t>
            </w:r>
          </w:p>
        </w:tc>
      </w:tr>
    </w:tbl>
    <w:p w14:paraId="71488380" w14:textId="77777777" w:rsidR="00395AF8" w:rsidRPr="0036241C" w:rsidRDefault="00395AF8" w:rsidP="00395AF8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b/>
          <w:bCs/>
          <w:color w:val="000000"/>
          <w:sz w:val="20"/>
          <w:szCs w:val="20"/>
        </w:rPr>
        <w:t>Table note.</w:t>
      </w:r>
      <w:r w:rsidRPr="0036241C">
        <w:rPr>
          <w:rFonts w:ascii="Arial" w:hAnsi="Arial" w:cs="Arial"/>
          <w:sz w:val="20"/>
          <w:szCs w:val="20"/>
        </w:rPr>
        <w:t xml:space="preserve">  Only variables included in the previous stage were entered into the next stage.</w:t>
      </w:r>
    </w:p>
    <w:p w14:paraId="05E9C15C" w14:textId="77777777" w:rsidR="00395AF8" w:rsidRPr="0036241C" w:rsidRDefault="00395AF8" w:rsidP="00395AF8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*Eight variables were excluded: HIV infection and antiretroviral therapy (no progressors to TB were HIV+), CAGE assessment ("alcohol consumption" variable was similar), drug use (no progressors to TB used drugs), hypertension and diabetes (were self-reported variables), multidrug resistance (there was no TB index of progressors to TB with multidrug resistance) and cough at baseline (all TB index had cough at baseline).</w:t>
      </w:r>
    </w:p>
    <w:p w14:paraId="73ABA3A3" w14:textId="6A454ABF" w:rsidR="00395AF8" w:rsidRPr="0036241C" w:rsidRDefault="00395AF8" w:rsidP="00395AF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</w:t>
      </w:r>
      <w:r w:rsidR="00FA1852" w:rsidRPr="0036241C">
        <w:rPr>
          <w:rFonts w:ascii="Arial" w:hAnsi="Arial" w:cs="Arial"/>
          <w:sz w:val="20"/>
          <w:szCs w:val="20"/>
        </w:rPr>
        <w:t>ion</w:t>
      </w:r>
      <w:r w:rsidRPr="0036241C">
        <w:rPr>
          <w:rFonts w:ascii="Arial" w:hAnsi="Arial" w:cs="Arial"/>
          <w:sz w:val="20"/>
          <w:szCs w:val="20"/>
        </w:rPr>
        <w:t>s:</w:t>
      </w:r>
      <w:r w:rsidR="009F0806" w:rsidRPr="0036241C">
        <w:rPr>
          <w:rFonts w:ascii="Arial" w:hAnsi="Arial" w:cs="Arial"/>
          <w:sz w:val="20"/>
          <w:szCs w:val="20"/>
        </w:rPr>
        <w:t xml:space="preserve"> Time (index -contact): time difference between visit 1 of the TB index case and visit 1 of the contact, </w:t>
      </w:r>
      <w:r w:rsidRPr="0036241C">
        <w:rPr>
          <w:rFonts w:ascii="Arial" w:hAnsi="Arial" w:cs="Arial"/>
          <w:sz w:val="20"/>
          <w:szCs w:val="20"/>
        </w:rPr>
        <w:t>PCA: Principal Component</w:t>
      </w:r>
      <w:r w:rsidR="00FA1852" w:rsidRPr="0036241C">
        <w:rPr>
          <w:rFonts w:ascii="Arial" w:hAnsi="Arial" w:cs="Arial"/>
          <w:sz w:val="20"/>
          <w:szCs w:val="20"/>
        </w:rPr>
        <w:t>s</w:t>
      </w:r>
      <w:r w:rsidRPr="0036241C">
        <w:rPr>
          <w:rFonts w:ascii="Arial" w:hAnsi="Arial" w:cs="Arial"/>
          <w:sz w:val="20"/>
          <w:szCs w:val="20"/>
        </w:rPr>
        <w:t xml:space="preserve"> Analysis, IGRA: Interferon-Gamma Release Assay, TB: Tuberculosis. </w:t>
      </w:r>
    </w:p>
    <w:p w14:paraId="3661A819" w14:textId="77777777" w:rsidR="00395AF8" w:rsidRPr="0036241C" w:rsidRDefault="00395AF8">
      <w:pPr>
        <w:rPr>
          <w:rFonts w:ascii="Arial" w:hAnsi="Arial" w:cs="Arial"/>
          <w:sz w:val="20"/>
          <w:szCs w:val="20"/>
        </w:rPr>
      </w:pPr>
    </w:p>
    <w:p w14:paraId="10239804" w14:textId="77777777" w:rsidR="002B79ED" w:rsidRPr="0036241C" w:rsidRDefault="002B79ED">
      <w:pPr>
        <w:rPr>
          <w:rFonts w:ascii="Arial" w:hAnsi="Arial" w:cs="Arial"/>
          <w:sz w:val="20"/>
          <w:szCs w:val="20"/>
        </w:rPr>
      </w:pPr>
    </w:p>
    <w:p w14:paraId="27D9E491" w14:textId="010C3A42" w:rsidR="002812A8" w:rsidRPr="0036241C" w:rsidRDefault="009073FC" w:rsidP="00925974">
      <w:pPr>
        <w:pStyle w:val="Heading1"/>
        <w:rPr>
          <w:bCs/>
        </w:rPr>
      </w:pPr>
      <w:bookmarkStart w:id="18" w:name="_Toc190959068"/>
      <w:r w:rsidRPr="009073FC">
        <w:rPr>
          <w:rStyle w:val="Heading1Char"/>
          <w:b/>
        </w:rPr>
        <w:t xml:space="preserve">Supplementary Table </w:t>
      </w:r>
      <w:r>
        <w:rPr>
          <w:rStyle w:val="Heading1Char"/>
          <w:b/>
        </w:rPr>
        <w:t>9</w:t>
      </w:r>
      <w:r w:rsidR="002812A8" w:rsidRPr="0036241C">
        <w:rPr>
          <w:bCs/>
        </w:rPr>
        <w:t xml:space="preserve">.  </w:t>
      </w:r>
      <w:r w:rsidR="002812A8" w:rsidRPr="0036241C">
        <w:t>Mixed-effects Cox proportional hazard model for progression to TB among all close contacts enrolled in the study</w:t>
      </w:r>
      <w:bookmarkEnd w:id="18"/>
      <w:r w:rsidR="009A44EF" w:rsidRPr="0036241C">
        <w:t xml:space="preserve"> </w:t>
      </w:r>
    </w:p>
    <w:tbl>
      <w:tblPr>
        <w:tblW w:w="10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060"/>
        <w:gridCol w:w="2060"/>
        <w:gridCol w:w="2060"/>
      </w:tblGrid>
      <w:tr w:rsidR="002812A8" w:rsidRPr="0036241C" w14:paraId="16B8AE3A" w14:textId="77777777" w:rsidTr="002812A8">
        <w:trPr>
          <w:trHeight w:val="55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A8A9216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redictor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1131681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adjusted Hazard Ratio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533BC4" w14:textId="3E8F3B8A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95% (</w:t>
            </w:r>
            <w:r w:rsidR="00E60658"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CI</w:t>
            </w: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8288D12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-value</w:t>
            </w:r>
          </w:p>
        </w:tc>
      </w:tr>
      <w:tr w:rsidR="002812A8" w:rsidRPr="0036241C" w14:paraId="7CDD29B6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0B3DF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Time (index -contact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152D2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.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30FD7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99 – 1.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384DE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241</w:t>
            </w:r>
          </w:p>
        </w:tc>
      </w:tr>
      <w:tr w:rsidR="002812A8" w:rsidRPr="0036241C" w14:paraId="53520B4C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62F11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Tuberculosis preventive treatment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87411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9A8AA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8383B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 </w:t>
            </w:r>
          </w:p>
        </w:tc>
      </w:tr>
      <w:tr w:rsidR="002812A8" w:rsidRPr="0036241C" w14:paraId="685D4790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8479E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Never star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0262E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3.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58BE1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.78 – 102.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3F00F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0.012</w:t>
            </w:r>
          </w:p>
        </w:tc>
      </w:tr>
      <w:tr w:rsidR="002812A8" w:rsidRPr="0036241C" w14:paraId="16A723AB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F5087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Incomple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1367D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6.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44561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72 – 66.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690A1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095</w:t>
            </w:r>
          </w:p>
        </w:tc>
      </w:tr>
      <w:tr w:rsidR="002812A8" w:rsidRPr="0036241C" w14:paraId="1051A72C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00CED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Comple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C943F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.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01EEA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2 – 18.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EAB62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751</w:t>
            </w:r>
          </w:p>
        </w:tc>
      </w:tr>
      <w:tr w:rsidR="00FF6AFD" w:rsidRPr="0036241C" w14:paraId="4FAE5014" w14:textId="77777777" w:rsidTr="003A321B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6EAEC" w14:textId="77777777" w:rsidR="00FF6AFD" w:rsidRPr="0036241C" w:rsidRDefault="00FF6AFD" w:rsidP="002812A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Not recommended</w:t>
            </w:r>
          </w:p>
        </w:tc>
        <w:tc>
          <w:tcPr>
            <w:tcW w:w="6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5FCC1" w14:textId="5D38B5EF" w:rsidR="00FF6AFD" w:rsidRPr="0036241C" w:rsidRDefault="00FF6AFD" w:rsidP="00FF6A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 reference </w:t>
            </w:r>
          </w:p>
        </w:tc>
      </w:tr>
      <w:tr w:rsidR="002812A8" w:rsidRPr="0036241C" w14:paraId="3BC87B3C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2F28B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Positive IGRA result at baselin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5FB230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.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43A04C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48 – 5.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695AAD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430</w:t>
            </w:r>
          </w:p>
        </w:tc>
      </w:tr>
    </w:tbl>
    <w:p w14:paraId="32CFF132" w14:textId="3E7367ED" w:rsidR="002812A8" w:rsidRPr="0036241C" w:rsidRDefault="002812A8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Optimism-corrected Area under the curve of this model: 0.82 (95% CI: 0.72-0.90)</w:t>
      </w:r>
      <w:r w:rsidR="002D4CFC" w:rsidRPr="0036241C">
        <w:rPr>
          <w:rFonts w:ascii="Arial" w:hAnsi="Arial" w:cs="Arial"/>
          <w:sz w:val="20"/>
          <w:szCs w:val="20"/>
        </w:rPr>
        <w:t xml:space="preserve"> obtained after 200 bootstrap replications</w:t>
      </w:r>
    </w:p>
    <w:p w14:paraId="6950DA6B" w14:textId="6F8700DA" w:rsidR="0039656B" w:rsidRPr="0036241C" w:rsidRDefault="0039656B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Dimension reduction (empirical review, PCA and Lasso regression) was used to select the variables included in this model.</w:t>
      </w:r>
    </w:p>
    <w:p w14:paraId="6E64E261" w14:textId="58D3A884" w:rsidR="002812A8" w:rsidRPr="0036241C" w:rsidRDefault="002812A8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 xml:space="preserve">Abbreviations: </w:t>
      </w:r>
      <w:bookmarkStart w:id="19" w:name="_Hlk186771462"/>
      <w:r w:rsidRPr="0036241C">
        <w:rPr>
          <w:rFonts w:ascii="Arial" w:hAnsi="Arial" w:cs="Arial"/>
          <w:sz w:val="20"/>
          <w:szCs w:val="20"/>
        </w:rPr>
        <w:t>Time (index -contact): time difference between visit 1 of the TB index case and visit 1 of the contact</w:t>
      </w:r>
      <w:bookmarkEnd w:id="19"/>
      <w:r w:rsidRPr="0036241C">
        <w:rPr>
          <w:rFonts w:ascii="Arial" w:hAnsi="Arial" w:cs="Arial"/>
          <w:sz w:val="20"/>
          <w:szCs w:val="20"/>
        </w:rPr>
        <w:t>, IGRA: Interferon-Gamma Release Assay, TB: Tuberculosis</w:t>
      </w:r>
      <w:r w:rsidR="00E60658" w:rsidRPr="0036241C">
        <w:rPr>
          <w:rFonts w:ascii="Arial" w:hAnsi="Arial" w:cs="Arial"/>
          <w:sz w:val="20"/>
          <w:szCs w:val="20"/>
        </w:rPr>
        <w:t>, CI:</w:t>
      </w:r>
      <w:r w:rsidR="00E60658" w:rsidRPr="0036241C">
        <w:t xml:space="preserve"> </w:t>
      </w:r>
      <w:r w:rsidR="00E60658" w:rsidRPr="0036241C">
        <w:rPr>
          <w:rFonts w:ascii="Arial" w:hAnsi="Arial" w:cs="Arial"/>
          <w:sz w:val="20"/>
          <w:szCs w:val="20"/>
        </w:rPr>
        <w:t>Confidence Interval</w:t>
      </w:r>
      <w:r w:rsidR="00541468" w:rsidRPr="0036241C">
        <w:rPr>
          <w:rFonts w:ascii="Arial" w:hAnsi="Arial" w:cs="Arial"/>
          <w:sz w:val="20"/>
          <w:szCs w:val="20"/>
        </w:rPr>
        <w:t>, PCA: Principal Component Analysis,</w:t>
      </w:r>
    </w:p>
    <w:p w14:paraId="660DC74E" w14:textId="77777777" w:rsidR="002812A8" w:rsidRPr="0036241C" w:rsidRDefault="002812A8" w:rsidP="002812A8">
      <w:pPr>
        <w:pStyle w:val="ListParagraph"/>
        <w:spacing w:line="36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17BFA37E" w14:textId="4528E5F7" w:rsidR="002812A8" w:rsidRPr="0036241C" w:rsidRDefault="009073FC" w:rsidP="00925974">
      <w:pPr>
        <w:pStyle w:val="Heading1"/>
      </w:pPr>
      <w:bookmarkStart w:id="20" w:name="_Toc190959069"/>
      <w:r w:rsidRPr="009073FC">
        <w:rPr>
          <w:rStyle w:val="Heading1Char"/>
          <w:b/>
        </w:rPr>
        <w:t xml:space="preserve">Supplementary Table </w:t>
      </w:r>
      <w:r>
        <w:rPr>
          <w:rStyle w:val="Heading1Char"/>
          <w:b/>
        </w:rPr>
        <w:t>10</w:t>
      </w:r>
      <w:r w:rsidR="002812A8" w:rsidRPr="0036241C">
        <w:rPr>
          <w:bCs/>
        </w:rPr>
        <w:t xml:space="preserve">.  </w:t>
      </w:r>
      <w:r w:rsidR="002812A8" w:rsidRPr="0036241C">
        <w:t>Mixed-effects Cox proportional hazard model for progression to TB among contacts with positive IGRA result at baseline enrolled in the study</w:t>
      </w:r>
      <w:bookmarkEnd w:id="20"/>
      <w:r w:rsidR="002812A8" w:rsidRPr="0036241C">
        <w:t xml:space="preserve"> </w:t>
      </w:r>
    </w:p>
    <w:tbl>
      <w:tblPr>
        <w:tblW w:w="10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060"/>
        <w:gridCol w:w="2060"/>
        <w:gridCol w:w="2060"/>
      </w:tblGrid>
      <w:tr w:rsidR="002812A8" w:rsidRPr="0036241C" w14:paraId="485B2B69" w14:textId="77777777" w:rsidTr="002812A8">
        <w:trPr>
          <w:trHeight w:val="55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56965EC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redictor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777E188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adjusted Hazard Ratio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D13ED3B" w14:textId="5CC80913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95% (</w:t>
            </w:r>
            <w:r w:rsidR="00E60658"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CI</w:t>
            </w: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080CD91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-value</w:t>
            </w:r>
          </w:p>
        </w:tc>
      </w:tr>
      <w:tr w:rsidR="002812A8" w:rsidRPr="0036241C" w14:paraId="42AEAFE1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D3F06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Tuberculosis preventive treatment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A7E3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A015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1FB0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812A8" w:rsidRPr="0036241C" w14:paraId="79D8B2CB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E17D7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Never star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696C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3.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37AA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.72 – 99.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5006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0.013</w:t>
            </w:r>
          </w:p>
        </w:tc>
      </w:tr>
      <w:tr w:rsidR="002812A8" w:rsidRPr="0036241C" w14:paraId="4074481F" w14:textId="77777777" w:rsidTr="002812A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013EE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Incomple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94070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2.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A049E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4 – 36.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00BDF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556</w:t>
            </w:r>
          </w:p>
        </w:tc>
      </w:tr>
      <w:tr w:rsidR="00FF6AFD" w:rsidRPr="0036241C" w14:paraId="01C3C37F" w14:textId="77777777" w:rsidTr="00214511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FFAC7F" w14:textId="77777777" w:rsidR="00FF6AFD" w:rsidRPr="0036241C" w:rsidRDefault="00FF6AFD" w:rsidP="002812A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Not recommended</w:t>
            </w:r>
          </w:p>
        </w:tc>
        <w:tc>
          <w:tcPr>
            <w:tcW w:w="6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5DB5" w14:textId="0E5532FB" w:rsidR="00FF6AFD" w:rsidRPr="0036241C" w:rsidRDefault="00FF6AFD" w:rsidP="00FF6A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reference</w:t>
            </w:r>
          </w:p>
        </w:tc>
      </w:tr>
    </w:tbl>
    <w:p w14:paraId="7C8D9466" w14:textId="65C8817A" w:rsidR="002D4CFC" w:rsidRPr="0036241C" w:rsidRDefault="002812A8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Optimism-corrected Area under the curve of this model: 0.74 (95% CI: 0.66-0.80)</w:t>
      </w:r>
      <w:r w:rsidR="002D4CFC" w:rsidRPr="0036241C">
        <w:rPr>
          <w:rFonts w:ascii="Arial" w:hAnsi="Arial" w:cs="Arial"/>
          <w:sz w:val="20"/>
          <w:szCs w:val="20"/>
        </w:rPr>
        <w:t xml:space="preserve"> obtained after 200 bootstrap replications</w:t>
      </w:r>
    </w:p>
    <w:p w14:paraId="3BD9EBBF" w14:textId="77777777" w:rsidR="0039656B" w:rsidRPr="0036241C" w:rsidRDefault="0039656B" w:rsidP="0039656B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Dimension reduction (empirical review, PCA and Lasso regression) was used to select the variables included in this model.</w:t>
      </w:r>
    </w:p>
    <w:p w14:paraId="60D4545C" w14:textId="4BCEA23C" w:rsidR="002812A8" w:rsidRPr="0036241C" w:rsidRDefault="002812A8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ions: TB: Tuberculosis</w:t>
      </w:r>
      <w:r w:rsidR="00E60658" w:rsidRPr="0036241C">
        <w:rPr>
          <w:rFonts w:ascii="Arial" w:hAnsi="Arial" w:cs="Arial"/>
          <w:sz w:val="20"/>
          <w:szCs w:val="20"/>
        </w:rPr>
        <w:t>, CI:</w:t>
      </w:r>
      <w:r w:rsidR="00E60658" w:rsidRPr="0036241C">
        <w:t xml:space="preserve"> </w:t>
      </w:r>
      <w:r w:rsidR="00E60658" w:rsidRPr="0036241C">
        <w:rPr>
          <w:rFonts w:ascii="Arial" w:hAnsi="Arial" w:cs="Arial"/>
          <w:sz w:val="20"/>
          <w:szCs w:val="20"/>
        </w:rPr>
        <w:t>Confidence Interval</w:t>
      </w:r>
      <w:r w:rsidR="00541468" w:rsidRPr="0036241C">
        <w:rPr>
          <w:rFonts w:ascii="Arial" w:hAnsi="Arial" w:cs="Arial"/>
          <w:sz w:val="20"/>
          <w:szCs w:val="20"/>
        </w:rPr>
        <w:t>, PCA: Principal Component Analysis,</w:t>
      </w:r>
    </w:p>
    <w:p w14:paraId="5F71F748" w14:textId="77777777" w:rsidR="002812A8" w:rsidRPr="0036241C" w:rsidRDefault="002812A8" w:rsidP="002812A8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75131E3" w14:textId="3DD2F659" w:rsidR="002812A8" w:rsidRPr="0036241C" w:rsidRDefault="009073FC" w:rsidP="00925974">
      <w:pPr>
        <w:pStyle w:val="Heading1"/>
        <w:rPr>
          <w:bCs/>
        </w:rPr>
      </w:pPr>
      <w:bookmarkStart w:id="21" w:name="_Toc190959070"/>
      <w:r w:rsidRPr="009073FC">
        <w:rPr>
          <w:rStyle w:val="Heading1Char"/>
          <w:b/>
        </w:rPr>
        <w:t>Supplementary Table</w:t>
      </w:r>
      <w:r>
        <w:rPr>
          <w:rStyle w:val="Heading1Char"/>
          <w:b/>
        </w:rPr>
        <w:t xml:space="preserve"> 11</w:t>
      </w:r>
      <w:r w:rsidR="002812A8" w:rsidRPr="0036241C">
        <w:rPr>
          <w:bCs/>
        </w:rPr>
        <w:t xml:space="preserve">.  </w:t>
      </w:r>
      <w:r w:rsidR="002812A8" w:rsidRPr="0036241C">
        <w:t>Mixed-effects Cox proportional hazard model for progression to TB among close contacts with a positive IGRA result at baseline who did not start treatment or received &lt;30 days enrolled in the study</w:t>
      </w:r>
      <w:r w:rsidR="009A44EF" w:rsidRPr="0036241C">
        <w:t>.</w:t>
      </w:r>
      <w:bookmarkEnd w:id="21"/>
    </w:p>
    <w:p w14:paraId="12F976DA" w14:textId="77777777" w:rsidR="002812A8" w:rsidRPr="0036241C" w:rsidRDefault="002812A8" w:rsidP="002812A8">
      <w:pPr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W w:w="102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060"/>
        <w:gridCol w:w="2060"/>
        <w:gridCol w:w="2060"/>
      </w:tblGrid>
      <w:tr w:rsidR="002812A8" w:rsidRPr="0036241C" w14:paraId="0FC78C9E" w14:textId="77777777" w:rsidTr="002812A8">
        <w:trPr>
          <w:trHeight w:val="552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2C7496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redictor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2816C45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adjusted Hazard Ratio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235B60" w14:textId="06BD1A81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95% (C</w:t>
            </w:r>
            <w:r w:rsidR="00E60658"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I</w:t>
            </w: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753038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-value</w:t>
            </w:r>
          </w:p>
        </w:tc>
      </w:tr>
      <w:tr w:rsidR="002812A8" w:rsidRPr="0036241C" w14:paraId="2B660E53" w14:textId="77777777" w:rsidTr="002812A8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A4CAE" w14:textId="36AB8371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BMI (kg/m2) (TB contact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CB3C3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8FFC1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78 – 0.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866A2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0.017</w:t>
            </w:r>
          </w:p>
        </w:tc>
      </w:tr>
      <w:tr w:rsidR="002812A8" w:rsidRPr="0036241C" w14:paraId="15FC434A" w14:textId="77777777" w:rsidTr="002812A8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045D8" w14:textId="77777777" w:rsidR="002812A8" w:rsidRPr="0036241C" w:rsidRDefault="002812A8" w:rsidP="00281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Secondary smoking (TB index case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C43215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C21576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2 – 1.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BE34CC" w14:textId="77777777" w:rsidR="002812A8" w:rsidRPr="0036241C" w:rsidRDefault="002812A8" w:rsidP="002812A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01</w:t>
            </w:r>
          </w:p>
        </w:tc>
      </w:tr>
    </w:tbl>
    <w:p w14:paraId="46BF268E" w14:textId="77777777" w:rsidR="002D4CFC" w:rsidRPr="0036241C" w:rsidRDefault="002812A8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lastRenderedPageBreak/>
        <w:t>Optimism-corrected Area under the curve of this model: 0.72 (95% CI: 0.61-0.84)</w:t>
      </w:r>
      <w:r w:rsidR="002D4CFC" w:rsidRPr="0036241C">
        <w:rPr>
          <w:rFonts w:ascii="Arial" w:hAnsi="Arial" w:cs="Arial"/>
          <w:sz w:val="20"/>
          <w:szCs w:val="20"/>
        </w:rPr>
        <w:t xml:space="preserve"> obtained after 200 bootstrap replications</w:t>
      </w:r>
    </w:p>
    <w:p w14:paraId="3235CDE3" w14:textId="77777777" w:rsidR="0039656B" w:rsidRPr="0036241C" w:rsidRDefault="0039656B" w:rsidP="0039656B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Dimension reduction (empirical review, PCA and Lasso regression) was used to select the variables included in this model.</w:t>
      </w:r>
    </w:p>
    <w:p w14:paraId="1428F669" w14:textId="4F04D707" w:rsidR="002812A8" w:rsidRPr="0036241C" w:rsidRDefault="002812A8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ions: TB: Tuberculosis, BMI: Body mass index</w:t>
      </w:r>
      <w:r w:rsidR="00E60658" w:rsidRPr="0036241C">
        <w:rPr>
          <w:rFonts w:ascii="Arial" w:hAnsi="Arial" w:cs="Arial"/>
          <w:sz w:val="20"/>
          <w:szCs w:val="20"/>
        </w:rPr>
        <w:t>, CI:</w:t>
      </w:r>
      <w:r w:rsidR="00E60658" w:rsidRPr="0036241C">
        <w:t xml:space="preserve"> </w:t>
      </w:r>
      <w:r w:rsidR="00E60658" w:rsidRPr="0036241C">
        <w:rPr>
          <w:rFonts w:ascii="Arial" w:hAnsi="Arial" w:cs="Arial"/>
          <w:sz w:val="20"/>
          <w:szCs w:val="20"/>
        </w:rPr>
        <w:t>Confidence Interval</w:t>
      </w:r>
      <w:r w:rsidR="00541468" w:rsidRPr="0036241C">
        <w:rPr>
          <w:rFonts w:ascii="Arial" w:hAnsi="Arial" w:cs="Arial"/>
          <w:sz w:val="20"/>
          <w:szCs w:val="20"/>
        </w:rPr>
        <w:t>, PCA: Principal Component Analysis,</w:t>
      </w:r>
    </w:p>
    <w:p w14:paraId="4D04945F" w14:textId="71AF684A" w:rsidR="00E93377" w:rsidRPr="0036241C" w:rsidRDefault="009073FC" w:rsidP="00925974">
      <w:pPr>
        <w:pStyle w:val="Heading1"/>
        <w:rPr>
          <w:bCs/>
        </w:rPr>
      </w:pPr>
      <w:bookmarkStart w:id="22" w:name="_Toc190959071"/>
      <w:r w:rsidRPr="009073FC">
        <w:rPr>
          <w:rStyle w:val="Heading1Char"/>
          <w:b/>
        </w:rPr>
        <w:t xml:space="preserve">Supplementary Table </w:t>
      </w:r>
      <w:r>
        <w:rPr>
          <w:rStyle w:val="Heading1Char"/>
          <w:b/>
        </w:rPr>
        <w:t>1</w:t>
      </w:r>
      <w:r w:rsidRPr="009073FC">
        <w:rPr>
          <w:rStyle w:val="Heading1Char"/>
          <w:b/>
        </w:rPr>
        <w:t>2.</w:t>
      </w:r>
      <w:r w:rsidRPr="0036241C">
        <w:rPr>
          <w:bCs/>
        </w:rPr>
        <w:t xml:space="preserve">  </w:t>
      </w:r>
      <w:r w:rsidR="00001AE5" w:rsidRPr="0036241C">
        <w:t xml:space="preserve">Mixed-effects Cox </w:t>
      </w:r>
      <w:proofErr w:type="gramStart"/>
      <w:r w:rsidR="00001AE5" w:rsidRPr="0036241C">
        <w:t>proportional</w:t>
      </w:r>
      <w:proofErr w:type="gramEnd"/>
      <w:r w:rsidR="00001AE5" w:rsidRPr="0036241C">
        <w:t xml:space="preserve"> hazard model for progression to TB among all close contacts enrolled in the study</w:t>
      </w:r>
      <w:r w:rsidR="009F0806" w:rsidRPr="0036241C">
        <w:t xml:space="preserve"> with imputed data</w:t>
      </w:r>
      <w:r w:rsidR="002412DD" w:rsidRPr="0036241C">
        <w:t>.</w:t>
      </w:r>
      <w:bookmarkEnd w:id="22"/>
      <w:r w:rsidR="00001AE5" w:rsidRPr="0036241C">
        <w:t xml:space="preserve"> </w:t>
      </w:r>
    </w:p>
    <w:p w14:paraId="47583E94" w14:textId="77777777" w:rsidR="002B79ED" w:rsidRPr="0036241C" w:rsidRDefault="002B79ED" w:rsidP="00B9257C">
      <w:pPr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W w:w="8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500"/>
        <w:gridCol w:w="2185"/>
        <w:gridCol w:w="963"/>
      </w:tblGrid>
      <w:tr w:rsidR="002B79ED" w:rsidRPr="0036241C" w14:paraId="66F72FC7" w14:textId="77777777" w:rsidTr="00CD22E1">
        <w:trPr>
          <w:trHeight w:val="56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049B66A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redic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6E7C5D0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adjusted Hazard Ratio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49CBD71" w14:textId="212E3C36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95% (</w:t>
            </w:r>
            <w:r w:rsidR="00E60658"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CI</w:t>
            </w: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C1C5BB5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-value</w:t>
            </w:r>
          </w:p>
        </w:tc>
      </w:tr>
      <w:tr w:rsidR="002B79ED" w:rsidRPr="0036241C" w14:paraId="7FDAE887" w14:textId="77777777" w:rsidTr="00CD22E1">
        <w:trPr>
          <w:trHeight w:val="3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0DD67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Tuberculosis preventive treatmen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A98C7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3D466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8192F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  <w:t> </w:t>
            </w:r>
          </w:p>
        </w:tc>
      </w:tr>
      <w:tr w:rsidR="002B79ED" w:rsidRPr="0036241C" w14:paraId="3B9AE87E" w14:textId="77777777" w:rsidTr="00CD22E1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775B0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Never star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A911D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5.7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DFDDE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2.10 – 11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12310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0.007</w:t>
            </w:r>
          </w:p>
        </w:tc>
      </w:tr>
      <w:tr w:rsidR="002B79ED" w:rsidRPr="0036241C" w14:paraId="71F78C4A" w14:textId="77777777" w:rsidTr="00CD22E1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5EEC8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Incomple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653A8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6.7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44E8A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71 – 6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5DD4D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097</w:t>
            </w:r>
          </w:p>
        </w:tc>
      </w:tr>
      <w:tr w:rsidR="002B79ED" w:rsidRPr="0036241C" w14:paraId="4A92442C" w14:textId="77777777" w:rsidTr="00CD22E1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DF15D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Comple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147A4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.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623AA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3 – 1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2F65E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756</w:t>
            </w:r>
          </w:p>
        </w:tc>
      </w:tr>
      <w:tr w:rsidR="002B79ED" w:rsidRPr="0036241C" w14:paraId="0B705EFC" w14:textId="77777777" w:rsidTr="00CD22E1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E2586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Not recommended</w:t>
            </w:r>
          </w:p>
        </w:tc>
        <w:tc>
          <w:tcPr>
            <w:tcW w:w="4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261D8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reference</w:t>
            </w:r>
          </w:p>
        </w:tc>
      </w:tr>
      <w:tr w:rsidR="002B79ED" w:rsidRPr="0036241C" w14:paraId="7C8D1B0F" w14:textId="77777777" w:rsidTr="00CD22E1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88FE8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Positive IGRA result at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B5B77D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.6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4CE1CA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54 – 4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7F091B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387</w:t>
            </w:r>
          </w:p>
        </w:tc>
      </w:tr>
    </w:tbl>
    <w:p w14:paraId="72D4C969" w14:textId="364D1F64" w:rsidR="002D4CFC" w:rsidRPr="0036241C" w:rsidRDefault="00001AE5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Optimism-corrected Area under the curve of this model: 0.80 (95% CI: 0.71-0.88)</w:t>
      </w:r>
      <w:r w:rsidR="002D4CFC" w:rsidRPr="0036241C">
        <w:rPr>
          <w:rFonts w:ascii="Arial" w:hAnsi="Arial" w:cs="Arial"/>
          <w:sz w:val="20"/>
          <w:szCs w:val="20"/>
        </w:rPr>
        <w:t xml:space="preserve"> obtained after 200 bootstrap replications</w:t>
      </w:r>
      <w:r w:rsidR="00B606A1" w:rsidRPr="0036241C">
        <w:rPr>
          <w:rFonts w:ascii="Arial" w:hAnsi="Arial" w:cs="Arial"/>
          <w:sz w:val="20"/>
          <w:szCs w:val="20"/>
        </w:rPr>
        <w:t>.</w:t>
      </w:r>
    </w:p>
    <w:p w14:paraId="3184FB78" w14:textId="699552A7" w:rsidR="00B606A1" w:rsidRPr="0036241C" w:rsidRDefault="00B606A1" w:rsidP="00B606A1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Dimension reduction (empirical review and Lasso regression) was used to select the variables included in this model.</w:t>
      </w:r>
    </w:p>
    <w:p w14:paraId="70B98685" w14:textId="73A142A5" w:rsidR="002B79ED" w:rsidRPr="0036241C" w:rsidRDefault="00001AE5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ions: IGRA: Interferon-Gamma Release Assay</w:t>
      </w:r>
      <w:r w:rsidR="0061637F" w:rsidRPr="0036241C">
        <w:rPr>
          <w:rFonts w:ascii="Arial" w:hAnsi="Arial" w:cs="Arial"/>
          <w:sz w:val="20"/>
          <w:szCs w:val="20"/>
        </w:rPr>
        <w:t>, TB: Tuberculosis</w:t>
      </w:r>
      <w:r w:rsidR="00E60658" w:rsidRPr="0036241C">
        <w:rPr>
          <w:rFonts w:ascii="Arial" w:hAnsi="Arial" w:cs="Arial"/>
          <w:sz w:val="20"/>
          <w:szCs w:val="20"/>
        </w:rPr>
        <w:t>, CI:</w:t>
      </w:r>
      <w:r w:rsidR="00E60658" w:rsidRPr="0036241C">
        <w:t xml:space="preserve"> </w:t>
      </w:r>
      <w:r w:rsidR="00E60658" w:rsidRPr="0036241C">
        <w:rPr>
          <w:rFonts w:ascii="Arial" w:hAnsi="Arial" w:cs="Arial"/>
          <w:sz w:val="20"/>
          <w:szCs w:val="20"/>
        </w:rPr>
        <w:t>Confidence Interval</w:t>
      </w:r>
    </w:p>
    <w:p w14:paraId="04E6A112" w14:textId="77777777" w:rsidR="002B79ED" w:rsidRPr="0036241C" w:rsidRDefault="002B79ED" w:rsidP="00B9257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079785AA" w14:textId="3F22F75D" w:rsidR="002B79ED" w:rsidRPr="0036241C" w:rsidRDefault="009073FC" w:rsidP="00925974">
      <w:pPr>
        <w:pStyle w:val="Heading1"/>
        <w:rPr>
          <w:bCs/>
        </w:rPr>
      </w:pPr>
      <w:bookmarkStart w:id="23" w:name="_Hlk186752588"/>
      <w:bookmarkStart w:id="24" w:name="_Toc190959072"/>
      <w:r w:rsidRPr="009073FC">
        <w:rPr>
          <w:rStyle w:val="Heading1Char"/>
          <w:b/>
        </w:rPr>
        <w:t xml:space="preserve">Supplementary Table </w:t>
      </w:r>
      <w:r>
        <w:rPr>
          <w:rStyle w:val="Heading1Char"/>
          <w:b/>
        </w:rPr>
        <w:t>13</w:t>
      </w:r>
      <w:r w:rsidRPr="009073FC">
        <w:rPr>
          <w:rStyle w:val="Heading1Char"/>
          <w:b/>
        </w:rPr>
        <w:t>.</w:t>
      </w:r>
      <w:r w:rsidRPr="0036241C">
        <w:rPr>
          <w:bCs/>
        </w:rPr>
        <w:t xml:space="preserve">  </w:t>
      </w:r>
      <w:r w:rsidR="002412DD" w:rsidRPr="0036241C">
        <w:t xml:space="preserve">Mixed-effects Cox proportional hazard model for progression to TB among contacts with positive IGRA result at baseline enrolled in the study </w:t>
      </w:r>
      <w:r w:rsidR="009F0806" w:rsidRPr="0036241C">
        <w:t>with imputed data</w:t>
      </w:r>
      <w:bookmarkEnd w:id="24"/>
    </w:p>
    <w:tbl>
      <w:tblPr>
        <w:tblW w:w="9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500"/>
        <w:gridCol w:w="2020"/>
        <w:gridCol w:w="960"/>
      </w:tblGrid>
      <w:tr w:rsidR="002B79ED" w:rsidRPr="0036241C" w14:paraId="257ED934" w14:textId="77777777" w:rsidTr="0061637F">
        <w:trPr>
          <w:trHeight w:val="564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bookmarkEnd w:id="23"/>
          <w:p w14:paraId="1E1A6780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redic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60151C5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adjusted Hazard Ratio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BAADC38" w14:textId="40C1615F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95% (</w:t>
            </w:r>
            <w:r w:rsidR="00E60658"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CI</w:t>
            </w: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4CF0850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-value</w:t>
            </w:r>
          </w:p>
        </w:tc>
      </w:tr>
      <w:tr w:rsidR="002B79ED" w:rsidRPr="0036241C" w14:paraId="541EF0E4" w14:textId="77777777" w:rsidTr="0061637F">
        <w:trPr>
          <w:trHeight w:val="3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F6833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Tuberculosis preventive treatmen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D2ADD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26548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64E1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i/>
                <w:iCs/>
                <w:kern w:val="0"/>
                <w:lang w:eastAsia="pt-BR"/>
                <w14:ligatures w14:val="none"/>
              </w:rPr>
              <w:t> </w:t>
            </w:r>
          </w:p>
        </w:tc>
      </w:tr>
      <w:tr w:rsidR="002B79ED" w:rsidRPr="0036241C" w14:paraId="4178A5E5" w14:textId="77777777" w:rsidTr="0061637F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C3CE9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Never star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98791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7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2A61C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2.27 – 13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B5140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0.006</w:t>
            </w:r>
          </w:p>
        </w:tc>
      </w:tr>
      <w:tr w:rsidR="002B79ED" w:rsidRPr="0036241C" w14:paraId="65005F7D" w14:textId="77777777" w:rsidTr="0061637F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10B06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Incomple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0B967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5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55E31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45 – 5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B3300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89</w:t>
            </w:r>
          </w:p>
        </w:tc>
      </w:tr>
      <w:tr w:rsidR="002B79ED" w:rsidRPr="0036241C" w14:paraId="44AE7426" w14:textId="77777777" w:rsidTr="0061637F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C2C1B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Not recommended</w:t>
            </w:r>
          </w:p>
        </w:tc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4DEA7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reference</w:t>
            </w:r>
          </w:p>
        </w:tc>
      </w:tr>
      <w:tr w:rsidR="002B79ED" w:rsidRPr="0036241C" w14:paraId="4236CB26" w14:textId="77777777" w:rsidTr="0061637F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ABA95" w14:textId="691F9775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Age (years) (TB </w:t>
            </w:r>
            <w:r w:rsidR="00001AE5"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index case</w:t>
            </w: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4CBBB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1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8AA76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98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04F80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495</w:t>
            </w:r>
          </w:p>
        </w:tc>
      </w:tr>
      <w:tr w:rsidR="002B79ED" w:rsidRPr="0036241C" w14:paraId="74066DCE" w14:textId="77777777" w:rsidTr="0061637F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C4EFD" w14:textId="670DDC6D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Secondary smoking</w:t>
            </w:r>
            <w:r w:rsidR="006D1145"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 (TB index cas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F261D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5F716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7 – 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4C495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59</w:t>
            </w:r>
          </w:p>
        </w:tc>
      </w:tr>
      <w:tr w:rsidR="002B79ED" w:rsidRPr="0036241C" w14:paraId="34E412E4" w14:textId="77777777" w:rsidTr="0061637F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AF6455" w14:textId="061A40B6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Use illicit drug</w:t>
            </w:r>
            <w:r w:rsidR="006D1145"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 (TB index cas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A8EB52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58657A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05 – 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39FE77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371</w:t>
            </w:r>
          </w:p>
        </w:tc>
      </w:tr>
    </w:tbl>
    <w:p w14:paraId="777CEE55" w14:textId="77777777" w:rsidR="002D4CFC" w:rsidRPr="0036241C" w:rsidRDefault="00001AE5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Optimism-corrected Area under the curve of this model: 0.79 (95% CI: 0.70-0.87)</w:t>
      </w:r>
      <w:r w:rsidR="002D4CFC" w:rsidRPr="0036241C">
        <w:rPr>
          <w:rFonts w:ascii="Arial" w:hAnsi="Arial" w:cs="Arial"/>
          <w:sz w:val="20"/>
          <w:szCs w:val="20"/>
        </w:rPr>
        <w:t xml:space="preserve"> obtained after 200 bootstrap replications</w:t>
      </w:r>
    </w:p>
    <w:p w14:paraId="5C97E942" w14:textId="04F59006" w:rsidR="00B606A1" w:rsidRPr="0036241C" w:rsidRDefault="00B606A1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Dimension reduction (empirical review and Lasso regression) was used to select the variables included in this model.</w:t>
      </w:r>
    </w:p>
    <w:p w14:paraId="6E1557D5" w14:textId="62FAB88C" w:rsidR="0061637F" w:rsidRPr="0036241C" w:rsidRDefault="0061637F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ions: TB: Tuberculosis</w:t>
      </w:r>
      <w:r w:rsidR="00E60658" w:rsidRPr="0036241C">
        <w:rPr>
          <w:rFonts w:ascii="Arial" w:hAnsi="Arial" w:cs="Arial"/>
          <w:sz w:val="20"/>
          <w:szCs w:val="20"/>
        </w:rPr>
        <w:t>, CI:</w:t>
      </w:r>
      <w:r w:rsidR="00E60658" w:rsidRPr="0036241C">
        <w:t xml:space="preserve"> </w:t>
      </w:r>
      <w:r w:rsidR="00E60658" w:rsidRPr="0036241C">
        <w:rPr>
          <w:rFonts w:ascii="Arial" w:hAnsi="Arial" w:cs="Arial"/>
          <w:sz w:val="20"/>
          <w:szCs w:val="20"/>
        </w:rPr>
        <w:t>Confidence Interval</w:t>
      </w:r>
    </w:p>
    <w:p w14:paraId="39215F3E" w14:textId="77777777" w:rsidR="002812A8" w:rsidRPr="0036241C" w:rsidRDefault="002812A8" w:rsidP="00B9257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6231223" w14:textId="5F0FD927" w:rsidR="002B79ED" w:rsidRPr="0036241C" w:rsidRDefault="009073FC" w:rsidP="00925974">
      <w:pPr>
        <w:pStyle w:val="Heading1"/>
        <w:rPr>
          <w:bCs/>
        </w:rPr>
      </w:pPr>
      <w:bookmarkStart w:id="25" w:name="_Toc190959073"/>
      <w:r w:rsidRPr="009073FC">
        <w:rPr>
          <w:rStyle w:val="Heading1Char"/>
          <w:b/>
        </w:rPr>
        <w:lastRenderedPageBreak/>
        <w:t xml:space="preserve">Supplementary Table </w:t>
      </w:r>
      <w:r>
        <w:rPr>
          <w:rStyle w:val="Heading1Char"/>
          <w:b/>
        </w:rPr>
        <w:t>14</w:t>
      </w:r>
      <w:r w:rsidRPr="009073FC">
        <w:rPr>
          <w:rStyle w:val="Heading1Char"/>
          <w:b/>
        </w:rPr>
        <w:t>.</w:t>
      </w:r>
      <w:r w:rsidRPr="0036241C">
        <w:rPr>
          <w:bCs/>
        </w:rPr>
        <w:t xml:space="preserve">  </w:t>
      </w:r>
      <w:r w:rsidR="002412DD" w:rsidRPr="0036241C">
        <w:t>Mixed-effects Cox proportional hazard model for progression to TB among close contacts with a positive IGRA result at baseline who did not start treatment or received &lt;30 days enrolled in the study</w:t>
      </w:r>
      <w:r w:rsidR="009F0806" w:rsidRPr="0036241C">
        <w:t xml:space="preserve"> with imputed data</w:t>
      </w:r>
      <w:r w:rsidR="002412DD" w:rsidRPr="0036241C">
        <w:t>.</w:t>
      </w:r>
      <w:bookmarkEnd w:id="25"/>
      <w:r w:rsidR="002412DD" w:rsidRPr="0036241C">
        <w:t xml:space="preserve"> </w:t>
      </w:r>
    </w:p>
    <w:tbl>
      <w:tblPr>
        <w:tblW w:w="8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500"/>
        <w:gridCol w:w="2020"/>
        <w:gridCol w:w="960"/>
      </w:tblGrid>
      <w:tr w:rsidR="002B79ED" w:rsidRPr="0036241C" w14:paraId="223E5C31" w14:textId="77777777" w:rsidTr="0061637F">
        <w:trPr>
          <w:trHeight w:val="55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5F14526" w14:textId="7777777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redic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3F69621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adjusted Hazard Ratio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5EA3140" w14:textId="61ACE173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95% (</w:t>
            </w:r>
            <w:r w:rsidR="00E60658"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CI</w:t>
            </w: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70461B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p-value</w:t>
            </w:r>
          </w:p>
        </w:tc>
      </w:tr>
      <w:tr w:rsidR="002B79ED" w:rsidRPr="0036241C" w14:paraId="14E0D8C3" w14:textId="77777777" w:rsidTr="0061637F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38A3C" w14:textId="7792296E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BMI (kg/m</w:t>
            </w: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vertAlign w:val="superscript"/>
                <w:lang w:eastAsia="pt-BR"/>
                <w14:ligatures w14:val="none"/>
              </w:rPr>
              <w:t>2</w:t>
            </w: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)</w:t>
            </w:r>
            <w:r w:rsidR="006D1145"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 (TB contac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BAEFBE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C44F5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79 – 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E4B6F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kern w:val="0"/>
                <w:lang w:eastAsia="pt-BR"/>
                <w14:ligatures w14:val="none"/>
              </w:rPr>
              <w:t>0.022</w:t>
            </w:r>
          </w:p>
        </w:tc>
      </w:tr>
      <w:tr w:rsidR="002B79ED" w:rsidRPr="0036241C" w14:paraId="5E72FDAB" w14:textId="77777777" w:rsidTr="0061637F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87900" w14:textId="78942E7F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Black/Pardo race</w:t>
            </w:r>
            <w:r w:rsidR="006D1145"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 (TB contac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6A567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4474A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2 – 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FF125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06</w:t>
            </w:r>
          </w:p>
        </w:tc>
      </w:tr>
      <w:tr w:rsidR="002B79ED" w:rsidRPr="0036241C" w14:paraId="17A150D5" w14:textId="77777777" w:rsidTr="0061637F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A722B" w14:textId="79490407" w:rsidR="002B79ED" w:rsidRPr="0036241C" w:rsidRDefault="002B79ED" w:rsidP="002B79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>Secondary smoking</w:t>
            </w:r>
            <w:r w:rsidR="006D1145" w:rsidRPr="0036241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pt-BR"/>
                <w14:ligatures w14:val="none"/>
              </w:rPr>
              <w:t xml:space="preserve"> (TB index cas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7ACECA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5BD5E8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10 – 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29D371" w14:textId="77777777" w:rsidR="002B79ED" w:rsidRPr="0036241C" w:rsidRDefault="002B79ED" w:rsidP="002B79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  <w:r w:rsidRPr="0036241C"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  <w:t>0.053</w:t>
            </w:r>
          </w:p>
        </w:tc>
      </w:tr>
    </w:tbl>
    <w:p w14:paraId="6BCAB0CB" w14:textId="77777777" w:rsidR="002D4CFC" w:rsidRPr="0036241C" w:rsidRDefault="006D1145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Optimism-corrected Area under the curve of this model: 0.75 (95% CI: 0.63-0.85)</w:t>
      </w:r>
      <w:r w:rsidR="002D4CFC" w:rsidRPr="0036241C">
        <w:rPr>
          <w:rFonts w:ascii="Arial" w:hAnsi="Arial" w:cs="Arial"/>
          <w:sz w:val="20"/>
          <w:szCs w:val="20"/>
        </w:rPr>
        <w:t xml:space="preserve"> obtained after 200 bootstrap replications</w:t>
      </w:r>
    </w:p>
    <w:p w14:paraId="23F0412B" w14:textId="77777777" w:rsidR="00B606A1" w:rsidRPr="0036241C" w:rsidRDefault="00B606A1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Dimension reduction (empirical review and Lasso regression) was used to select the variables included in this model.</w:t>
      </w:r>
    </w:p>
    <w:p w14:paraId="6BBBFF13" w14:textId="6489309C" w:rsidR="00397E19" w:rsidRPr="0036241C" w:rsidRDefault="0061637F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t>Abbreviations: TB: Tuberculosis</w:t>
      </w:r>
      <w:r w:rsidR="002812A8" w:rsidRPr="0036241C">
        <w:rPr>
          <w:rFonts w:ascii="Arial" w:hAnsi="Arial" w:cs="Arial"/>
          <w:sz w:val="20"/>
          <w:szCs w:val="20"/>
        </w:rPr>
        <w:t>, BMI: Body mass index</w:t>
      </w:r>
      <w:r w:rsidR="00E60658" w:rsidRPr="0036241C">
        <w:rPr>
          <w:rFonts w:ascii="Arial" w:hAnsi="Arial" w:cs="Arial"/>
          <w:sz w:val="20"/>
          <w:szCs w:val="20"/>
        </w:rPr>
        <w:t>, CI:</w:t>
      </w:r>
      <w:r w:rsidR="00E60658" w:rsidRPr="0036241C">
        <w:t xml:space="preserve"> </w:t>
      </w:r>
      <w:r w:rsidR="00E60658" w:rsidRPr="0036241C">
        <w:rPr>
          <w:rFonts w:ascii="Arial" w:hAnsi="Arial" w:cs="Arial"/>
          <w:sz w:val="20"/>
          <w:szCs w:val="20"/>
        </w:rPr>
        <w:t>Confidence Interval</w:t>
      </w:r>
      <w:r w:rsidR="00B35CBA" w:rsidRPr="0036241C">
        <w:t xml:space="preserve"> </w:t>
      </w:r>
    </w:p>
    <w:p w14:paraId="6CCFEA96" w14:textId="00FC55EB" w:rsidR="002653D5" w:rsidRPr="0036241C" w:rsidRDefault="002653D5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6B78C613" w14:textId="77777777" w:rsidR="002653D5" w:rsidRPr="0036241C" w:rsidRDefault="002653D5">
      <w:pPr>
        <w:rPr>
          <w:rFonts w:ascii="Arial" w:hAnsi="Arial" w:cs="Arial"/>
          <w:sz w:val="20"/>
          <w:szCs w:val="20"/>
        </w:rPr>
      </w:pPr>
      <w:r w:rsidRPr="0036241C">
        <w:rPr>
          <w:rFonts w:ascii="Arial" w:hAnsi="Arial" w:cs="Arial"/>
          <w:sz w:val="20"/>
          <w:szCs w:val="20"/>
        </w:rPr>
        <w:br w:type="page"/>
      </w:r>
    </w:p>
    <w:p w14:paraId="6D42DFA1" w14:textId="4AD220E8" w:rsidR="00397E19" w:rsidRPr="00527B7A" w:rsidRDefault="00397E19" w:rsidP="00925974">
      <w:pPr>
        <w:pStyle w:val="Heading1"/>
        <w:rPr>
          <w:lang w:val="es-MX"/>
        </w:rPr>
      </w:pPr>
      <w:bookmarkStart w:id="26" w:name="_Toc190959074"/>
      <w:r w:rsidRPr="00527B7A">
        <w:rPr>
          <w:lang w:val="es-MX"/>
        </w:rPr>
        <w:lastRenderedPageBreak/>
        <w:t>Refe</w:t>
      </w:r>
      <w:r w:rsidR="009A44EF" w:rsidRPr="00527B7A">
        <w:rPr>
          <w:lang w:val="es-MX"/>
        </w:rPr>
        <w:t>re</w:t>
      </w:r>
      <w:r w:rsidRPr="00527B7A">
        <w:rPr>
          <w:lang w:val="es-MX"/>
        </w:rPr>
        <w:t>nce</w:t>
      </w:r>
      <w:r w:rsidR="00925974" w:rsidRPr="00527B7A">
        <w:rPr>
          <w:lang w:val="es-MX"/>
        </w:rPr>
        <w:t>s</w:t>
      </w:r>
      <w:bookmarkEnd w:id="26"/>
    </w:p>
    <w:p w14:paraId="0D75A500" w14:textId="77777777" w:rsidR="009A44EF" w:rsidRPr="0036241C" w:rsidRDefault="009A44EF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b/>
          <w:bCs/>
          <w:sz w:val="20"/>
          <w:szCs w:val="20"/>
          <w:lang w:val="es-MX"/>
        </w:rPr>
      </w:pPr>
    </w:p>
    <w:p w14:paraId="232BCDAA" w14:textId="77777777" w:rsidR="0044116E" w:rsidRPr="0036241C" w:rsidRDefault="009A44EF" w:rsidP="0044116E">
      <w:pPr>
        <w:pStyle w:val="EndNoteBibliography"/>
        <w:spacing w:after="0"/>
        <w:ind w:left="720" w:hanging="720"/>
      </w:pPr>
      <w:r w:rsidRPr="0036241C">
        <w:rPr>
          <w:rFonts w:ascii="Arial" w:hAnsi="Arial" w:cs="Arial"/>
          <w:b/>
          <w:bCs/>
          <w:sz w:val="20"/>
          <w:szCs w:val="20"/>
        </w:rPr>
        <w:fldChar w:fldCharType="begin"/>
      </w:r>
      <w:r w:rsidRPr="0036241C">
        <w:rPr>
          <w:rFonts w:ascii="Arial" w:hAnsi="Arial" w:cs="Arial"/>
          <w:b/>
          <w:bCs/>
          <w:sz w:val="20"/>
          <w:szCs w:val="20"/>
          <w:lang w:val="es-MX"/>
        </w:rPr>
        <w:instrText xml:space="preserve"> ADDIN EN.REFLIST </w:instrText>
      </w:r>
      <w:r w:rsidRPr="0036241C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44116E" w:rsidRPr="0036241C">
        <w:rPr>
          <w:lang w:val="es-MX"/>
        </w:rPr>
        <w:t>1.</w:t>
      </w:r>
      <w:r w:rsidR="0044116E" w:rsidRPr="0036241C">
        <w:rPr>
          <w:lang w:val="es-MX"/>
        </w:rPr>
        <w:tab/>
        <w:t>Lee JD, Sun DL, Sun Y, Taylor JE</w:t>
      </w:r>
      <w:r w:rsidR="0044116E" w:rsidRPr="0036241C">
        <w:rPr>
          <w:b/>
          <w:lang w:val="es-MX"/>
        </w:rPr>
        <w:t xml:space="preserve">. </w:t>
      </w:r>
      <w:r w:rsidR="0044116E" w:rsidRPr="0036241C">
        <w:t>Exact post-selection inference, with application to the lasso. 2016;44 %J The Annals of Statistics(3):907-27, 21.</w:t>
      </w:r>
    </w:p>
    <w:p w14:paraId="4FB7C57A" w14:textId="77777777" w:rsidR="0044116E" w:rsidRPr="0036241C" w:rsidRDefault="0044116E" w:rsidP="0044116E">
      <w:pPr>
        <w:pStyle w:val="EndNoteBibliography"/>
        <w:ind w:left="720" w:hanging="720"/>
      </w:pPr>
      <w:r w:rsidRPr="0036241C">
        <w:t>2.</w:t>
      </w:r>
      <w:r w:rsidRPr="0036241C">
        <w:tab/>
        <w:t>Zhao S, Witten D, Shojaie A</w:t>
      </w:r>
      <w:r w:rsidRPr="0036241C">
        <w:rPr>
          <w:b/>
        </w:rPr>
        <w:t xml:space="preserve">. </w:t>
      </w:r>
      <w:r w:rsidRPr="0036241C">
        <w:t>In Defense of the Indefensible: A Very Naive Approach to High-Dimensional Inference. Stat Sci. 2021;36(4):562-77.</w:t>
      </w:r>
    </w:p>
    <w:p w14:paraId="2EF8B71E" w14:textId="0C811964" w:rsidR="009A44EF" w:rsidRPr="003B7BF0" w:rsidRDefault="009A44EF" w:rsidP="002D4CFC">
      <w:pPr>
        <w:pStyle w:val="ListParagraph"/>
        <w:spacing w:line="276" w:lineRule="auto"/>
        <w:ind w:left="0"/>
        <w:jc w:val="both"/>
        <w:rPr>
          <w:rFonts w:ascii="Arial" w:hAnsi="Arial" w:cs="Arial"/>
          <w:b/>
          <w:bCs/>
          <w:sz w:val="20"/>
          <w:szCs w:val="20"/>
        </w:rPr>
      </w:pPr>
      <w:r w:rsidRPr="0036241C">
        <w:rPr>
          <w:rFonts w:ascii="Arial" w:hAnsi="Arial" w:cs="Arial"/>
          <w:b/>
          <w:bCs/>
          <w:sz w:val="20"/>
          <w:szCs w:val="20"/>
        </w:rPr>
        <w:fldChar w:fldCharType="end"/>
      </w:r>
    </w:p>
    <w:sectPr w:rsidR="009A44EF" w:rsidRPr="003B7BF0" w:rsidSect="00B606A1">
      <w:footerReference w:type="default" r:id="rId9"/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D8581" w14:textId="77777777" w:rsidR="00E90E5A" w:rsidRDefault="00E90E5A" w:rsidP="00250F81">
      <w:pPr>
        <w:spacing w:after="0" w:line="240" w:lineRule="auto"/>
      </w:pPr>
      <w:r>
        <w:separator/>
      </w:r>
    </w:p>
  </w:endnote>
  <w:endnote w:type="continuationSeparator" w:id="0">
    <w:p w14:paraId="34D34DBC" w14:textId="77777777" w:rsidR="00E90E5A" w:rsidRDefault="00E90E5A" w:rsidP="00250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6916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F8EAC9" w14:textId="4A051902" w:rsidR="00732E1A" w:rsidRDefault="00732E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3EB5EC" w14:textId="77777777" w:rsidR="00250F81" w:rsidRDefault="00250F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E0A78" w14:textId="77777777" w:rsidR="00E90E5A" w:rsidRDefault="00E90E5A" w:rsidP="00250F81">
      <w:pPr>
        <w:spacing w:after="0" w:line="240" w:lineRule="auto"/>
      </w:pPr>
      <w:r>
        <w:separator/>
      </w:r>
    </w:p>
  </w:footnote>
  <w:footnote w:type="continuationSeparator" w:id="0">
    <w:p w14:paraId="68759B48" w14:textId="77777777" w:rsidR="00E90E5A" w:rsidRDefault="00E90E5A" w:rsidP="00250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z5x0pz6p25vuefd05vdsxjxrd5drzp0vtf&quot;&gt;aim3&lt;record-ids&gt;&lt;item&gt;46&lt;/item&gt;&lt;item&gt;60&lt;/item&gt;&lt;/record-ids&gt;&lt;/item&gt;&lt;/Libraries&gt;"/>
  </w:docVars>
  <w:rsids>
    <w:rsidRoot w:val="000D7703"/>
    <w:rsid w:val="00001AE5"/>
    <w:rsid w:val="00021CB8"/>
    <w:rsid w:val="00022566"/>
    <w:rsid w:val="0002547E"/>
    <w:rsid w:val="000307E0"/>
    <w:rsid w:val="0003727F"/>
    <w:rsid w:val="000553D5"/>
    <w:rsid w:val="00063F2E"/>
    <w:rsid w:val="0007735D"/>
    <w:rsid w:val="00090361"/>
    <w:rsid w:val="000A27D2"/>
    <w:rsid w:val="000A464D"/>
    <w:rsid w:val="000A5ADA"/>
    <w:rsid w:val="000A65FA"/>
    <w:rsid w:val="000A7A0C"/>
    <w:rsid w:val="000C047B"/>
    <w:rsid w:val="000D27C2"/>
    <w:rsid w:val="000D6D02"/>
    <w:rsid w:val="000D7703"/>
    <w:rsid w:val="000E223C"/>
    <w:rsid w:val="000F0BB5"/>
    <w:rsid w:val="000F0FC1"/>
    <w:rsid w:val="00100120"/>
    <w:rsid w:val="00102B0E"/>
    <w:rsid w:val="00106355"/>
    <w:rsid w:val="001154A6"/>
    <w:rsid w:val="0011709B"/>
    <w:rsid w:val="0012458F"/>
    <w:rsid w:val="001265DC"/>
    <w:rsid w:val="00132587"/>
    <w:rsid w:val="00134B80"/>
    <w:rsid w:val="00136911"/>
    <w:rsid w:val="00147324"/>
    <w:rsid w:val="00151107"/>
    <w:rsid w:val="00160B78"/>
    <w:rsid w:val="00166574"/>
    <w:rsid w:val="00185488"/>
    <w:rsid w:val="00186666"/>
    <w:rsid w:val="00196DC0"/>
    <w:rsid w:val="001972BD"/>
    <w:rsid w:val="00197B5D"/>
    <w:rsid w:val="001A0831"/>
    <w:rsid w:val="001A13AF"/>
    <w:rsid w:val="001A7C68"/>
    <w:rsid w:val="001B2216"/>
    <w:rsid w:val="001B4EB2"/>
    <w:rsid w:val="001B52BC"/>
    <w:rsid w:val="001B6A40"/>
    <w:rsid w:val="001C442F"/>
    <w:rsid w:val="001D5451"/>
    <w:rsid w:val="001E293A"/>
    <w:rsid w:val="001E5EC3"/>
    <w:rsid w:val="001F2B1B"/>
    <w:rsid w:val="00200840"/>
    <w:rsid w:val="00201A3A"/>
    <w:rsid w:val="00202E5B"/>
    <w:rsid w:val="002120D2"/>
    <w:rsid w:val="002232B2"/>
    <w:rsid w:val="00230DEF"/>
    <w:rsid w:val="002351B9"/>
    <w:rsid w:val="002412DD"/>
    <w:rsid w:val="002429EC"/>
    <w:rsid w:val="00250119"/>
    <w:rsid w:val="00250F81"/>
    <w:rsid w:val="0026181E"/>
    <w:rsid w:val="002653D5"/>
    <w:rsid w:val="00266636"/>
    <w:rsid w:val="00266A2A"/>
    <w:rsid w:val="0027050E"/>
    <w:rsid w:val="002812A8"/>
    <w:rsid w:val="002812CC"/>
    <w:rsid w:val="00282E21"/>
    <w:rsid w:val="00284A25"/>
    <w:rsid w:val="002907A3"/>
    <w:rsid w:val="002A0C25"/>
    <w:rsid w:val="002A3E3C"/>
    <w:rsid w:val="002B0064"/>
    <w:rsid w:val="002B14E6"/>
    <w:rsid w:val="002B5871"/>
    <w:rsid w:val="002B79ED"/>
    <w:rsid w:val="002C1E49"/>
    <w:rsid w:val="002C3533"/>
    <w:rsid w:val="002C55BA"/>
    <w:rsid w:val="002D4CFC"/>
    <w:rsid w:val="002D746B"/>
    <w:rsid w:val="002E2D1F"/>
    <w:rsid w:val="002E503A"/>
    <w:rsid w:val="002F54B7"/>
    <w:rsid w:val="002F5F0D"/>
    <w:rsid w:val="002F67B2"/>
    <w:rsid w:val="00300CE8"/>
    <w:rsid w:val="003011B1"/>
    <w:rsid w:val="00304A7C"/>
    <w:rsid w:val="00311B21"/>
    <w:rsid w:val="00312C2E"/>
    <w:rsid w:val="00312FF6"/>
    <w:rsid w:val="003170F0"/>
    <w:rsid w:val="00317C18"/>
    <w:rsid w:val="00336342"/>
    <w:rsid w:val="00346921"/>
    <w:rsid w:val="00353152"/>
    <w:rsid w:val="0035530D"/>
    <w:rsid w:val="00355BD8"/>
    <w:rsid w:val="00355E24"/>
    <w:rsid w:val="00357CDE"/>
    <w:rsid w:val="0036241C"/>
    <w:rsid w:val="00362726"/>
    <w:rsid w:val="003710B3"/>
    <w:rsid w:val="00371875"/>
    <w:rsid w:val="00380030"/>
    <w:rsid w:val="003848A5"/>
    <w:rsid w:val="00384923"/>
    <w:rsid w:val="00395AF8"/>
    <w:rsid w:val="0039656B"/>
    <w:rsid w:val="00397928"/>
    <w:rsid w:val="00397E19"/>
    <w:rsid w:val="003A0F9B"/>
    <w:rsid w:val="003A3860"/>
    <w:rsid w:val="003A40A1"/>
    <w:rsid w:val="003A4D0B"/>
    <w:rsid w:val="003B6189"/>
    <w:rsid w:val="003B7BF0"/>
    <w:rsid w:val="004331F8"/>
    <w:rsid w:val="00433CEB"/>
    <w:rsid w:val="00433E04"/>
    <w:rsid w:val="00436D23"/>
    <w:rsid w:val="0044116E"/>
    <w:rsid w:val="00443AC7"/>
    <w:rsid w:val="00447B70"/>
    <w:rsid w:val="00450B0C"/>
    <w:rsid w:val="00454FBF"/>
    <w:rsid w:val="004559B2"/>
    <w:rsid w:val="00457F13"/>
    <w:rsid w:val="0046494A"/>
    <w:rsid w:val="00466032"/>
    <w:rsid w:val="00477B1D"/>
    <w:rsid w:val="00480239"/>
    <w:rsid w:val="00481F48"/>
    <w:rsid w:val="00492F96"/>
    <w:rsid w:val="0049584A"/>
    <w:rsid w:val="004C2A84"/>
    <w:rsid w:val="004C7EB2"/>
    <w:rsid w:val="004D392B"/>
    <w:rsid w:val="004D5429"/>
    <w:rsid w:val="004D5ABD"/>
    <w:rsid w:val="004E000D"/>
    <w:rsid w:val="004E0A0D"/>
    <w:rsid w:val="004E436A"/>
    <w:rsid w:val="004F2CC8"/>
    <w:rsid w:val="00505864"/>
    <w:rsid w:val="00520314"/>
    <w:rsid w:val="00522AF4"/>
    <w:rsid w:val="0052772B"/>
    <w:rsid w:val="00527B7A"/>
    <w:rsid w:val="0053349B"/>
    <w:rsid w:val="00541468"/>
    <w:rsid w:val="00542AF0"/>
    <w:rsid w:val="00544345"/>
    <w:rsid w:val="005443B7"/>
    <w:rsid w:val="00546380"/>
    <w:rsid w:val="00546882"/>
    <w:rsid w:val="00547E6B"/>
    <w:rsid w:val="00557433"/>
    <w:rsid w:val="005764BF"/>
    <w:rsid w:val="00580415"/>
    <w:rsid w:val="005854CD"/>
    <w:rsid w:val="00597020"/>
    <w:rsid w:val="005A0AB4"/>
    <w:rsid w:val="005A4D26"/>
    <w:rsid w:val="005A55D8"/>
    <w:rsid w:val="005B14CA"/>
    <w:rsid w:val="005B2A32"/>
    <w:rsid w:val="005C189D"/>
    <w:rsid w:val="005C4869"/>
    <w:rsid w:val="005C4E10"/>
    <w:rsid w:val="005E5C92"/>
    <w:rsid w:val="005F05F9"/>
    <w:rsid w:val="005F1939"/>
    <w:rsid w:val="006003AC"/>
    <w:rsid w:val="00605778"/>
    <w:rsid w:val="00613438"/>
    <w:rsid w:val="00613D2A"/>
    <w:rsid w:val="0061637F"/>
    <w:rsid w:val="00634016"/>
    <w:rsid w:val="006363EB"/>
    <w:rsid w:val="00641B2C"/>
    <w:rsid w:val="00642065"/>
    <w:rsid w:val="00642D2E"/>
    <w:rsid w:val="0064446A"/>
    <w:rsid w:val="006465FB"/>
    <w:rsid w:val="00654C42"/>
    <w:rsid w:val="0065594F"/>
    <w:rsid w:val="0066624C"/>
    <w:rsid w:val="0067585E"/>
    <w:rsid w:val="00680395"/>
    <w:rsid w:val="00684F27"/>
    <w:rsid w:val="006910D1"/>
    <w:rsid w:val="006932AC"/>
    <w:rsid w:val="00696E9E"/>
    <w:rsid w:val="006A6E5D"/>
    <w:rsid w:val="006B44C4"/>
    <w:rsid w:val="006B48D3"/>
    <w:rsid w:val="006D0C38"/>
    <w:rsid w:val="006D1145"/>
    <w:rsid w:val="006D2505"/>
    <w:rsid w:val="006D6240"/>
    <w:rsid w:val="006E2CC4"/>
    <w:rsid w:val="006E45DF"/>
    <w:rsid w:val="006F4CF7"/>
    <w:rsid w:val="006F63DD"/>
    <w:rsid w:val="007061F6"/>
    <w:rsid w:val="00707C01"/>
    <w:rsid w:val="007222AE"/>
    <w:rsid w:val="00731746"/>
    <w:rsid w:val="00732E1A"/>
    <w:rsid w:val="00737769"/>
    <w:rsid w:val="0074287B"/>
    <w:rsid w:val="007441D5"/>
    <w:rsid w:val="00745B21"/>
    <w:rsid w:val="00753643"/>
    <w:rsid w:val="00764A0A"/>
    <w:rsid w:val="00771656"/>
    <w:rsid w:val="00776D9A"/>
    <w:rsid w:val="007816BA"/>
    <w:rsid w:val="00785D54"/>
    <w:rsid w:val="00793074"/>
    <w:rsid w:val="007B57C5"/>
    <w:rsid w:val="007B6CA2"/>
    <w:rsid w:val="007D3C17"/>
    <w:rsid w:val="007D7450"/>
    <w:rsid w:val="007E44CD"/>
    <w:rsid w:val="007E53FB"/>
    <w:rsid w:val="007F47C9"/>
    <w:rsid w:val="00812939"/>
    <w:rsid w:val="008157CF"/>
    <w:rsid w:val="00815A33"/>
    <w:rsid w:val="00824F56"/>
    <w:rsid w:val="00833079"/>
    <w:rsid w:val="0084145D"/>
    <w:rsid w:val="00851492"/>
    <w:rsid w:val="008517C3"/>
    <w:rsid w:val="00852F46"/>
    <w:rsid w:val="008534F3"/>
    <w:rsid w:val="00853B49"/>
    <w:rsid w:val="00856BA9"/>
    <w:rsid w:val="00856BF1"/>
    <w:rsid w:val="008614BA"/>
    <w:rsid w:val="00873279"/>
    <w:rsid w:val="00880D79"/>
    <w:rsid w:val="0088678F"/>
    <w:rsid w:val="00891FAB"/>
    <w:rsid w:val="00897FDD"/>
    <w:rsid w:val="008A309C"/>
    <w:rsid w:val="008A6272"/>
    <w:rsid w:val="008B02D4"/>
    <w:rsid w:val="008B4F3F"/>
    <w:rsid w:val="008C6EB7"/>
    <w:rsid w:val="008D2161"/>
    <w:rsid w:val="008E0593"/>
    <w:rsid w:val="008E3B98"/>
    <w:rsid w:val="008E51EE"/>
    <w:rsid w:val="00901ABE"/>
    <w:rsid w:val="009073FC"/>
    <w:rsid w:val="00925974"/>
    <w:rsid w:val="00926ACE"/>
    <w:rsid w:val="00931436"/>
    <w:rsid w:val="0093779C"/>
    <w:rsid w:val="00946384"/>
    <w:rsid w:val="00960D8D"/>
    <w:rsid w:val="0096217D"/>
    <w:rsid w:val="0096778F"/>
    <w:rsid w:val="00975248"/>
    <w:rsid w:val="009776C2"/>
    <w:rsid w:val="00996BB5"/>
    <w:rsid w:val="009A44EF"/>
    <w:rsid w:val="009A4E62"/>
    <w:rsid w:val="009A73D1"/>
    <w:rsid w:val="009B259F"/>
    <w:rsid w:val="009B7F79"/>
    <w:rsid w:val="009D0619"/>
    <w:rsid w:val="009D49E2"/>
    <w:rsid w:val="009D4B11"/>
    <w:rsid w:val="009E0EFC"/>
    <w:rsid w:val="009F0806"/>
    <w:rsid w:val="009F0C28"/>
    <w:rsid w:val="009F1CE2"/>
    <w:rsid w:val="00A02959"/>
    <w:rsid w:val="00A04127"/>
    <w:rsid w:val="00A13364"/>
    <w:rsid w:val="00A13FAD"/>
    <w:rsid w:val="00A23A51"/>
    <w:rsid w:val="00A31EEE"/>
    <w:rsid w:val="00A356C4"/>
    <w:rsid w:val="00A43DDB"/>
    <w:rsid w:val="00A53659"/>
    <w:rsid w:val="00A5464B"/>
    <w:rsid w:val="00A6183D"/>
    <w:rsid w:val="00A61FD4"/>
    <w:rsid w:val="00A72AFB"/>
    <w:rsid w:val="00A75C80"/>
    <w:rsid w:val="00A80D4E"/>
    <w:rsid w:val="00A97191"/>
    <w:rsid w:val="00A9764A"/>
    <w:rsid w:val="00AA6A1C"/>
    <w:rsid w:val="00AB60C1"/>
    <w:rsid w:val="00AD1560"/>
    <w:rsid w:val="00AE0DF0"/>
    <w:rsid w:val="00AE5045"/>
    <w:rsid w:val="00AE682B"/>
    <w:rsid w:val="00AF48B8"/>
    <w:rsid w:val="00AF622B"/>
    <w:rsid w:val="00B023C0"/>
    <w:rsid w:val="00B06321"/>
    <w:rsid w:val="00B23FD1"/>
    <w:rsid w:val="00B24F01"/>
    <w:rsid w:val="00B34392"/>
    <w:rsid w:val="00B3476E"/>
    <w:rsid w:val="00B35CBA"/>
    <w:rsid w:val="00B42587"/>
    <w:rsid w:val="00B43845"/>
    <w:rsid w:val="00B46591"/>
    <w:rsid w:val="00B470C4"/>
    <w:rsid w:val="00B54D95"/>
    <w:rsid w:val="00B578EC"/>
    <w:rsid w:val="00B606A1"/>
    <w:rsid w:val="00B70145"/>
    <w:rsid w:val="00B75D6A"/>
    <w:rsid w:val="00B76C87"/>
    <w:rsid w:val="00B775CC"/>
    <w:rsid w:val="00B9257C"/>
    <w:rsid w:val="00B92867"/>
    <w:rsid w:val="00BA4B9D"/>
    <w:rsid w:val="00BA74C7"/>
    <w:rsid w:val="00BB77F8"/>
    <w:rsid w:val="00BB7E2E"/>
    <w:rsid w:val="00BC0961"/>
    <w:rsid w:val="00BC365E"/>
    <w:rsid w:val="00BC4404"/>
    <w:rsid w:val="00BD076C"/>
    <w:rsid w:val="00BD282A"/>
    <w:rsid w:val="00BD4814"/>
    <w:rsid w:val="00BD49AF"/>
    <w:rsid w:val="00BD5A37"/>
    <w:rsid w:val="00BF0051"/>
    <w:rsid w:val="00BF761E"/>
    <w:rsid w:val="00C14347"/>
    <w:rsid w:val="00C1757C"/>
    <w:rsid w:val="00C2422E"/>
    <w:rsid w:val="00C248BB"/>
    <w:rsid w:val="00C47820"/>
    <w:rsid w:val="00C539FB"/>
    <w:rsid w:val="00C540C8"/>
    <w:rsid w:val="00C6119B"/>
    <w:rsid w:val="00C61796"/>
    <w:rsid w:val="00C61AEE"/>
    <w:rsid w:val="00C7603F"/>
    <w:rsid w:val="00C777C3"/>
    <w:rsid w:val="00C8287C"/>
    <w:rsid w:val="00C85CEE"/>
    <w:rsid w:val="00C865CA"/>
    <w:rsid w:val="00C87C2A"/>
    <w:rsid w:val="00C92201"/>
    <w:rsid w:val="00CA50AA"/>
    <w:rsid w:val="00CA58A2"/>
    <w:rsid w:val="00CB112B"/>
    <w:rsid w:val="00CB7488"/>
    <w:rsid w:val="00CC334E"/>
    <w:rsid w:val="00CC636F"/>
    <w:rsid w:val="00CD0615"/>
    <w:rsid w:val="00CD22E1"/>
    <w:rsid w:val="00CD6EFD"/>
    <w:rsid w:val="00CE1472"/>
    <w:rsid w:val="00CE41B7"/>
    <w:rsid w:val="00CF5F1B"/>
    <w:rsid w:val="00CF76EC"/>
    <w:rsid w:val="00D13D2C"/>
    <w:rsid w:val="00D1719D"/>
    <w:rsid w:val="00D27107"/>
    <w:rsid w:val="00D273DD"/>
    <w:rsid w:val="00D27EBF"/>
    <w:rsid w:val="00D357CD"/>
    <w:rsid w:val="00D458E3"/>
    <w:rsid w:val="00D53443"/>
    <w:rsid w:val="00D63561"/>
    <w:rsid w:val="00D650C1"/>
    <w:rsid w:val="00D74905"/>
    <w:rsid w:val="00D84AB8"/>
    <w:rsid w:val="00D84CDF"/>
    <w:rsid w:val="00D858F9"/>
    <w:rsid w:val="00D91020"/>
    <w:rsid w:val="00D9317A"/>
    <w:rsid w:val="00DA227A"/>
    <w:rsid w:val="00DA5B03"/>
    <w:rsid w:val="00DB0526"/>
    <w:rsid w:val="00DB29D5"/>
    <w:rsid w:val="00DC3737"/>
    <w:rsid w:val="00DC5680"/>
    <w:rsid w:val="00DD0082"/>
    <w:rsid w:val="00DD623E"/>
    <w:rsid w:val="00DD7895"/>
    <w:rsid w:val="00E02595"/>
    <w:rsid w:val="00E07C11"/>
    <w:rsid w:val="00E15F07"/>
    <w:rsid w:val="00E35B5F"/>
    <w:rsid w:val="00E41570"/>
    <w:rsid w:val="00E43595"/>
    <w:rsid w:val="00E44269"/>
    <w:rsid w:val="00E60658"/>
    <w:rsid w:val="00E61B2D"/>
    <w:rsid w:val="00E61FEB"/>
    <w:rsid w:val="00E62DEE"/>
    <w:rsid w:val="00E668D1"/>
    <w:rsid w:val="00E779E7"/>
    <w:rsid w:val="00E90E5A"/>
    <w:rsid w:val="00E91159"/>
    <w:rsid w:val="00E93377"/>
    <w:rsid w:val="00E958F4"/>
    <w:rsid w:val="00EA1079"/>
    <w:rsid w:val="00EA5454"/>
    <w:rsid w:val="00EB6292"/>
    <w:rsid w:val="00EC2E39"/>
    <w:rsid w:val="00EE0C18"/>
    <w:rsid w:val="00EE7F7E"/>
    <w:rsid w:val="00F073FA"/>
    <w:rsid w:val="00F10698"/>
    <w:rsid w:val="00F34D18"/>
    <w:rsid w:val="00F402AF"/>
    <w:rsid w:val="00F51660"/>
    <w:rsid w:val="00F57034"/>
    <w:rsid w:val="00F633BA"/>
    <w:rsid w:val="00F65998"/>
    <w:rsid w:val="00F66912"/>
    <w:rsid w:val="00F71708"/>
    <w:rsid w:val="00F721EF"/>
    <w:rsid w:val="00F76479"/>
    <w:rsid w:val="00F8499C"/>
    <w:rsid w:val="00F95809"/>
    <w:rsid w:val="00FA1852"/>
    <w:rsid w:val="00FA1907"/>
    <w:rsid w:val="00FA5C32"/>
    <w:rsid w:val="00FB5F5F"/>
    <w:rsid w:val="00FC182F"/>
    <w:rsid w:val="00FC36AE"/>
    <w:rsid w:val="00FC63D2"/>
    <w:rsid w:val="00FD6D8B"/>
    <w:rsid w:val="00FE5354"/>
    <w:rsid w:val="00FE62C7"/>
    <w:rsid w:val="00FE6754"/>
    <w:rsid w:val="00FF2E15"/>
    <w:rsid w:val="00FF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93FD1"/>
  <w15:chartTrackingRefBased/>
  <w15:docId w15:val="{12B9ECD9-9357-4DCE-BDFB-8B5458D1E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E1A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A971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F6599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61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7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7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0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F81"/>
  </w:style>
  <w:style w:type="paragraph" w:styleId="Footer">
    <w:name w:val="footer"/>
    <w:basedOn w:val="Normal"/>
    <w:link w:val="FooterChar"/>
    <w:uiPriority w:val="99"/>
    <w:unhideWhenUsed/>
    <w:rsid w:val="00250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F81"/>
  </w:style>
  <w:style w:type="paragraph" w:styleId="ListParagraph">
    <w:name w:val="List Paragraph"/>
    <w:basedOn w:val="Normal"/>
    <w:uiPriority w:val="34"/>
    <w:qFormat/>
    <w:rsid w:val="000A5AD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97E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E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7E1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7E19"/>
    <w:rPr>
      <w:rFonts w:ascii="Calibri" w:hAnsi="Calibri" w:cs="Calibri"/>
      <w:noProof/>
    </w:rPr>
  </w:style>
  <w:style w:type="paragraph" w:customStyle="1" w:styleId="mar">
    <w:name w:val="mar"/>
    <w:basedOn w:val="Normal"/>
    <w:link w:val="marChar"/>
    <w:qFormat/>
    <w:rsid w:val="00732E1A"/>
    <w:rPr>
      <w:rFonts w:ascii="Arial" w:hAnsi="Arial" w:cs="Arial"/>
      <w:b/>
      <w:bCs/>
      <w:sz w:val="28"/>
      <w:szCs w:val="28"/>
    </w:rPr>
  </w:style>
  <w:style w:type="character" w:customStyle="1" w:styleId="marChar">
    <w:name w:val="mar Char"/>
    <w:basedOn w:val="DefaultParagraphFont"/>
    <w:link w:val="mar"/>
    <w:rsid w:val="00732E1A"/>
    <w:rPr>
      <w:rFonts w:ascii="Arial" w:hAnsi="Arial" w:cs="Arial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32E1A"/>
    <w:rPr>
      <w:rFonts w:ascii="Arial" w:eastAsiaTheme="majorEastAsia" w:hAnsi="Arial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32E1A"/>
    <w:pPr>
      <w:outlineLvl w:val="9"/>
    </w:pPr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32E1A"/>
    <w:rPr>
      <w:b/>
      <w:bCs/>
    </w:rPr>
  </w:style>
  <w:style w:type="paragraph" w:styleId="NoSpacing">
    <w:name w:val="No Spacing"/>
    <w:uiPriority w:val="1"/>
    <w:qFormat/>
    <w:rsid w:val="00732E1A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732E1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32E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8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26CE8-C879-4ACB-AE67-10B2C36EF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5152</Words>
  <Characters>27824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Belen Arriaga Gutiérrez</dc:creator>
  <cp:keywords/>
  <dc:description/>
  <cp:lastModifiedBy>Maria Arriaga</cp:lastModifiedBy>
  <cp:revision>5</cp:revision>
  <dcterms:created xsi:type="dcterms:W3CDTF">2025-02-20T14:00:00Z</dcterms:created>
  <dcterms:modified xsi:type="dcterms:W3CDTF">2025-02-20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1-11T20:32:0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09363bf-2b92-4ff9-93c3-34b0765261f4</vt:lpwstr>
  </property>
  <property fmtid="{D5CDD505-2E9C-101B-9397-08002B2CF9AE}" pid="8" name="MSIP_Label_792c8cef-6f2b-4af1-b4ac-d815ff795cd6_ContentBits">
    <vt:lpwstr>0</vt:lpwstr>
  </property>
</Properties>
</file>